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587" w:rsidRDefault="00142587" w:rsidP="00156269">
      <w:pPr>
        <w:jc w:val="center"/>
        <w:rPr>
          <w:rFonts w:ascii="Arial" w:hAnsi="Arial" w:cs="Arial" w:hint="eastAsia"/>
          <w:b/>
          <w:sz w:val="24"/>
        </w:rPr>
      </w:pPr>
      <w:r w:rsidRPr="00156269">
        <w:rPr>
          <w:rFonts w:ascii="Arial" w:hAnsi="Arial" w:cs="Arial" w:hint="eastAsia"/>
          <w:b/>
          <w:sz w:val="24"/>
          <w:highlight w:val="yellow"/>
        </w:rPr>
        <w:t>Supplementary Table S</w:t>
      </w:r>
      <w:r w:rsidRPr="00156269">
        <w:rPr>
          <w:rFonts w:ascii="Arial" w:hAnsi="Arial" w:cs="Arial"/>
          <w:b/>
          <w:sz w:val="24"/>
          <w:highlight w:val="yellow"/>
        </w:rPr>
        <w:t xml:space="preserve">1 Patient Information of </w:t>
      </w:r>
      <w:r w:rsidRPr="00156269">
        <w:rPr>
          <w:rFonts w:ascii="Arial" w:hAnsi="Arial" w:cs="Arial" w:hint="eastAsia"/>
          <w:b/>
          <w:sz w:val="24"/>
          <w:highlight w:val="yellow"/>
        </w:rPr>
        <w:t>ESCC patients</w:t>
      </w:r>
      <w:r w:rsidRPr="00156269">
        <w:rPr>
          <w:rFonts w:ascii="Arial" w:hAnsi="Arial" w:cs="Arial"/>
          <w:b/>
          <w:sz w:val="24"/>
          <w:highlight w:val="yellow"/>
        </w:rPr>
        <w:t xml:space="preserve"> for RNA-Seq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71"/>
        <w:gridCol w:w="678"/>
        <w:gridCol w:w="1018"/>
        <w:gridCol w:w="1577"/>
        <w:gridCol w:w="1070"/>
        <w:gridCol w:w="847"/>
        <w:gridCol w:w="1457"/>
        <w:gridCol w:w="1457"/>
        <w:gridCol w:w="1577"/>
      </w:tblGrid>
      <w:tr w:rsidR="008304B1" w:rsidTr="00156269">
        <w:tc>
          <w:tcPr>
            <w:tcW w:w="1071" w:type="dxa"/>
            <w:tcBorders>
              <w:bottom w:val="single" w:sz="4" w:space="0" w:color="auto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142587">
              <w:rPr>
                <w:rFonts w:ascii="Arial" w:hAnsi="Arial" w:cs="Arial"/>
                <w:b/>
                <w:sz w:val="24"/>
              </w:rPr>
              <w:t>Sample ID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142587">
              <w:rPr>
                <w:rFonts w:ascii="Arial" w:hAnsi="Arial" w:cs="Arial"/>
                <w:b/>
                <w:sz w:val="24"/>
              </w:rPr>
              <w:t>Age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142587">
              <w:rPr>
                <w:rFonts w:ascii="Arial" w:hAnsi="Arial" w:cs="Arial"/>
                <w:b/>
                <w:sz w:val="24"/>
              </w:rPr>
              <w:t>gender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142587">
              <w:rPr>
                <w:rFonts w:ascii="Arial" w:hAnsi="Arial" w:cs="Arial"/>
                <w:b/>
                <w:sz w:val="24"/>
              </w:rPr>
              <w:t>Histological grade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8304B1">
              <w:rPr>
                <w:rFonts w:ascii="Arial" w:hAnsi="Arial" w:cs="Arial"/>
                <w:b/>
                <w:sz w:val="24"/>
              </w:rPr>
              <w:t>Clinical stage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8304B1">
              <w:rPr>
                <w:rFonts w:ascii="Arial" w:hAnsi="Arial" w:cs="Arial"/>
                <w:b/>
                <w:sz w:val="24"/>
              </w:rPr>
              <w:t>T stage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8304B1">
              <w:rPr>
                <w:rFonts w:ascii="Arial" w:hAnsi="Arial" w:cs="Arial"/>
                <w:b/>
                <w:sz w:val="24"/>
              </w:rPr>
              <w:t>Lymph node metastasis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8304B1">
              <w:rPr>
                <w:rFonts w:ascii="Arial" w:hAnsi="Arial" w:cs="Arial"/>
                <w:b/>
                <w:sz w:val="24"/>
              </w:rPr>
              <w:t>Distant metastasis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8304B1">
              <w:rPr>
                <w:rFonts w:ascii="Arial" w:hAnsi="Arial" w:cs="Arial"/>
                <w:b/>
                <w:sz w:val="24"/>
              </w:rPr>
              <w:t>Histological type</w:t>
            </w:r>
          </w:p>
        </w:tc>
      </w:tr>
      <w:tr w:rsidR="008304B1" w:rsidTr="00156269">
        <w:tc>
          <w:tcPr>
            <w:tcW w:w="1071" w:type="dxa"/>
            <w:tcBorders>
              <w:bottom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678" w:type="dxa"/>
            <w:tcBorders>
              <w:bottom w:val="nil"/>
            </w:tcBorders>
            <w:vAlign w:val="bottom"/>
          </w:tcPr>
          <w:p w:rsidR="008304B1" w:rsidRPr="00156269" w:rsidRDefault="008304B1" w:rsidP="008304B1">
            <w:pPr>
              <w:jc w:val="center"/>
              <w:rPr>
                <w:rFonts w:ascii="Arial" w:hAnsi="Arial" w:cs="Arial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65</w:t>
            </w:r>
          </w:p>
        </w:tc>
        <w:tc>
          <w:tcPr>
            <w:tcW w:w="1018" w:type="dxa"/>
            <w:tcBorders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577" w:type="dxa"/>
            <w:tcBorders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070" w:type="dxa"/>
            <w:tcBorders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II</w:t>
            </w:r>
          </w:p>
        </w:tc>
        <w:tc>
          <w:tcPr>
            <w:tcW w:w="847" w:type="dxa"/>
            <w:tcBorders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T3</w:t>
            </w:r>
          </w:p>
        </w:tc>
        <w:tc>
          <w:tcPr>
            <w:tcW w:w="1457" w:type="dxa"/>
            <w:tcBorders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457" w:type="dxa"/>
            <w:tcBorders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577" w:type="dxa"/>
            <w:tcBorders>
              <w:bottom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ESCC</w:t>
            </w:r>
          </w:p>
        </w:tc>
      </w:tr>
      <w:tr w:rsidR="008304B1" w:rsidTr="00156269">
        <w:tc>
          <w:tcPr>
            <w:tcW w:w="1071" w:type="dxa"/>
            <w:tcBorders>
              <w:top w:val="nil"/>
              <w:bottom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bottom"/>
          </w:tcPr>
          <w:p w:rsidR="008304B1" w:rsidRPr="00156269" w:rsidRDefault="008304B1" w:rsidP="008304B1">
            <w:pPr>
              <w:jc w:val="center"/>
              <w:rPr>
                <w:rFonts w:ascii="Arial" w:hAnsi="Arial" w:cs="Arial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63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II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8304B1" w:rsidRPr="008304B1" w:rsidRDefault="008304B1" w:rsidP="008304B1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</w:t>
            </w:r>
            <w:r>
              <w:rPr>
                <w:rFonts w:ascii="Arial" w:hAnsi="Arial" w:cs="Arial" w:hint="eastAsia"/>
                <w:szCs w:val="21"/>
              </w:rPr>
              <w:t>V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T3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ESCC</w:t>
            </w:r>
          </w:p>
        </w:tc>
      </w:tr>
      <w:tr w:rsidR="008304B1" w:rsidTr="00156269">
        <w:tc>
          <w:tcPr>
            <w:tcW w:w="1071" w:type="dxa"/>
            <w:tcBorders>
              <w:top w:val="nil"/>
              <w:bottom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bottom"/>
          </w:tcPr>
          <w:p w:rsidR="008304B1" w:rsidRPr="00156269" w:rsidRDefault="008304B1" w:rsidP="008304B1">
            <w:pPr>
              <w:jc w:val="center"/>
              <w:rPr>
                <w:rFonts w:ascii="Arial" w:hAnsi="Arial" w:cs="Arial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70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II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T3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ESCC</w:t>
            </w:r>
          </w:p>
        </w:tc>
      </w:tr>
      <w:tr w:rsidR="008304B1" w:rsidTr="00156269">
        <w:tc>
          <w:tcPr>
            <w:tcW w:w="1071" w:type="dxa"/>
            <w:tcBorders>
              <w:top w:val="nil"/>
              <w:bottom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bottom"/>
          </w:tcPr>
          <w:p w:rsidR="008304B1" w:rsidRPr="00156269" w:rsidRDefault="008304B1" w:rsidP="008304B1">
            <w:pPr>
              <w:jc w:val="center"/>
              <w:rPr>
                <w:rFonts w:ascii="Arial" w:hAnsi="Arial" w:cs="Arial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53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8304B1" w:rsidRPr="00156269" w:rsidRDefault="00156269" w:rsidP="00156269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T2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ESCC</w:t>
            </w:r>
          </w:p>
        </w:tc>
      </w:tr>
      <w:tr w:rsidR="008304B1" w:rsidTr="00156269">
        <w:tc>
          <w:tcPr>
            <w:tcW w:w="1071" w:type="dxa"/>
            <w:tcBorders>
              <w:top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678" w:type="dxa"/>
            <w:tcBorders>
              <w:top w:val="nil"/>
            </w:tcBorders>
            <w:vAlign w:val="bottom"/>
          </w:tcPr>
          <w:p w:rsidR="008304B1" w:rsidRPr="00156269" w:rsidRDefault="008304B1" w:rsidP="008304B1">
            <w:pPr>
              <w:jc w:val="center"/>
              <w:rPr>
                <w:rFonts w:ascii="Arial" w:hAnsi="Arial" w:cs="Arial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64</w:t>
            </w:r>
          </w:p>
        </w:tc>
        <w:tc>
          <w:tcPr>
            <w:tcW w:w="1018" w:type="dxa"/>
            <w:tcBorders>
              <w:top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577" w:type="dxa"/>
            <w:tcBorders>
              <w:top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070" w:type="dxa"/>
            <w:tcBorders>
              <w:top w:val="nil"/>
            </w:tcBorders>
          </w:tcPr>
          <w:p w:rsidR="008304B1" w:rsidRDefault="008304B1" w:rsidP="00442292">
            <w:pPr>
              <w:jc w:val="center"/>
              <w:rPr>
                <w:rFonts w:ascii="Arial" w:hAnsi="Arial" w:cs="Arial" w:hint="eastAsia"/>
                <w:b/>
                <w:sz w:val="24"/>
              </w:rPr>
            </w:pPr>
            <w:r w:rsidRPr="00037F5E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847" w:type="dxa"/>
            <w:tcBorders>
              <w:top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T3</w:t>
            </w:r>
          </w:p>
        </w:tc>
        <w:tc>
          <w:tcPr>
            <w:tcW w:w="1457" w:type="dxa"/>
            <w:tcBorders>
              <w:top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457" w:type="dxa"/>
            <w:tcBorders>
              <w:top w:val="nil"/>
            </w:tcBorders>
          </w:tcPr>
          <w:p w:rsidR="008304B1" w:rsidRPr="00156269" w:rsidRDefault="00156269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577" w:type="dxa"/>
            <w:tcBorders>
              <w:top w:val="nil"/>
            </w:tcBorders>
          </w:tcPr>
          <w:p w:rsidR="008304B1" w:rsidRPr="00156269" w:rsidRDefault="008304B1" w:rsidP="00442292">
            <w:pPr>
              <w:jc w:val="center"/>
              <w:rPr>
                <w:rFonts w:ascii="Arial" w:hAnsi="Arial" w:cs="Arial" w:hint="eastAsia"/>
                <w:szCs w:val="21"/>
              </w:rPr>
            </w:pPr>
            <w:r w:rsidRPr="00156269">
              <w:rPr>
                <w:rFonts w:ascii="Arial" w:hAnsi="Arial" w:cs="Arial" w:hint="eastAsia"/>
                <w:szCs w:val="21"/>
              </w:rPr>
              <w:t>ESCC</w:t>
            </w:r>
          </w:p>
        </w:tc>
      </w:tr>
    </w:tbl>
    <w:p w:rsidR="00142587" w:rsidRDefault="00142587" w:rsidP="00442292">
      <w:pPr>
        <w:jc w:val="center"/>
        <w:rPr>
          <w:rFonts w:ascii="Arial" w:hAnsi="Arial" w:cs="Arial" w:hint="eastAsia"/>
          <w:b/>
          <w:sz w:val="24"/>
        </w:rPr>
      </w:pPr>
    </w:p>
    <w:p w:rsidR="008304B1" w:rsidRDefault="008304B1" w:rsidP="00156269">
      <w:pPr>
        <w:rPr>
          <w:rFonts w:ascii="Arial" w:hAnsi="Arial" w:cs="Arial" w:hint="eastAsia"/>
          <w:b/>
          <w:sz w:val="24"/>
        </w:rPr>
      </w:pPr>
    </w:p>
    <w:p w:rsidR="00442292" w:rsidRPr="00124B56" w:rsidRDefault="00124B56" w:rsidP="00442292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 xml:space="preserve">Supplementary </w:t>
      </w:r>
      <w:r w:rsidRPr="00156269">
        <w:rPr>
          <w:rFonts w:ascii="Arial" w:hAnsi="Arial" w:cs="Arial" w:hint="eastAsia"/>
          <w:b/>
          <w:sz w:val="24"/>
          <w:highlight w:val="yellow"/>
        </w:rPr>
        <w:t>Table S</w:t>
      </w:r>
      <w:r w:rsidR="00156269" w:rsidRPr="00156269">
        <w:rPr>
          <w:rFonts w:ascii="Arial" w:hAnsi="Arial" w:cs="Arial" w:hint="eastAsia"/>
          <w:b/>
          <w:sz w:val="24"/>
          <w:highlight w:val="yellow"/>
        </w:rPr>
        <w:t>2</w:t>
      </w:r>
      <w:r w:rsidR="00442292" w:rsidRPr="00124B56">
        <w:rPr>
          <w:rFonts w:ascii="Arial" w:hAnsi="Arial" w:cs="Arial"/>
          <w:b/>
          <w:sz w:val="24"/>
        </w:rPr>
        <w:t xml:space="preserve"> Primer sequences and reaction conditions used in this study</w:t>
      </w:r>
    </w:p>
    <w:tbl>
      <w:tblPr>
        <w:tblW w:w="10429" w:type="dxa"/>
        <w:jc w:val="center"/>
        <w:tblInd w:w="-2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279"/>
        <w:gridCol w:w="1465"/>
        <w:gridCol w:w="5373"/>
        <w:gridCol w:w="1349"/>
        <w:gridCol w:w="963"/>
      </w:tblGrid>
      <w:tr w:rsidR="00442292" w:rsidRPr="00037F5E" w:rsidTr="00142587">
        <w:trPr>
          <w:jc w:val="center"/>
        </w:trPr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442292" w:rsidRPr="00037F5E" w:rsidRDefault="00142587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142587">
              <w:rPr>
                <w:rFonts w:ascii="Arial" w:hAnsi="Arial" w:cs="Arial" w:hint="eastAsia"/>
                <w:szCs w:val="21"/>
                <w:highlight w:val="yellow"/>
              </w:rPr>
              <w:t>E</w:t>
            </w:r>
            <w:r w:rsidRPr="00142587">
              <w:rPr>
                <w:rFonts w:ascii="Arial" w:hAnsi="Arial" w:cs="Arial"/>
                <w:szCs w:val="21"/>
                <w:highlight w:val="yellow"/>
              </w:rPr>
              <w:t>xperiment</w:t>
            </w:r>
            <w:r w:rsidR="00442292" w:rsidRPr="00142587">
              <w:rPr>
                <w:rFonts w:ascii="Arial" w:hAnsi="Arial" w:cs="Arial"/>
                <w:szCs w:val="21"/>
                <w:highlight w:val="yellow"/>
              </w:rPr>
              <w:t xml:space="preserve"> types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442292" w:rsidRPr="00037F5E" w:rsidRDefault="00442292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5373" w:type="dxa"/>
            <w:tcBorders>
              <w:bottom w:val="single" w:sz="4" w:space="0" w:color="auto"/>
            </w:tcBorders>
            <w:vAlign w:val="center"/>
          </w:tcPr>
          <w:p w:rsidR="00442292" w:rsidRPr="00037F5E" w:rsidRDefault="00442292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Primers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:rsidR="00442292" w:rsidRPr="00037F5E" w:rsidRDefault="00442292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Annealing temperature (</w:t>
            </w:r>
            <w:r w:rsidRPr="00037F5E">
              <w:rPr>
                <w:rFonts w:ascii="Arial" w:hAnsi="宋体" w:cs="Arial"/>
                <w:szCs w:val="21"/>
              </w:rPr>
              <w:t>℃</w:t>
            </w:r>
            <w:r w:rsidRPr="00037F5E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442292" w:rsidRPr="00037F5E" w:rsidRDefault="00442292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Product size(bp)</w:t>
            </w: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 w:val="restart"/>
            <w:tcBorders>
              <w:bottom w:val="nil"/>
            </w:tcBorders>
            <w:vAlign w:val="center"/>
          </w:tcPr>
          <w:p w:rsidR="0085433A" w:rsidRDefault="0085433A" w:rsidP="00727B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T-PCR</w:t>
            </w:r>
            <w:r w:rsidRPr="00037F5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and</w:t>
            </w:r>
            <w:r w:rsidRPr="00037F5E">
              <w:rPr>
                <w:rFonts w:ascii="Arial" w:hAnsi="Arial" w:cs="Arial"/>
              </w:rPr>
              <w:t xml:space="preserve"> RT-</w:t>
            </w:r>
            <w:r>
              <w:rPr>
                <w:rFonts w:ascii="Arial" w:hAnsi="Arial" w:cs="Arial" w:hint="eastAsia"/>
              </w:rPr>
              <w:t xml:space="preserve">qPCR </w:t>
            </w:r>
          </w:p>
          <w:p w:rsidR="0085433A" w:rsidRPr="00037F5E" w:rsidRDefault="0085433A" w:rsidP="00727B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ircCYP24A1</w:t>
            </w:r>
          </w:p>
        </w:tc>
        <w:tc>
          <w:tcPr>
            <w:tcW w:w="5373" w:type="dxa"/>
            <w:tcBorders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ivergent primer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 w:rsidRPr="00037F5E">
              <w:rPr>
                <w:rFonts w:ascii="Arial" w:hAnsi="Arial" w:cs="Arial"/>
              </w:rPr>
              <w:t xml:space="preserve"> </w:t>
            </w:r>
            <w:r w:rsidRPr="0016132C">
              <w:rPr>
                <w:rFonts w:ascii="Arial" w:hAnsi="Arial" w:cs="Arial"/>
                <w:szCs w:val="21"/>
              </w:rPr>
              <w:t>CGTTTTGCCAGCGATAATACG</w:t>
            </w:r>
            <w:r w:rsidRPr="00037F5E">
              <w:rPr>
                <w:rFonts w:ascii="Arial" w:hAnsi="Arial" w:cs="Arial"/>
                <w:szCs w:val="21"/>
              </w:rPr>
              <w:t xml:space="preserve"> 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16132C">
            <w:pPr>
              <w:jc w:val="center"/>
              <w:rPr>
                <w:rFonts w:ascii="Arial" w:hAnsi="Arial" w:cs="Arial"/>
                <w:szCs w:val="21"/>
              </w:rPr>
            </w:pPr>
            <w:r w:rsidRPr="0016132C">
              <w:rPr>
                <w:rFonts w:ascii="Arial" w:hAnsi="Arial" w:cs="Arial"/>
                <w:szCs w:val="21"/>
              </w:rPr>
              <w:t>102</w:t>
            </w:r>
          </w:p>
        </w:tc>
      </w:tr>
      <w:tr w:rsidR="0085433A" w:rsidRPr="00037F5E" w:rsidTr="00142587">
        <w:trPr>
          <w:trHeight w:val="346"/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 w:rsidRPr="00037F5E">
              <w:rPr>
                <w:rFonts w:ascii="Arial" w:hAnsi="Arial" w:cs="Arial"/>
              </w:rPr>
              <w:t xml:space="preserve"> </w:t>
            </w:r>
            <w:r w:rsidRPr="0016132C">
              <w:rPr>
                <w:rFonts w:ascii="Arial" w:hAnsi="Arial" w:cs="Arial"/>
                <w:szCs w:val="21"/>
              </w:rPr>
              <w:t>AGCTTCATCACTTCCCCTGG</w:t>
            </w:r>
            <w:r w:rsidRPr="00037F5E">
              <w:rPr>
                <w:rFonts w:ascii="Arial" w:hAnsi="Arial" w:cs="Arial"/>
                <w:szCs w:val="21"/>
              </w:rPr>
              <w:t xml:space="preserve"> 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BF2E35">
              <w:rPr>
                <w:rFonts w:ascii="Arial" w:hAnsi="Arial" w:cs="Arial"/>
                <w:szCs w:val="21"/>
              </w:rPr>
              <w:t>Convergent primers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 w:rsidR="00927FCA">
              <w:rPr>
                <w:rFonts w:ascii="Arial" w:hAnsi="Arial" w:cs="Arial"/>
                <w:szCs w:val="21"/>
              </w:rPr>
              <w:t>AATGGGCAGCCGTTAGGAAA</w:t>
            </w:r>
            <w:r w:rsidRPr="00C012BC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1</w:t>
            </w: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  <w:lang w:val="pt-BR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 w:rsidRPr="00BF2E35">
              <w:rPr>
                <w:rFonts w:ascii="Arial" w:hAnsi="Arial" w:cs="Arial"/>
                <w:szCs w:val="21"/>
              </w:rPr>
              <w:t xml:space="preserve">TATTTGCGGACAATCCAACA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KM2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 w:rsidRPr="00F42B59">
              <w:rPr>
                <w:rFonts w:ascii="Arial" w:hAnsi="Arial" w:cs="Arial"/>
                <w:szCs w:val="21"/>
              </w:rPr>
              <w:t>TGACGAGAACATCCTGTGGC</w:t>
            </w:r>
            <w:r w:rsidRPr="00C012BC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C35EB9" w:rsidRDefault="0085433A" w:rsidP="00C35EB9">
            <w:pPr>
              <w:jc w:val="center"/>
              <w:rPr>
                <w:rFonts w:ascii="Arial" w:hAnsi="Arial" w:cs="Arial"/>
                <w:szCs w:val="21"/>
              </w:rPr>
            </w:pPr>
            <w:r w:rsidRPr="00C35EB9">
              <w:rPr>
                <w:rFonts w:ascii="Arial" w:hAnsi="Arial" w:cs="Arial" w:hint="eastAsia"/>
                <w:szCs w:val="21"/>
              </w:rPr>
              <w:t>1</w:t>
            </w:r>
            <w:r w:rsidR="00C35EB9" w:rsidRPr="00C35EB9">
              <w:rPr>
                <w:rFonts w:ascii="Arial" w:hAnsi="Arial" w:cs="Arial" w:hint="eastAsia"/>
                <w:szCs w:val="21"/>
              </w:rPr>
              <w:t>41</w:t>
            </w: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 w:rsidRPr="00F42B59">
              <w:rPr>
                <w:rFonts w:ascii="Arial" w:hAnsi="Arial" w:cs="Arial"/>
                <w:szCs w:val="21"/>
              </w:rPr>
              <w:t>TTTTCCACCTCCGTCACCAG</w:t>
            </w:r>
            <w:r w:rsidRPr="00BF2E35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TF3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 w:rsidR="006102E1" w:rsidRPr="006102E1">
              <w:rPr>
                <w:rFonts w:ascii="Arial" w:hAnsi="Arial" w:cs="Arial"/>
                <w:szCs w:val="21"/>
              </w:rPr>
              <w:t>AAGGATTTTCAGCACCTTGCC</w:t>
            </w:r>
            <w:r w:rsidRPr="00C012BC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6102E1" w:rsidRDefault="0085433A" w:rsidP="006102E1">
            <w:pPr>
              <w:jc w:val="center"/>
              <w:rPr>
                <w:rFonts w:ascii="Arial" w:hAnsi="Arial" w:cs="Arial"/>
                <w:szCs w:val="21"/>
              </w:rPr>
            </w:pPr>
            <w:r w:rsidRPr="006102E1">
              <w:rPr>
                <w:rFonts w:ascii="Arial" w:hAnsi="Arial" w:cs="Arial" w:hint="eastAsia"/>
                <w:szCs w:val="21"/>
              </w:rPr>
              <w:t>16</w:t>
            </w:r>
            <w:r w:rsidR="006102E1" w:rsidRPr="006102E1"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 w:rsidR="006102E1" w:rsidRPr="006102E1">
              <w:rPr>
                <w:rFonts w:ascii="Arial" w:hAnsi="Arial" w:cs="Arial"/>
                <w:szCs w:val="21"/>
              </w:rPr>
              <w:t>TTCCTTGACAAAGGGCGTCA</w:t>
            </w:r>
            <w:r w:rsidRPr="00BF2E35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KLF6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 w:rsidRPr="0085433A">
              <w:rPr>
                <w:rFonts w:ascii="Arial" w:hAnsi="Arial" w:cs="Arial"/>
                <w:szCs w:val="21"/>
              </w:rPr>
              <w:t>GAGCCCTGCTATGTTTCAGC</w:t>
            </w:r>
            <w:r w:rsidRPr="00C012BC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Default="00423AEA" w:rsidP="00423AEA">
            <w:pPr>
              <w:jc w:val="center"/>
            </w:pPr>
            <w:r w:rsidRPr="00437269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23</w:t>
            </w: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>
              <w:rPr>
                <w:rFonts w:ascii="Arial" w:hAnsi="Arial" w:cs="Arial"/>
                <w:szCs w:val="21"/>
              </w:rPr>
              <w:t>AAAGTTCCTCGGAGCTGTCA</w:t>
            </w:r>
            <w:r w:rsidRPr="00BF2E35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423AE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USP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>
              <w:rPr>
                <w:rFonts w:ascii="Arial" w:hAnsi="Arial" w:cs="Arial"/>
                <w:szCs w:val="21"/>
              </w:rPr>
              <w:t>TGCCTTGATCAACGTCTCAG</w:t>
            </w:r>
            <w:r w:rsidRPr="00C012BC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Default="00423AEA" w:rsidP="00423AEA">
            <w:pPr>
              <w:jc w:val="center"/>
            </w:pPr>
            <w:r w:rsidRPr="00437269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9</w:t>
            </w: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 w:rsidRPr="0085433A">
              <w:rPr>
                <w:rFonts w:ascii="Arial" w:hAnsi="Arial" w:cs="Arial"/>
                <w:szCs w:val="21"/>
              </w:rPr>
              <w:t>ACCCTTCCTCCAGCATTCTT</w:t>
            </w:r>
            <w:r w:rsidRPr="00BF2E35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423AE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COR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 w:rsidRPr="0085433A">
              <w:rPr>
                <w:rFonts w:ascii="Arial" w:hAnsi="Arial" w:cs="Arial"/>
                <w:szCs w:val="21"/>
              </w:rPr>
              <w:t>AAACGCCGACGAGTCTCTAA</w:t>
            </w:r>
            <w:r w:rsidRPr="00C012BC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Default="00423AEA" w:rsidP="00423AEA">
            <w:pPr>
              <w:jc w:val="center"/>
            </w:pPr>
            <w:r w:rsidRPr="00437269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36</w:t>
            </w: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>
              <w:rPr>
                <w:rFonts w:ascii="Arial" w:hAnsi="Arial" w:cs="Arial"/>
                <w:szCs w:val="21"/>
              </w:rPr>
              <w:t>TCTTCCGACCAGCTTCTGTT</w:t>
            </w:r>
            <w:r w:rsidRPr="00BF2E35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423AE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SAD2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>
              <w:rPr>
                <w:rFonts w:ascii="Arial" w:hAnsi="Arial" w:cs="Arial"/>
                <w:szCs w:val="21"/>
              </w:rPr>
              <w:t>CTTGAACCCTGAAGGCAGAG</w:t>
            </w:r>
            <w:r w:rsidRPr="00C012BC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Default="00423AEA" w:rsidP="00423AEA">
            <w:pPr>
              <w:jc w:val="center"/>
            </w:pPr>
            <w:r w:rsidRPr="00437269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2</w:t>
            </w: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 w:rsidRPr="0085433A">
              <w:rPr>
                <w:rFonts w:ascii="Arial" w:hAnsi="Arial" w:cs="Arial"/>
                <w:szCs w:val="21"/>
              </w:rPr>
              <w:t>GTGTCCTTGGGCTTTCACAT</w:t>
            </w:r>
            <w:r w:rsidRPr="00BF2E35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423AE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CL5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 w:rsidRPr="0085433A">
              <w:rPr>
                <w:rFonts w:ascii="Arial" w:hAnsi="Arial" w:cs="Arial"/>
                <w:szCs w:val="21"/>
              </w:rPr>
              <w:t>GAGGCTTCCCCTCACTATCC</w:t>
            </w:r>
            <w:r w:rsidRPr="00C012BC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Default="00423AEA" w:rsidP="00423AEA">
            <w:pPr>
              <w:jc w:val="center"/>
            </w:pPr>
            <w:r w:rsidRPr="00437269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5</w:t>
            </w: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 w:rsidRPr="0085433A">
              <w:rPr>
                <w:rFonts w:ascii="Arial" w:hAnsi="Arial" w:cs="Arial"/>
                <w:szCs w:val="21"/>
              </w:rPr>
              <w:t>CTCAAGTGATCCACCCACCT</w:t>
            </w:r>
            <w:r w:rsidRPr="00BF2E35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423AE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CL19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 w:rsidRPr="0085433A">
              <w:rPr>
                <w:rFonts w:ascii="Arial" w:hAnsi="Arial" w:cs="Arial"/>
                <w:szCs w:val="21"/>
              </w:rPr>
              <w:t>TGCCTGCTGTAGTGTTCACC</w:t>
            </w:r>
            <w:r w:rsidRPr="00C012BC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Default="00423AEA" w:rsidP="00423AEA">
            <w:pPr>
              <w:jc w:val="center"/>
            </w:pPr>
            <w:r w:rsidRPr="00437269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18</w:t>
            </w: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>
              <w:rPr>
                <w:rFonts w:ascii="Arial" w:hAnsi="Arial" w:cs="Arial"/>
                <w:szCs w:val="21"/>
              </w:rPr>
              <w:t>GGTCCTTCCTTCTGGTCCTC</w:t>
            </w:r>
            <w:r w:rsidRPr="00BF2E35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423AE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23AE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 w:rsidRPr="00BF2E35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423AEA" w:rsidRPr="00037F5E" w:rsidRDefault="00423AE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:5’-</w:t>
            </w:r>
            <w:r>
              <w:t xml:space="preserve"> </w:t>
            </w:r>
            <w:r w:rsidRPr="00C012BC">
              <w:rPr>
                <w:rFonts w:ascii="Arial" w:hAnsi="Arial" w:cs="Arial"/>
                <w:szCs w:val="21"/>
              </w:rPr>
              <w:t xml:space="preserve">TGGCTTCAGGAGAAGGAAAA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Default="00423AEA" w:rsidP="00423AEA">
            <w:pPr>
              <w:jc w:val="center"/>
            </w:pPr>
            <w:r w:rsidRPr="00437269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423AEA" w:rsidRPr="00037F5E" w:rsidRDefault="00423AEA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68</w:t>
            </w:r>
          </w:p>
        </w:tc>
      </w:tr>
      <w:tr w:rsidR="00235046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235046" w:rsidRPr="00037F5E" w:rsidRDefault="00235046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235046" w:rsidRPr="00037F5E" w:rsidRDefault="00235046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235046" w:rsidRPr="00037F5E" w:rsidRDefault="00235046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>
              <w:t xml:space="preserve"> </w:t>
            </w:r>
            <w:r>
              <w:rPr>
                <w:rFonts w:ascii="Arial" w:hAnsi="Arial" w:cs="Arial"/>
                <w:szCs w:val="21"/>
              </w:rPr>
              <w:t>GCGCCCAATACGACCAAATC</w:t>
            </w:r>
            <w:r w:rsidRPr="00BF2E35">
              <w:rPr>
                <w:rFonts w:ascii="Arial" w:hAnsi="Arial" w:cs="Arial"/>
                <w:szCs w:val="21"/>
              </w:rPr>
              <w:t xml:space="preserve"> </w:t>
            </w:r>
            <w:r w:rsidRPr="00037F5E">
              <w:rPr>
                <w:rFonts w:ascii="Arial" w:hAnsi="Arial" w:cs="Arial"/>
                <w:szCs w:val="21"/>
              </w:rPr>
              <w:t>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235046" w:rsidRPr="00037F5E" w:rsidRDefault="00235046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235046" w:rsidRPr="00037F5E" w:rsidRDefault="00235046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 w:val="restart"/>
            <w:tcBorders>
              <w:top w:val="nil"/>
              <w:bottom w:val="nil"/>
            </w:tcBorders>
            <w:vAlign w:val="center"/>
          </w:tcPr>
          <w:p w:rsidR="00235046" w:rsidRPr="00037F5E" w:rsidRDefault="00235046" w:rsidP="00235046">
            <w:pPr>
              <w:jc w:val="center"/>
              <w:rPr>
                <w:rFonts w:ascii="Arial" w:hAnsi="Arial" w:cs="Arial"/>
                <w:szCs w:val="21"/>
              </w:rPr>
            </w:pPr>
            <w:r w:rsidRPr="00235046">
              <w:rPr>
                <w:rFonts w:ascii="Arial" w:hAnsi="Arial" w:cs="Arial"/>
                <w:szCs w:val="21"/>
              </w:rPr>
              <w:t xml:space="preserve">pC5-seq </w:t>
            </w:r>
          </w:p>
        </w:tc>
        <w:tc>
          <w:tcPr>
            <w:tcW w:w="1465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037F5E" w:rsidRDefault="00235046" w:rsidP="00727B3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ircCYP24A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 xml:space="preserve">F:5’- </w:t>
            </w:r>
            <w:r w:rsidR="00235046" w:rsidRPr="00235046">
              <w:rPr>
                <w:rFonts w:ascii="Arial" w:hAnsi="Arial" w:cs="Arial"/>
                <w:szCs w:val="21"/>
              </w:rPr>
              <w:t>TGTGAATTTGACCCTTAAGA</w:t>
            </w:r>
            <w:r w:rsidRPr="00037F5E">
              <w:rPr>
                <w:rFonts w:ascii="Arial" w:hAnsi="Arial" w:cs="Arial"/>
                <w:szCs w:val="21"/>
              </w:rPr>
              <w:t xml:space="preserve"> -3’</w:t>
            </w:r>
          </w:p>
        </w:tc>
        <w:tc>
          <w:tcPr>
            <w:tcW w:w="1349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235046" w:rsidRDefault="0085433A" w:rsidP="00727B3D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vAlign w:val="center"/>
          </w:tcPr>
          <w:p w:rsidR="0085433A" w:rsidRPr="00235046" w:rsidRDefault="0085433A" w:rsidP="00727B3D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</w:tr>
      <w:tr w:rsidR="0085433A" w:rsidRPr="00037F5E" w:rsidTr="00142587">
        <w:trPr>
          <w:jc w:val="center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85433A" w:rsidRPr="00037F5E" w:rsidRDefault="0085433A" w:rsidP="00727B3D">
            <w:pPr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R:5’-</w:t>
            </w:r>
            <w:r w:rsidRPr="00037F5E">
              <w:rPr>
                <w:rFonts w:ascii="Arial" w:hAnsi="Arial" w:cs="Arial"/>
              </w:rPr>
              <w:t xml:space="preserve"> </w:t>
            </w:r>
            <w:r w:rsidR="00235046" w:rsidRPr="00235046">
              <w:rPr>
                <w:rFonts w:ascii="Arial" w:hAnsi="Arial" w:cs="Arial"/>
                <w:shd w:val="clear" w:color="auto" w:fill="FFFFFF"/>
              </w:rPr>
              <w:t>TCCTCTCTTGATTTCCTTATT</w:t>
            </w:r>
            <w:r w:rsidRPr="00037F5E">
              <w:rPr>
                <w:rFonts w:ascii="Arial" w:hAnsi="Arial" w:cs="Arial"/>
                <w:szCs w:val="21"/>
              </w:rPr>
              <w:t xml:space="preserve"> -3’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nil"/>
            </w:tcBorders>
            <w:vAlign w:val="center"/>
          </w:tcPr>
          <w:p w:rsidR="0085433A" w:rsidRPr="00037F5E" w:rsidRDefault="0085433A" w:rsidP="00727B3D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42587" w:rsidRPr="00142587" w:rsidTr="0014258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:rsidR="00142587" w:rsidRPr="00142587" w:rsidRDefault="00142587" w:rsidP="00727B3D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 w:rsidRPr="00142587">
              <w:rPr>
                <w:rFonts w:ascii="Arial" w:hAnsi="Arial" w:cs="Arial" w:hint="eastAsia"/>
                <w:szCs w:val="21"/>
                <w:highlight w:val="yellow"/>
              </w:rPr>
              <w:t>FISH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142587" w:rsidRPr="00142587" w:rsidRDefault="00142587" w:rsidP="00727B3D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 w:rsidRPr="00142587">
              <w:rPr>
                <w:rFonts w:ascii="Arial" w:hAnsi="Arial" w:cs="Arial" w:hint="eastAsia"/>
                <w:szCs w:val="21"/>
                <w:highlight w:val="yellow"/>
              </w:rPr>
              <w:t>circCYP24A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142587" w:rsidRPr="00142587" w:rsidRDefault="00142587" w:rsidP="00727B3D">
            <w:pPr>
              <w:rPr>
                <w:rFonts w:ascii="Arial" w:hAnsi="Arial" w:cs="Arial"/>
                <w:szCs w:val="21"/>
                <w:highlight w:val="yellow"/>
              </w:rPr>
            </w:pPr>
            <w:r w:rsidRPr="00142587">
              <w:rPr>
                <w:rFonts w:ascii="Arial" w:hAnsi="Arial" w:cs="Arial"/>
                <w:szCs w:val="21"/>
                <w:highlight w:val="yellow"/>
              </w:rPr>
              <w:t>5’-biotin-TCTTCCCCTTCCCTGAGGCGTATTA-3’-biotin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142587" w:rsidRPr="00142587" w:rsidRDefault="00142587" w:rsidP="00727B3D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:rsidR="00142587" w:rsidRPr="00142587" w:rsidRDefault="00142587" w:rsidP="00727B3D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</w:p>
        </w:tc>
      </w:tr>
      <w:tr w:rsidR="00142587" w:rsidRPr="00142587" w:rsidTr="00142587">
        <w:trPr>
          <w:jc w:val="center"/>
        </w:trPr>
        <w:tc>
          <w:tcPr>
            <w:tcW w:w="1279" w:type="dxa"/>
            <w:tcBorders>
              <w:top w:val="nil"/>
            </w:tcBorders>
            <w:vAlign w:val="center"/>
          </w:tcPr>
          <w:p w:rsidR="00142587" w:rsidRPr="00142587" w:rsidRDefault="00142587" w:rsidP="00142587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 w:rsidRPr="00142587">
              <w:rPr>
                <w:rFonts w:ascii="Arial" w:hAnsi="Arial" w:cs="Arial"/>
                <w:szCs w:val="21"/>
                <w:highlight w:val="yellow"/>
              </w:rPr>
              <w:t>RNA pull-down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142587" w:rsidRPr="00142587" w:rsidRDefault="00142587" w:rsidP="00142587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 w:rsidRPr="00142587">
              <w:rPr>
                <w:rFonts w:ascii="Arial" w:hAnsi="Arial" w:cs="Arial" w:hint="eastAsia"/>
                <w:szCs w:val="21"/>
                <w:highlight w:val="yellow"/>
              </w:rPr>
              <w:t>circCYP24A1</w:t>
            </w:r>
          </w:p>
        </w:tc>
        <w:tc>
          <w:tcPr>
            <w:tcW w:w="5373" w:type="dxa"/>
            <w:tcBorders>
              <w:top w:val="nil"/>
            </w:tcBorders>
            <w:vAlign w:val="center"/>
          </w:tcPr>
          <w:p w:rsidR="00142587" w:rsidRPr="00142587" w:rsidRDefault="00142587" w:rsidP="00142587">
            <w:pPr>
              <w:jc w:val="left"/>
              <w:rPr>
                <w:rFonts w:ascii="Arial" w:hAnsi="Arial" w:cs="Arial"/>
                <w:szCs w:val="21"/>
                <w:highlight w:val="yellow"/>
              </w:rPr>
            </w:pPr>
            <w:r w:rsidRPr="00142587">
              <w:rPr>
                <w:rFonts w:ascii="Arial" w:hAnsi="Arial" w:cs="Arial"/>
                <w:szCs w:val="21"/>
                <w:highlight w:val="yellow"/>
              </w:rPr>
              <w:t>5’</w:t>
            </w:r>
            <w:r w:rsidRPr="00142587">
              <w:rPr>
                <w:rFonts w:ascii="Arial" w:hAnsi="Arial" w:cs="Arial" w:hint="eastAsia"/>
                <w:szCs w:val="21"/>
                <w:highlight w:val="yellow"/>
              </w:rPr>
              <w:t>-</w:t>
            </w:r>
            <w:r w:rsidRPr="00142587">
              <w:rPr>
                <w:rFonts w:ascii="Arial" w:hAnsi="Arial" w:cs="Arial"/>
                <w:szCs w:val="21"/>
                <w:highlight w:val="yellow"/>
              </w:rPr>
              <w:t>CTTCCCTGAGGCGTATTATC-/3bio/</w:t>
            </w:r>
            <w:r w:rsidRPr="00142587">
              <w:rPr>
                <w:rFonts w:ascii="Arial" w:hAnsi="Arial" w:cs="Arial" w:hint="eastAsia"/>
                <w:szCs w:val="21"/>
                <w:highlight w:val="yellow"/>
              </w:rPr>
              <w:t>-</w:t>
            </w:r>
            <w:r w:rsidRPr="00142587">
              <w:rPr>
                <w:rFonts w:ascii="Arial" w:hAnsi="Arial" w:cs="Arial"/>
                <w:szCs w:val="21"/>
                <w:highlight w:val="yellow"/>
              </w:rPr>
              <w:t>3’</w:t>
            </w:r>
          </w:p>
        </w:tc>
        <w:tc>
          <w:tcPr>
            <w:tcW w:w="1349" w:type="dxa"/>
            <w:tcBorders>
              <w:top w:val="nil"/>
            </w:tcBorders>
            <w:vAlign w:val="center"/>
          </w:tcPr>
          <w:p w:rsidR="00142587" w:rsidRPr="00142587" w:rsidRDefault="00142587" w:rsidP="00727B3D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</w:p>
        </w:tc>
        <w:tc>
          <w:tcPr>
            <w:tcW w:w="963" w:type="dxa"/>
            <w:tcBorders>
              <w:top w:val="nil"/>
            </w:tcBorders>
            <w:vAlign w:val="center"/>
          </w:tcPr>
          <w:p w:rsidR="00142587" w:rsidRPr="00142587" w:rsidRDefault="00142587" w:rsidP="00727B3D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</w:p>
        </w:tc>
      </w:tr>
    </w:tbl>
    <w:p w:rsidR="00442292" w:rsidRPr="00037F5E" w:rsidRDefault="00442292" w:rsidP="00442292">
      <w:pPr>
        <w:pStyle w:val="HTML"/>
        <w:rPr>
          <w:rFonts w:ascii="Arial" w:hAnsi="Arial" w:cs="Arial"/>
        </w:rPr>
      </w:pPr>
      <w:r w:rsidRPr="00037F5E">
        <w:rPr>
          <w:rFonts w:ascii="Arial" w:hAnsi="Arial" w:cs="Arial"/>
          <w:sz w:val="21"/>
          <w:szCs w:val="21"/>
        </w:rPr>
        <w:t>F: Forward primer; R: Reverse primer.</w:t>
      </w:r>
    </w:p>
    <w:p w:rsidR="00442292" w:rsidRPr="00037F5E" w:rsidRDefault="00442292" w:rsidP="00442292">
      <w:pPr>
        <w:spacing w:line="220" w:lineRule="atLeast"/>
        <w:rPr>
          <w:rFonts w:ascii="Arial" w:hAnsi="Arial" w:cs="Arial"/>
        </w:rPr>
      </w:pPr>
    </w:p>
    <w:p w:rsidR="00442292" w:rsidRDefault="00442292">
      <w:pPr>
        <w:spacing w:line="360" w:lineRule="auto"/>
        <w:jc w:val="center"/>
        <w:rPr>
          <w:rFonts w:ascii="Arial" w:hAnsi="Arial" w:cs="Arial" w:hint="eastAsia"/>
          <w:sz w:val="24"/>
        </w:rPr>
      </w:pPr>
    </w:p>
    <w:p w:rsidR="00156269" w:rsidRDefault="00156269">
      <w:pPr>
        <w:spacing w:line="360" w:lineRule="auto"/>
        <w:jc w:val="center"/>
        <w:rPr>
          <w:rFonts w:ascii="Arial" w:hAnsi="Arial" w:cs="Arial"/>
          <w:sz w:val="24"/>
        </w:rPr>
      </w:pPr>
    </w:p>
    <w:p w:rsidR="00124B56" w:rsidRDefault="00124B56" w:rsidP="008E098E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lastRenderedPageBreak/>
        <w:t xml:space="preserve">Supplementary </w:t>
      </w:r>
      <w:r w:rsidRPr="00156269">
        <w:rPr>
          <w:rFonts w:ascii="Arial" w:hAnsi="Arial" w:cs="Arial" w:hint="eastAsia"/>
          <w:b/>
          <w:sz w:val="24"/>
          <w:highlight w:val="yellow"/>
        </w:rPr>
        <w:t>Table S</w:t>
      </w:r>
      <w:r w:rsidR="00156269" w:rsidRPr="00156269">
        <w:rPr>
          <w:rFonts w:ascii="Arial" w:hAnsi="Arial" w:cs="Arial" w:hint="eastAsia"/>
          <w:b/>
          <w:sz w:val="24"/>
          <w:highlight w:val="yellow"/>
        </w:rPr>
        <w:t>3</w:t>
      </w:r>
      <w:r w:rsidR="00E8356C" w:rsidRPr="00124B56">
        <w:rPr>
          <w:rFonts w:ascii="Arial" w:hAnsi="Arial" w:cs="Arial"/>
          <w:b/>
          <w:sz w:val="24"/>
        </w:rPr>
        <w:t xml:space="preserve"> Relationship between the expression level of </w:t>
      </w:r>
    </w:p>
    <w:p w:rsidR="00D327BE" w:rsidRPr="00124B56" w:rsidRDefault="008E098E" w:rsidP="00124B56">
      <w:pPr>
        <w:jc w:val="center"/>
        <w:rPr>
          <w:rFonts w:ascii="Arial" w:hAnsi="Arial" w:cs="Arial"/>
          <w:b/>
          <w:sz w:val="24"/>
        </w:rPr>
      </w:pPr>
      <w:r w:rsidRPr="00124B56">
        <w:rPr>
          <w:rFonts w:ascii="Arial" w:hAnsi="Arial" w:cs="Arial" w:hint="eastAsia"/>
          <w:b/>
          <w:sz w:val="24"/>
        </w:rPr>
        <w:t>circCYP24A1</w:t>
      </w:r>
      <w:r w:rsidR="00E8356C" w:rsidRPr="00124B56">
        <w:rPr>
          <w:rFonts w:ascii="Arial" w:hAnsi="Arial" w:cs="Arial"/>
          <w:b/>
          <w:sz w:val="24"/>
        </w:rPr>
        <w:t xml:space="preserve"> and clinical pathological features in ESCC patients</w:t>
      </w:r>
    </w:p>
    <w:tbl>
      <w:tblPr>
        <w:tblW w:w="8080" w:type="dxa"/>
        <w:jc w:val="center"/>
        <w:tblInd w:w="25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/>
      </w:tblPr>
      <w:tblGrid>
        <w:gridCol w:w="1892"/>
        <w:gridCol w:w="801"/>
        <w:gridCol w:w="1418"/>
        <w:gridCol w:w="20"/>
        <w:gridCol w:w="1539"/>
        <w:gridCol w:w="1276"/>
        <w:gridCol w:w="1134"/>
      </w:tblGrid>
      <w:tr w:rsidR="00D327BE" w:rsidRPr="00037F5E" w:rsidTr="008E098E">
        <w:trPr>
          <w:trHeight w:val="401"/>
          <w:jc w:val="center"/>
        </w:trPr>
        <w:tc>
          <w:tcPr>
            <w:tcW w:w="1892" w:type="dxa"/>
            <w:vMerge w:val="restart"/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Group</w:t>
            </w:r>
          </w:p>
        </w:tc>
        <w:tc>
          <w:tcPr>
            <w:tcW w:w="801" w:type="dxa"/>
            <w:vMerge w:val="restart"/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2977" w:type="dxa"/>
            <w:gridSpan w:val="3"/>
            <w:vAlign w:val="center"/>
          </w:tcPr>
          <w:p w:rsidR="00D327BE" w:rsidRPr="00037F5E" w:rsidRDefault="008E098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ircCYP24A1</w:t>
            </w:r>
            <w:r w:rsidR="00E8356C" w:rsidRPr="00037F5E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vMerge w:val="restart"/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i/>
                <w:szCs w:val="21"/>
              </w:rPr>
              <w:t>χ</w:t>
            </w:r>
            <w:r w:rsidRPr="00037F5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</w:tr>
      <w:tr w:rsidR="00D327BE" w:rsidRPr="00037F5E" w:rsidTr="008E098E">
        <w:trPr>
          <w:trHeight w:val="336"/>
          <w:jc w:val="center"/>
        </w:trPr>
        <w:tc>
          <w:tcPr>
            <w:tcW w:w="1892" w:type="dxa"/>
            <w:vMerge/>
            <w:tcBorders>
              <w:bottom w:val="single" w:sz="12" w:space="0" w:color="auto"/>
            </w:tcBorders>
            <w:vAlign w:val="center"/>
          </w:tcPr>
          <w:p w:rsidR="00D327BE" w:rsidRPr="00037F5E" w:rsidRDefault="00D327BE" w:rsidP="00037F5E">
            <w:pPr>
              <w:spacing w:line="360" w:lineRule="auto"/>
              <w:ind w:firstLineChars="200" w:firstLine="42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01" w:type="dxa"/>
            <w:vMerge/>
            <w:tcBorders>
              <w:bottom w:val="single" w:sz="12" w:space="0" w:color="auto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38" w:type="dxa"/>
            <w:gridSpan w:val="2"/>
            <w:tcBorders>
              <w:bottom w:val="single" w:sz="12" w:space="0" w:color="auto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</w:tr>
      <w:tr w:rsidR="00D327BE" w:rsidRPr="00037F5E" w:rsidTr="008E098E">
        <w:trPr>
          <w:trHeight w:val="444"/>
          <w:jc w:val="center"/>
        </w:trPr>
        <w:tc>
          <w:tcPr>
            <w:tcW w:w="5670" w:type="dxa"/>
            <w:gridSpan w:val="5"/>
            <w:tcBorders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0.</w:t>
            </w:r>
            <w:r w:rsidR="00377089" w:rsidRPr="00037F5E">
              <w:rPr>
                <w:rFonts w:ascii="Arial" w:hAnsi="Arial" w:cs="Arial" w:hint="eastAsia"/>
                <w:szCs w:val="21"/>
              </w:rPr>
              <w:t>02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0.</w:t>
            </w:r>
            <w:r w:rsidR="00377089" w:rsidRPr="00037F5E">
              <w:rPr>
                <w:rFonts w:ascii="Arial" w:hAnsi="Arial" w:cs="Arial" w:hint="eastAsia"/>
                <w:szCs w:val="21"/>
              </w:rPr>
              <w:t>882</w:t>
            </w:r>
          </w:p>
        </w:tc>
      </w:tr>
      <w:tr w:rsidR="00D327BE" w:rsidRPr="00037F5E" w:rsidTr="008E098E">
        <w:trPr>
          <w:trHeight w:val="366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≤60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2</w:t>
            </w:r>
            <w:r w:rsidR="00377089" w:rsidRPr="00037F5E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431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&gt;60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2</w:t>
            </w:r>
            <w:r w:rsidR="00377089" w:rsidRPr="00037F5E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6</w:t>
            </w:r>
            <w:r w:rsidR="00377089" w:rsidRPr="00037F5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353"/>
          <w:jc w:val="center"/>
        </w:trPr>
        <w:tc>
          <w:tcPr>
            <w:tcW w:w="5670" w:type="dxa"/>
            <w:gridSpan w:val="5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1B6BA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2.2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0.</w:t>
            </w:r>
            <w:r w:rsidR="001B6BA6" w:rsidRPr="00037F5E">
              <w:rPr>
                <w:rFonts w:ascii="Arial" w:hAnsi="Arial" w:cs="Arial" w:hint="eastAsia"/>
                <w:szCs w:val="21"/>
              </w:rPr>
              <w:t>134</w:t>
            </w:r>
          </w:p>
        </w:tc>
      </w:tr>
      <w:tr w:rsidR="00D327BE" w:rsidRPr="00037F5E" w:rsidTr="008E098E">
        <w:trPr>
          <w:trHeight w:val="431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 w:rsidP="001B6BA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</w:t>
            </w:r>
            <w:r w:rsidR="001B6BA6" w:rsidRPr="00037F5E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377089" w:rsidP="001B6BA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6</w:t>
            </w:r>
            <w:r w:rsidR="001B6BA6" w:rsidRPr="00037F5E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367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1B6BA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1</w:t>
            </w:r>
            <w:r w:rsidR="001B6BA6" w:rsidRPr="00037F5E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1B6BA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1</w:t>
            </w:r>
            <w:r w:rsidR="001B6BA6" w:rsidRPr="00037F5E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431"/>
          <w:jc w:val="center"/>
        </w:trPr>
        <w:tc>
          <w:tcPr>
            <w:tcW w:w="5670" w:type="dxa"/>
            <w:gridSpan w:val="5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Pathological differenti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0.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0.</w:t>
            </w:r>
            <w:r w:rsidR="00377089" w:rsidRPr="00037F5E">
              <w:rPr>
                <w:rFonts w:ascii="Arial" w:hAnsi="Arial" w:cs="Arial" w:hint="eastAsia"/>
                <w:szCs w:val="21"/>
              </w:rPr>
              <w:t>874</w:t>
            </w:r>
          </w:p>
        </w:tc>
      </w:tr>
      <w:tr w:rsidR="00D327BE" w:rsidRPr="00037F5E" w:rsidTr="008E098E">
        <w:trPr>
          <w:trHeight w:val="353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037F5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 and II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3</w:t>
            </w:r>
            <w:r w:rsidR="00377089" w:rsidRPr="00037F5E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416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037F5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II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4</w:t>
            </w:r>
            <w:r w:rsidR="00377089" w:rsidRPr="00037F5E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352"/>
          <w:jc w:val="center"/>
        </w:trPr>
        <w:tc>
          <w:tcPr>
            <w:tcW w:w="5670" w:type="dxa"/>
            <w:gridSpan w:val="5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T st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5.5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＜</w:t>
            </w:r>
            <w:r w:rsidR="00E8356C" w:rsidRPr="00037F5E">
              <w:rPr>
                <w:rFonts w:ascii="Arial" w:hAnsi="Arial" w:cs="Arial" w:hint="eastAsia"/>
                <w:szCs w:val="21"/>
              </w:rPr>
              <w:t>0.00</w:t>
            </w:r>
            <w:r w:rsidRPr="00037F5E"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D327BE" w:rsidRPr="00037F5E" w:rsidTr="008E098E">
        <w:trPr>
          <w:trHeight w:val="352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T</w:t>
            </w:r>
            <w:r w:rsidRPr="00037F5E">
              <w:rPr>
                <w:rFonts w:ascii="Arial" w:hAnsi="Arial" w:cs="Arial" w:hint="eastAsia"/>
                <w:szCs w:val="21"/>
                <w:vertAlign w:val="subscript"/>
              </w:rPr>
              <w:t>1-2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27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5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</w:t>
            </w:r>
            <w:r w:rsidR="00377089" w:rsidRPr="00037F5E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352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037F5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T</w:t>
            </w:r>
            <w:r w:rsidRPr="00037F5E">
              <w:rPr>
                <w:rFonts w:ascii="Arial" w:hAnsi="Arial" w:cs="Arial" w:hint="eastAsia"/>
                <w:szCs w:val="21"/>
                <w:vertAlign w:val="subscript"/>
              </w:rPr>
              <w:t>3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87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</w:t>
            </w:r>
            <w:r w:rsidR="00377089" w:rsidRPr="00037F5E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7</w:t>
            </w:r>
            <w:r w:rsidR="00377089" w:rsidRPr="00037F5E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352"/>
          <w:jc w:val="center"/>
        </w:trPr>
        <w:tc>
          <w:tcPr>
            <w:tcW w:w="5670" w:type="dxa"/>
            <w:gridSpan w:val="5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Lymph node metasta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4.6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0.031</w:t>
            </w:r>
          </w:p>
        </w:tc>
      </w:tr>
      <w:tr w:rsidR="00D327BE" w:rsidRPr="00037F5E" w:rsidTr="008E098E">
        <w:trPr>
          <w:trHeight w:val="417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353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417"/>
          <w:jc w:val="center"/>
        </w:trPr>
        <w:tc>
          <w:tcPr>
            <w:tcW w:w="5670" w:type="dxa"/>
            <w:gridSpan w:val="5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Clinical st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17.1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/>
                <w:szCs w:val="21"/>
              </w:rPr>
              <w:t>＜</w:t>
            </w:r>
            <w:r w:rsidRPr="00037F5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D327BE" w:rsidRPr="00037F5E" w:rsidTr="008E098E">
        <w:trPr>
          <w:trHeight w:val="339"/>
          <w:jc w:val="center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bookmarkStart w:id="0" w:name="OLE_LINK16"/>
            <w:r w:rsidRPr="00037F5E">
              <w:rPr>
                <w:rFonts w:ascii="Arial" w:hAnsi="Arial" w:cs="Arial"/>
                <w:szCs w:val="21"/>
              </w:rPr>
              <w:t>I and II</w:t>
            </w:r>
            <w:bookmarkEnd w:id="0"/>
          </w:p>
        </w:tc>
        <w:tc>
          <w:tcPr>
            <w:tcW w:w="801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327BE" w:rsidRPr="00037F5E" w:rsidRDefault="00E8356C" w:rsidP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2</w:t>
            </w:r>
            <w:r w:rsidR="00377089" w:rsidRPr="00037F5E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RPr="00037F5E" w:rsidTr="008E098E">
        <w:trPr>
          <w:trHeight w:val="417"/>
          <w:jc w:val="center"/>
        </w:trPr>
        <w:tc>
          <w:tcPr>
            <w:tcW w:w="1892" w:type="dxa"/>
            <w:tcBorders>
              <w:top w:val="nil"/>
            </w:tcBorders>
            <w:vAlign w:val="center"/>
          </w:tcPr>
          <w:p w:rsidR="00D327BE" w:rsidRPr="00037F5E" w:rsidRDefault="00E8356C" w:rsidP="00037F5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bookmarkStart w:id="1" w:name="OLE_LINK17"/>
            <w:r w:rsidRPr="00037F5E">
              <w:rPr>
                <w:rFonts w:ascii="Arial" w:hAnsi="Arial" w:cs="Arial"/>
                <w:szCs w:val="21"/>
              </w:rPr>
              <w:t xml:space="preserve">III </w:t>
            </w:r>
            <w:bookmarkEnd w:id="1"/>
          </w:p>
        </w:tc>
        <w:tc>
          <w:tcPr>
            <w:tcW w:w="801" w:type="dxa"/>
            <w:tcBorders>
              <w:top w:val="nil"/>
            </w:tcBorders>
            <w:vAlign w:val="center"/>
          </w:tcPr>
          <w:p w:rsidR="00D327BE" w:rsidRPr="00037F5E" w:rsidRDefault="00E8356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5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559" w:type="dxa"/>
            <w:gridSpan w:val="2"/>
            <w:tcBorders>
              <w:top w:val="nil"/>
            </w:tcBorders>
            <w:vAlign w:val="center"/>
          </w:tcPr>
          <w:p w:rsidR="00D327BE" w:rsidRPr="00037F5E" w:rsidRDefault="00377089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7F5E">
              <w:rPr>
                <w:rFonts w:ascii="Arial" w:hAnsi="Arial" w:cs="Arial" w:hint="eastAsia"/>
                <w:szCs w:val="21"/>
              </w:rPr>
              <w:t>5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D327BE" w:rsidRPr="00037F5E" w:rsidRDefault="00D327B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:rsidR="00D327BE" w:rsidRDefault="00D327BE"/>
    <w:p w:rsidR="00D327BE" w:rsidRDefault="00D327BE"/>
    <w:p w:rsidR="00D327BE" w:rsidRDefault="00D327BE"/>
    <w:p w:rsidR="008E098E" w:rsidRDefault="008E098E"/>
    <w:p w:rsidR="008E098E" w:rsidRDefault="008E098E"/>
    <w:p w:rsidR="008E098E" w:rsidRDefault="008E098E"/>
    <w:p w:rsidR="008E098E" w:rsidRDefault="008E098E"/>
    <w:p w:rsidR="008E098E" w:rsidRDefault="008E098E"/>
    <w:p w:rsidR="008E098E" w:rsidRDefault="008E098E"/>
    <w:p w:rsidR="008E098E" w:rsidRDefault="008E098E"/>
    <w:p w:rsidR="008E098E" w:rsidRDefault="008E098E">
      <w:pPr>
        <w:rPr>
          <w:rFonts w:hint="eastAsia"/>
        </w:rPr>
      </w:pPr>
    </w:p>
    <w:p w:rsidR="00156269" w:rsidRDefault="00156269"/>
    <w:p w:rsidR="008E098E" w:rsidRDefault="008E098E"/>
    <w:p w:rsidR="008E098E" w:rsidRDefault="008E098E"/>
    <w:p w:rsidR="008E098E" w:rsidRPr="00124B56" w:rsidRDefault="008E098E" w:rsidP="00124B56">
      <w:pPr>
        <w:jc w:val="center"/>
        <w:rPr>
          <w:rFonts w:ascii="Arial" w:hAnsi="Arial" w:cs="Arial"/>
          <w:b/>
          <w:sz w:val="24"/>
        </w:rPr>
      </w:pPr>
    </w:p>
    <w:p w:rsidR="00D327BE" w:rsidRPr="00124B56" w:rsidRDefault="00124B56" w:rsidP="00124B56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lastRenderedPageBreak/>
        <w:t xml:space="preserve">Supplementary </w:t>
      </w:r>
      <w:r w:rsidRPr="00156269">
        <w:rPr>
          <w:rFonts w:ascii="Arial" w:hAnsi="Arial" w:cs="Arial" w:hint="eastAsia"/>
          <w:b/>
          <w:sz w:val="24"/>
          <w:highlight w:val="yellow"/>
        </w:rPr>
        <w:t>Table S</w:t>
      </w:r>
      <w:r w:rsidR="00156269" w:rsidRPr="00156269">
        <w:rPr>
          <w:rFonts w:ascii="Arial" w:hAnsi="Arial" w:cs="Arial" w:hint="eastAsia"/>
          <w:b/>
          <w:sz w:val="24"/>
          <w:highlight w:val="yellow"/>
        </w:rPr>
        <w:t>4</w:t>
      </w:r>
      <w:r w:rsidR="00E8356C" w:rsidRPr="00124B56">
        <w:rPr>
          <w:rFonts w:ascii="Arial" w:hAnsi="Arial" w:cs="Arial"/>
          <w:b/>
          <w:sz w:val="24"/>
        </w:rPr>
        <w:t xml:space="preserve"> Univariate and multivariable analyses of prognostic factors in ESCC </w:t>
      </w:r>
    </w:p>
    <w:tbl>
      <w:tblPr>
        <w:tblStyle w:val="a5"/>
        <w:tblW w:w="9498" w:type="dxa"/>
        <w:jc w:val="center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/>
      </w:tblPr>
      <w:tblGrid>
        <w:gridCol w:w="2814"/>
        <w:gridCol w:w="785"/>
        <w:gridCol w:w="1015"/>
        <w:gridCol w:w="1341"/>
        <w:gridCol w:w="283"/>
        <w:gridCol w:w="776"/>
        <w:gridCol w:w="1067"/>
        <w:gridCol w:w="1417"/>
      </w:tblGrid>
      <w:tr w:rsidR="00D327BE" w:rsidTr="008E098E">
        <w:trPr>
          <w:jc w:val="center"/>
        </w:trPr>
        <w:tc>
          <w:tcPr>
            <w:tcW w:w="2814" w:type="dxa"/>
            <w:vMerge w:val="restart"/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ariable</w:t>
            </w:r>
          </w:p>
        </w:tc>
        <w:tc>
          <w:tcPr>
            <w:tcW w:w="3141" w:type="dxa"/>
            <w:gridSpan w:val="3"/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ivariate analysis</w:t>
            </w:r>
          </w:p>
        </w:tc>
        <w:tc>
          <w:tcPr>
            <w:tcW w:w="283" w:type="dxa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260" w:type="dxa"/>
            <w:gridSpan w:val="3"/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ltivariate analysis</w:t>
            </w:r>
          </w:p>
        </w:tc>
      </w:tr>
      <w:tr w:rsidR="00D327BE" w:rsidTr="008E098E">
        <w:trPr>
          <w:jc w:val="center"/>
        </w:trPr>
        <w:tc>
          <w:tcPr>
            <w:tcW w:w="2814" w:type="dxa"/>
            <w:vMerge/>
            <w:tcBorders>
              <w:bottom w:val="single" w:sz="12" w:space="0" w:color="auto"/>
            </w:tcBorders>
            <w:vAlign w:val="center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R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1341" w:type="dxa"/>
            <w:tcBorders>
              <w:bottom w:val="single" w:sz="12" w:space="0" w:color="auto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R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5% CI</w:t>
            </w:r>
          </w:p>
        </w:tc>
      </w:tr>
      <w:tr w:rsidR="00D327BE" w:rsidTr="008E098E">
        <w:trPr>
          <w:jc w:val="center"/>
        </w:trPr>
        <w:tc>
          <w:tcPr>
            <w:tcW w:w="2814" w:type="dxa"/>
            <w:tcBorders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Expression of </w:t>
            </w:r>
            <w:r w:rsidR="008E098E">
              <w:rPr>
                <w:rFonts w:ascii="Arial" w:hAnsi="Arial" w:cs="Arial" w:hint="eastAsia"/>
                <w:szCs w:val="21"/>
              </w:rPr>
              <w:t>circCYP24A1</w:t>
            </w:r>
          </w:p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 vs Low</w:t>
            </w:r>
          </w:p>
        </w:tc>
        <w:tc>
          <w:tcPr>
            <w:tcW w:w="785" w:type="dxa"/>
            <w:tcBorders>
              <w:bottom w:val="nil"/>
            </w:tcBorders>
            <w:vAlign w:val="center"/>
          </w:tcPr>
          <w:p w:rsidR="00D327BE" w:rsidRDefault="00A55B2F" w:rsidP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.</w:t>
            </w:r>
            <w:r w:rsidR="001B6BA6">
              <w:rPr>
                <w:rFonts w:ascii="Arial" w:hAnsi="Arial" w:cs="Arial" w:hint="eastAsia"/>
                <w:szCs w:val="21"/>
              </w:rPr>
              <w:t>173</w:t>
            </w:r>
          </w:p>
        </w:tc>
        <w:tc>
          <w:tcPr>
            <w:tcW w:w="1015" w:type="dxa"/>
            <w:tcBorders>
              <w:bottom w:val="nil"/>
            </w:tcBorders>
            <w:vAlign w:val="center"/>
          </w:tcPr>
          <w:p w:rsidR="00D327BE" w:rsidRDefault="00A55B2F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＜</w:t>
            </w: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D327BE" w:rsidRDefault="00A55B2F" w:rsidP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</w:t>
            </w:r>
            <w:r w:rsidR="001B6BA6">
              <w:rPr>
                <w:rFonts w:ascii="Arial" w:hAnsi="Arial" w:cs="Arial" w:hint="eastAsia"/>
                <w:szCs w:val="21"/>
              </w:rPr>
              <w:t>332</w:t>
            </w:r>
            <w:r w:rsidR="00E8356C">
              <w:rPr>
                <w:rFonts w:ascii="Arial" w:hAnsi="Arial" w:cs="Arial"/>
                <w:szCs w:val="21"/>
              </w:rPr>
              <w:t>-</w:t>
            </w:r>
            <w:r w:rsidR="001B6BA6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 w:hint="eastAsia"/>
                <w:szCs w:val="21"/>
              </w:rPr>
              <w:t>.4</w:t>
            </w:r>
            <w:r w:rsidR="001B6BA6">
              <w:rPr>
                <w:rFonts w:ascii="Arial" w:hAnsi="Arial" w:cs="Arial" w:hint="eastAsia"/>
                <w:szCs w:val="21"/>
              </w:rPr>
              <w:t>70</w:t>
            </w:r>
          </w:p>
        </w:tc>
        <w:tc>
          <w:tcPr>
            <w:tcW w:w="283" w:type="dxa"/>
            <w:tcBorders>
              <w:bottom w:val="nil"/>
            </w:tcBorders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:rsidR="00D327BE" w:rsidRDefault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.702</w:t>
            </w:r>
          </w:p>
        </w:tc>
        <w:tc>
          <w:tcPr>
            <w:tcW w:w="1067" w:type="dxa"/>
            <w:tcBorders>
              <w:bottom w:val="nil"/>
            </w:tcBorders>
            <w:vAlign w:val="center"/>
          </w:tcPr>
          <w:p w:rsidR="00D327BE" w:rsidRDefault="00A55B2F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＜</w:t>
            </w: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327BE" w:rsidRDefault="00A55B2F" w:rsidP="00A55B2F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145</w:t>
            </w:r>
            <w:r w:rsidR="00E8356C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7.517</w:t>
            </w:r>
          </w:p>
        </w:tc>
      </w:tr>
      <w:tr w:rsidR="00D327BE" w:rsidTr="008E098E">
        <w:trPr>
          <w:jc w:val="center"/>
        </w:trPr>
        <w:tc>
          <w:tcPr>
            <w:tcW w:w="2814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ender</w:t>
            </w:r>
          </w:p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ale vs Female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:rsidR="00D327BE" w:rsidRPr="00E8356C" w:rsidRDefault="00A55B2F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 w:rsidRPr="00E8356C">
              <w:rPr>
                <w:rFonts w:ascii="Arial" w:hAnsi="Arial" w:cs="Arial" w:hint="eastAsia"/>
                <w:szCs w:val="21"/>
              </w:rPr>
              <w:t>2.17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:rsidR="00D327BE" w:rsidRPr="00E8356C" w:rsidRDefault="00E8356C" w:rsidP="00A55B2F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 w:rsidRPr="00E8356C">
              <w:rPr>
                <w:rFonts w:ascii="Arial" w:hAnsi="Arial" w:cs="Arial"/>
                <w:szCs w:val="21"/>
              </w:rPr>
              <w:t>0.0</w:t>
            </w:r>
            <w:r w:rsidR="00A55B2F" w:rsidRPr="00E8356C">
              <w:rPr>
                <w:rFonts w:ascii="Arial" w:hAnsi="Arial" w:cs="Arial" w:hint="eastAsia"/>
                <w:szCs w:val="21"/>
              </w:rPr>
              <w:t>0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327BE" w:rsidRPr="00E8356C" w:rsidRDefault="00A55B2F" w:rsidP="00A55B2F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 w:rsidRPr="00E8356C">
              <w:rPr>
                <w:rFonts w:ascii="Arial" w:hAnsi="Arial" w:cs="Arial" w:hint="eastAsia"/>
                <w:szCs w:val="21"/>
              </w:rPr>
              <w:t>1.295</w:t>
            </w:r>
            <w:r w:rsidR="00E8356C" w:rsidRPr="00E8356C">
              <w:rPr>
                <w:rFonts w:ascii="Arial" w:hAnsi="Arial" w:cs="Arial"/>
                <w:szCs w:val="21"/>
              </w:rPr>
              <w:t>-3.</w:t>
            </w:r>
            <w:r w:rsidRPr="00E8356C">
              <w:rPr>
                <w:rFonts w:ascii="Arial" w:hAnsi="Arial" w:cs="Arial" w:hint="eastAsia"/>
                <w:szCs w:val="21"/>
              </w:rPr>
              <w:t>6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327BE" w:rsidRDefault="00D327BE">
            <w:pPr>
              <w:spacing w:line="38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D327BE" w:rsidRDefault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68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 w:rsidR="00D327BE" w:rsidRDefault="00A55B2F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</w:t>
            </w:r>
            <w:r w:rsidR="001B6BA6">
              <w:rPr>
                <w:rFonts w:ascii="Arial" w:hAnsi="Arial" w:cs="Arial" w:hint="eastAsia"/>
                <w:szCs w:val="21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327BE" w:rsidRDefault="00A55B2F" w:rsidP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9</w:t>
            </w:r>
            <w:r w:rsidR="001B6BA6">
              <w:rPr>
                <w:rFonts w:ascii="Arial" w:hAnsi="Arial" w:cs="Arial" w:hint="eastAsia"/>
                <w:szCs w:val="21"/>
              </w:rPr>
              <w:t>95</w:t>
            </w:r>
            <w:r>
              <w:rPr>
                <w:rFonts w:ascii="Arial" w:hAnsi="Arial" w:cs="Arial" w:hint="eastAsia"/>
                <w:szCs w:val="21"/>
              </w:rPr>
              <w:t>-2.</w:t>
            </w:r>
            <w:r w:rsidR="001B6BA6">
              <w:rPr>
                <w:rFonts w:ascii="Arial" w:hAnsi="Arial" w:cs="Arial" w:hint="eastAsia"/>
                <w:szCs w:val="21"/>
              </w:rPr>
              <w:t>868</w:t>
            </w:r>
          </w:p>
        </w:tc>
      </w:tr>
      <w:tr w:rsidR="00D327BE" w:rsidTr="008E098E">
        <w:trPr>
          <w:jc w:val="center"/>
        </w:trPr>
        <w:tc>
          <w:tcPr>
            <w:tcW w:w="2814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e(years)</w:t>
            </w:r>
          </w:p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＜</w:t>
            </w:r>
            <w:r>
              <w:rPr>
                <w:rFonts w:ascii="Arial" w:hAnsi="Arial" w:cs="Arial"/>
                <w:szCs w:val="21"/>
              </w:rPr>
              <w:t>60 vs ≥60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</w:t>
            </w:r>
            <w:r>
              <w:rPr>
                <w:rFonts w:ascii="Arial" w:hAnsi="Arial" w:cs="Arial" w:hint="eastAsia"/>
                <w:szCs w:val="21"/>
              </w:rPr>
              <w:t>06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>79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bookmarkStart w:id="2" w:name="_GoBack"/>
            <w:bookmarkEnd w:id="2"/>
            <w:r>
              <w:rPr>
                <w:rFonts w:ascii="Arial" w:hAnsi="Arial" w:cs="Arial"/>
                <w:szCs w:val="21"/>
              </w:rPr>
              <w:t>.6</w:t>
            </w:r>
            <w:r>
              <w:rPr>
                <w:rFonts w:ascii="Arial" w:hAnsi="Arial" w:cs="Arial" w:hint="eastAsia"/>
                <w:szCs w:val="21"/>
              </w:rPr>
              <w:t>78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1.6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327BE" w:rsidRDefault="00D327BE">
            <w:pPr>
              <w:spacing w:line="380" w:lineRule="exact"/>
              <w:rPr>
                <w:rFonts w:ascii="Arial" w:hAnsi="Arial" w:cs="Arial"/>
                <w:szCs w:val="21"/>
              </w:rPr>
            </w:pPr>
          </w:p>
        </w:tc>
      </w:tr>
      <w:tr w:rsidR="00D327BE" w:rsidTr="008E098E">
        <w:trPr>
          <w:jc w:val="center"/>
        </w:trPr>
        <w:tc>
          <w:tcPr>
            <w:tcW w:w="2814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Histological grade </w:t>
            </w:r>
          </w:p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 and II vs III 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</w:t>
            </w:r>
            <w:r>
              <w:rPr>
                <w:rFonts w:ascii="Arial" w:hAnsi="Arial" w:cs="Arial" w:hint="eastAsia"/>
                <w:szCs w:val="21"/>
              </w:rPr>
              <w:t>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>97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>664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1.5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27BE" w:rsidTr="008E098E">
        <w:trPr>
          <w:jc w:val="center"/>
        </w:trPr>
        <w:tc>
          <w:tcPr>
            <w:tcW w:w="2814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T stage </w:t>
            </w:r>
          </w:p>
          <w:p w:rsidR="00D327BE" w:rsidRDefault="00E8356C" w:rsidP="00037F5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/>
                <w:szCs w:val="21"/>
                <w:vertAlign w:val="subscript"/>
              </w:rPr>
              <w:t>1-2</w:t>
            </w:r>
            <w:r>
              <w:rPr>
                <w:rFonts w:ascii="Arial" w:hAnsi="Arial" w:cs="Arial"/>
                <w:szCs w:val="21"/>
              </w:rPr>
              <w:t xml:space="preserve"> vs T</w:t>
            </w:r>
            <w:r>
              <w:rPr>
                <w:rFonts w:ascii="Arial" w:hAnsi="Arial" w:cs="Arial"/>
                <w:szCs w:val="21"/>
                <w:vertAlign w:val="subscript"/>
              </w:rPr>
              <w:t>3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55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</w:t>
            </w:r>
            <w:r>
              <w:rPr>
                <w:rFonts w:ascii="Arial" w:hAnsi="Arial" w:cs="Arial" w:hint="eastAsia"/>
                <w:szCs w:val="21"/>
              </w:rPr>
              <w:t>497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3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D327BE" w:rsidRDefault="00A55B2F" w:rsidP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</w:t>
            </w:r>
            <w:r w:rsidR="001B6BA6">
              <w:rPr>
                <w:rFonts w:ascii="Arial" w:hAnsi="Arial" w:cs="Arial" w:hint="eastAsia"/>
                <w:szCs w:val="21"/>
              </w:rPr>
              <w:t>68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 w:rsidR="00D327BE" w:rsidRDefault="00E8356C" w:rsidP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</w:t>
            </w:r>
            <w:r w:rsidR="001B6BA6">
              <w:rPr>
                <w:rFonts w:ascii="Arial" w:hAnsi="Arial" w:cs="Arial" w:hint="eastAsia"/>
                <w:szCs w:val="21"/>
              </w:rPr>
              <w:t>0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327BE" w:rsidRDefault="00A55B2F" w:rsidP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</w:t>
            </w:r>
            <w:r w:rsidR="001B6BA6">
              <w:rPr>
                <w:rFonts w:ascii="Arial" w:hAnsi="Arial" w:cs="Arial" w:hint="eastAsia"/>
                <w:szCs w:val="21"/>
              </w:rPr>
              <w:t>953</w:t>
            </w:r>
            <w:r w:rsidR="00E8356C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2.</w:t>
            </w:r>
            <w:r w:rsidR="001B6BA6">
              <w:rPr>
                <w:rFonts w:ascii="Arial" w:hAnsi="Arial" w:cs="Arial" w:hint="eastAsia"/>
                <w:szCs w:val="21"/>
              </w:rPr>
              <w:t>968</w:t>
            </w:r>
          </w:p>
        </w:tc>
      </w:tr>
      <w:tr w:rsidR="00D327BE" w:rsidTr="008E098E">
        <w:trPr>
          <w:jc w:val="center"/>
        </w:trPr>
        <w:tc>
          <w:tcPr>
            <w:tcW w:w="2814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Lymph node metastasis </w:t>
            </w:r>
          </w:p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vs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80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</w:t>
            </w:r>
            <w:r>
              <w:rPr>
                <w:rFonts w:ascii="Arial" w:hAnsi="Arial" w:cs="Arial" w:hint="eastAsia"/>
                <w:szCs w:val="21"/>
              </w:rPr>
              <w:t>184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73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D327BE" w:rsidRDefault="00E8356C" w:rsidP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</w:t>
            </w:r>
            <w:r w:rsidR="00A55B2F">
              <w:rPr>
                <w:rFonts w:ascii="Arial" w:hAnsi="Arial" w:cs="Arial" w:hint="eastAsia"/>
                <w:szCs w:val="21"/>
              </w:rPr>
              <w:t>6</w:t>
            </w:r>
            <w:r w:rsidR="001B6BA6">
              <w:rPr>
                <w:rFonts w:ascii="Arial" w:hAnsi="Arial" w:cs="Arial" w:hint="eastAsia"/>
                <w:szCs w:val="21"/>
              </w:rPr>
              <w:t>9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 w:rsidR="00D327BE" w:rsidRDefault="00E8356C" w:rsidP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</w:t>
            </w:r>
            <w:r w:rsidR="00A55B2F">
              <w:rPr>
                <w:rFonts w:ascii="Arial" w:hAnsi="Arial" w:cs="Arial" w:hint="eastAsia"/>
                <w:szCs w:val="21"/>
              </w:rPr>
              <w:t>2</w:t>
            </w:r>
            <w:r w:rsidR="001B6BA6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327BE" w:rsidRDefault="00E8356C" w:rsidP="001B6BA6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</w:t>
            </w:r>
            <w:r>
              <w:rPr>
                <w:rFonts w:ascii="Arial" w:hAnsi="Arial" w:cs="Arial" w:hint="eastAsia"/>
                <w:szCs w:val="21"/>
              </w:rPr>
              <w:t>0</w:t>
            </w:r>
            <w:r w:rsidR="001B6BA6">
              <w:rPr>
                <w:rFonts w:ascii="Arial" w:hAnsi="Arial" w:cs="Arial" w:hint="eastAsia"/>
                <w:szCs w:val="21"/>
              </w:rPr>
              <w:t>83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2.</w:t>
            </w:r>
            <w:r w:rsidR="001B6BA6">
              <w:rPr>
                <w:rFonts w:ascii="Arial" w:hAnsi="Arial" w:cs="Arial" w:hint="eastAsia"/>
                <w:szCs w:val="21"/>
              </w:rPr>
              <w:t>649</w:t>
            </w:r>
          </w:p>
        </w:tc>
      </w:tr>
      <w:tr w:rsidR="00D327BE" w:rsidTr="008E098E">
        <w:trPr>
          <w:trHeight w:val="760"/>
          <w:jc w:val="center"/>
        </w:trPr>
        <w:tc>
          <w:tcPr>
            <w:tcW w:w="2814" w:type="dxa"/>
            <w:tcBorders>
              <w:top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linical</w:t>
            </w:r>
            <w:r>
              <w:rPr>
                <w:rFonts w:ascii="Arial" w:hAnsi="Arial" w:cs="Arial"/>
                <w:szCs w:val="21"/>
              </w:rPr>
              <w:t xml:space="preserve"> stage </w:t>
            </w:r>
          </w:p>
          <w:p w:rsidR="00D327BE" w:rsidRDefault="00E8356C" w:rsidP="00037F5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 and II vs III</w:t>
            </w:r>
          </w:p>
        </w:tc>
        <w:tc>
          <w:tcPr>
            <w:tcW w:w="785" w:type="dxa"/>
            <w:tcBorders>
              <w:top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.038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＜</w:t>
            </w: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D327BE" w:rsidRDefault="00E8356C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952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730</w:t>
            </w:r>
          </w:p>
        </w:tc>
        <w:tc>
          <w:tcPr>
            <w:tcW w:w="283" w:type="dxa"/>
            <w:tcBorders>
              <w:top w:val="nil"/>
            </w:tcBorders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76" w:type="dxa"/>
            <w:tcBorders>
              <w:top w:val="nil"/>
            </w:tcBorders>
            <w:vAlign w:val="center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7" w:type="dxa"/>
            <w:tcBorders>
              <w:top w:val="nil"/>
            </w:tcBorders>
            <w:vAlign w:val="center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327BE" w:rsidRDefault="00D327BE">
            <w:pPr>
              <w:spacing w:line="380" w:lineRule="exact"/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:rsidR="00D327BE" w:rsidRDefault="00D327BE">
      <w:pPr>
        <w:rPr>
          <w:rFonts w:ascii="Arial" w:hAnsi="Arial" w:cs="Arial"/>
        </w:rPr>
      </w:pPr>
    </w:p>
    <w:p w:rsidR="00F30707" w:rsidRDefault="00F30707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6F26B4" w:rsidRDefault="006F26B4">
      <w:pPr>
        <w:rPr>
          <w:rFonts w:ascii="Arial" w:hAnsi="Arial" w:cs="Arial"/>
        </w:rPr>
      </w:pPr>
    </w:p>
    <w:p w:rsidR="00F30707" w:rsidRDefault="00F30707">
      <w:pPr>
        <w:rPr>
          <w:rFonts w:ascii="Arial" w:hAnsi="Arial" w:cs="Arial"/>
        </w:rPr>
      </w:pPr>
    </w:p>
    <w:p w:rsidR="00727B3D" w:rsidRDefault="00F30707" w:rsidP="00F30707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lastRenderedPageBreak/>
        <w:t xml:space="preserve">Supplementary </w:t>
      </w:r>
      <w:r w:rsidRPr="00156269">
        <w:rPr>
          <w:rFonts w:ascii="Arial" w:hAnsi="Arial" w:cs="Arial" w:hint="eastAsia"/>
          <w:b/>
          <w:sz w:val="24"/>
          <w:highlight w:val="yellow"/>
        </w:rPr>
        <w:t>Table S</w:t>
      </w:r>
      <w:r w:rsidR="00156269" w:rsidRPr="00156269">
        <w:rPr>
          <w:rFonts w:ascii="Arial" w:hAnsi="Arial" w:cs="Arial" w:hint="eastAsia"/>
          <w:b/>
          <w:sz w:val="24"/>
          <w:highlight w:val="yellow"/>
        </w:rPr>
        <w:t>5</w:t>
      </w:r>
      <w:r w:rsidRPr="00F30707">
        <w:rPr>
          <w:rFonts w:ascii="Arial" w:hAnsi="Arial" w:cs="Arial"/>
          <w:b/>
          <w:sz w:val="24"/>
        </w:rPr>
        <w:t xml:space="preserve"> List of the </w:t>
      </w:r>
      <w:r w:rsidRPr="00F30707">
        <w:rPr>
          <w:rFonts w:ascii="Arial" w:hAnsi="Arial" w:cs="Arial" w:hint="eastAsia"/>
          <w:b/>
          <w:sz w:val="24"/>
        </w:rPr>
        <w:t>30</w:t>
      </w:r>
      <w:r w:rsidRPr="00F30707">
        <w:rPr>
          <w:rFonts w:ascii="Arial" w:hAnsi="Arial" w:cs="Arial"/>
          <w:b/>
          <w:sz w:val="24"/>
        </w:rPr>
        <w:t xml:space="preserve"> most abundant proteins coprecipitated with </w:t>
      </w:r>
      <w:r w:rsidRPr="00F30707">
        <w:rPr>
          <w:rFonts w:ascii="Arial" w:hAnsi="Arial" w:cs="Arial" w:hint="eastAsia"/>
          <w:b/>
          <w:sz w:val="24"/>
        </w:rPr>
        <w:t xml:space="preserve">circCYP24A1 </w:t>
      </w:r>
      <w:r w:rsidRPr="00F30707">
        <w:rPr>
          <w:rFonts w:ascii="Arial" w:hAnsi="Arial" w:cs="Arial"/>
          <w:b/>
          <w:sz w:val="24"/>
        </w:rPr>
        <w:t>identified by M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662"/>
        <w:gridCol w:w="3663"/>
        <w:gridCol w:w="3663"/>
      </w:tblGrid>
      <w:tr w:rsidR="00F30707" w:rsidTr="006F26B4">
        <w:tc>
          <w:tcPr>
            <w:tcW w:w="3662" w:type="dxa"/>
            <w:tcBorders>
              <w:bottom w:val="single" w:sz="4" w:space="0" w:color="auto"/>
            </w:tcBorders>
          </w:tcPr>
          <w:p w:rsidR="00F30707" w:rsidRPr="006F26B4" w:rsidRDefault="00F3070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Gene name</w:t>
            </w:r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:rsidR="00F30707" w:rsidRPr="006F26B4" w:rsidRDefault="00F3070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Abundances</w:t>
            </w:r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:rsidR="00F30707" w:rsidRPr="006F26B4" w:rsidRDefault="00F3070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MW [kDa]</w:t>
            </w:r>
          </w:p>
        </w:tc>
      </w:tr>
      <w:tr w:rsidR="00F30707" w:rsidTr="006F26B4">
        <w:tc>
          <w:tcPr>
            <w:tcW w:w="3662" w:type="dxa"/>
            <w:tcBorders>
              <w:bottom w:val="nil"/>
            </w:tcBorders>
          </w:tcPr>
          <w:p w:rsidR="00F30707" w:rsidRPr="006F26B4" w:rsidRDefault="00F3070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HNRNPM</w:t>
            </w:r>
          </w:p>
        </w:tc>
        <w:tc>
          <w:tcPr>
            <w:tcW w:w="3663" w:type="dxa"/>
            <w:tcBorders>
              <w:bottom w:val="nil"/>
            </w:tcBorders>
          </w:tcPr>
          <w:p w:rsidR="00F30707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250812213.15625</w:t>
            </w:r>
          </w:p>
        </w:tc>
        <w:tc>
          <w:tcPr>
            <w:tcW w:w="3663" w:type="dxa"/>
            <w:tcBorders>
              <w:bottom w:val="nil"/>
            </w:tcBorders>
          </w:tcPr>
          <w:p w:rsidR="00F30707" w:rsidRPr="006F26B4" w:rsidRDefault="009723D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7.5</w:t>
            </w:r>
          </w:p>
        </w:tc>
      </w:tr>
      <w:tr w:rsidR="00F30707" w:rsidTr="006F26B4">
        <w:tc>
          <w:tcPr>
            <w:tcW w:w="3662" w:type="dxa"/>
            <w:tcBorders>
              <w:top w:val="nil"/>
              <w:bottom w:val="nil"/>
            </w:tcBorders>
          </w:tcPr>
          <w:p w:rsidR="00F30707" w:rsidRPr="006F26B4" w:rsidRDefault="00F3070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ALB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F30707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78644135.2031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F30707" w:rsidRPr="006F26B4" w:rsidRDefault="009723D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69.3</w:t>
            </w:r>
          </w:p>
        </w:tc>
      </w:tr>
      <w:tr w:rsidR="00F30707" w:rsidTr="006F26B4">
        <w:tc>
          <w:tcPr>
            <w:tcW w:w="3662" w:type="dxa"/>
            <w:tcBorders>
              <w:top w:val="nil"/>
              <w:bottom w:val="nil"/>
            </w:tcBorders>
          </w:tcPr>
          <w:p w:rsidR="00F30707" w:rsidRPr="006F26B4" w:rsidRDefault="00F3070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HNRNPD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F30707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55402490.6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F30707" w:rsidRPr="006F26B4" w:rsidRDefault="009723D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38.4</w:t>
            </w:r>
          </w:p>
        </w:tc>
      </w:tr>
      <w:tr w:rsidR="00F30707" w:rsidTr="006F26B4">
        <w:tc>
          <w:tcPr>
            <w:tcW w:w="3662" w:type="dxa"/>
            <w:tcBorders>
              <w:top w:val="nil"/>
              <w:bottom w:val="nil"/>
            </w:tcBorders>
          </w:tcPr>
          <w:p w:rsidR="00F30707" w:rsidRPr="006F26B4" w:rsidRDefault="00F3070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HNRNPK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F30707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22031499.8906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F30707" w:rsidRPr="006F26B4" w:rsidRDefault="009723D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50.9</w:t>
            </w:r>
          </w:p>
        </w:tc>
      </w:tr>
      <w:tr w:rsidR="00F30707" w:rsidTr="006F26B4">
        <w:tc>
          <w:tcPr>
            <w:tcW w:w="3662" w:type="dxa"/>
            <w:tcBorders>
              <w:top w:val="nil"/>
              <w:bottom w:val="nil"/>
            </w:tcBorders>
          </w:tcPr>
          <w:p w:rsidR="00F30707" w:rsidRPr="006F26B4" w:rsidRDefault="00F3070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PC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F30707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1453370.1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F30707" w:rsidRPr="006F26B4" w:rsidRDefault="009723D7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29.6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B82878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TF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34206882.0273438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04533A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7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B82878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HNRNPA2B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30199283.281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04533A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37.4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B82878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HNRNPA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29464801.21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04533A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38.7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6162BD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PCBP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24039560.1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467E5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37.5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6162BD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SFPQ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21498406.906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467E5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6.1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6162BD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PCBP2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9565862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467E5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38.6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6162BD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HSPA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6710444.0781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467E5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2.3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6162BD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ATP5F1A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5545304.96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467E5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59.7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6162BD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DSG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4068136.796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467E5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113.7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6162BD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HSPA9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1772313.71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467E5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73.6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6162BD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JUP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1647001.75781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467E5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81.7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346FE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HSPD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10538214.4531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2D479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61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346FE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RPA2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9375088.281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2D479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29.2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346FE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DSC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8945592.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2D479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99.9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227C4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SERPINA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8387983.921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2416C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46.7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227C4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PKM</w:t>
            </w:r>
            <w:r w:rsidRPr="006F26B4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8079740.843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2416C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57.9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227C4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TIAL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709833.906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2416C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41.6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227C4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RBM4B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685728.6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2416C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40.1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227C4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YWHAZ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683423.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2416C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27.7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57EDA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TGM3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230481.46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DE0EB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76.6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57EDA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PRDX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7008305.906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DE0EB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22.1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2227C4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HSP90B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6934812.70312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2416C9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 w:hint="eastAsia"/>
                <w:sz w:val="24"/>
              </w:rPr>
              <w:t>92.4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PCMTD1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6662231.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40.7</w:t>
            </w:r>
          </w:p>
        </w:tc>
      </w:tr>
      <w:tr w:rsidR="006F26B4" w:rsidTr="006F26B4">
        <w:tc>
          <w:tcPr>
            <w:tcW w:w="3662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CAT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6149919.875</w:t>
            </w:r>
          </w:p>
        </w:tc>
        <w:tc>
          <w:tcPr>
            <w:tcW w:w="3663" w:type="dxa"/>
            <w:tcBorders>
              <w:top w:val="nil"/>
              <w:bottom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59.7</w:t>
            </w:r>
          </w:p>
        </w:tc>
      </w:tr>
      <w:tr w:rsidR="006F26B4" w:rsidTr="006F26B4">
        <w:tc>
          <w:tcPr>
            <w:tcW w:w="3662" w:type="dxa"/>
            <w:tcBorders>
              <w:top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MCCC1</w:t>
            </w:r>
          </w:p>
        </w:tc>
        <w:tc>
          <w:tcPr>
            <w:tcW w:w="3663" w:type="dxa"/>
            <w:tcBorders>
              <w:top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6149884</w:t>
            </w:r>
          </w:p>
        </w:tc>
        <w:tc>
          <w:tcPr>
            <w:tcW w:w="3663" w:type="dxa"/>
            <w:tcBorders>
              <w:top w:val="nil"/>
            </w:tcBorders>
          </w:tcPr>
          <w:p w:rsidR="006F26B4" w:rsidRPr="006F26B4" w:rsidRDefault="006F26B4" w:rsidP="00F30707">
            <w:pPr>
              <w:jc w:val="center"/>
              <w:rPr>
                <w:rFonts w:ascii="Arial" w:hAnsi="Arial" w:cs="Arial"/>
                <w:sz w:val="24"/>
              </w:rPr>
            </w:pPr>
            <w:r w:rsidRPr="006F26B4">
              <w:rPr>
                <w:rFonts w:ascii="Arial" w:hAnsi="Arial" w:cs="Arial"/>
                <w:sz w:val="24"/>
              </w:rPr>
              <w:t>80.4</w:t>
            </w:r>
          </w:p>
        </w:tc>
      </w:tr>
    </w:tbl>
    <w:p w:rsidR="00F30707" w:rsidRPr="00F30707" w:rsidRDefault="00F30707" w:rsidP="00F30707">
      <w:pPr>
        <w:jc w:val="center"/>
        <w:rPr>
          <w:rFonts w:ascii="Arial" w:hAnsi="Arial" w:cs="Arial"/>
          <w:b/>
          <w:sz w:val="24"/>
        </w:rPr>
      </w:pPr>
    </w:p>
    <w:sectPr w:rsidR="00F30707" w:rsidRPr="00F30707" w:rsidSect="008E098E">
      <w:headerReference w:type="even" r:id="rId8"/>
      <w:headerReference w:type="default" r:id="rId9"/>
      <w:pgSz w:w="11906" w:h="16838"/>
      <w:pgMar w:top="720" w:right="567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630" w:rsidRDefault="00D01630" w:rsidP="00727B3D">
      <w:r>
        <w:separator/>
      </w:r>
    </w:p>
  </w:endnote>
  <w:endnote w:type="continuationSeparator" w:id="0">
    <w:p w:rsidR="00D01630" w:rsidRDefault="00D01630" w:rsidP="00727B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630" w:rsidRDefault="00D01630" w:rsidP="00727B3D">
      <w:r>
        <w:separator/>
      </w:r>
    </w:p>
  </w:footnote>
  <w:footnote w:type="continuationSeparator" w:id="0">
    <w:p w:rsidR="00D01630" w:rsidRDefault="00D01630" w:rsidP="00727B3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7B3D" w:rsidRDefault="00727B3D" w:rsidP="00727B3D">
    <w:pPr>
      <w:pStyle w:val="a4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7B3D" w:rsidRDefault="00727B3D" w:rsidP="00727B3D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555E"/>
    <w:rsid w:val="000005EC"/>
    <w:rsid w:val="00000DE4"/>
    <w:rsid w:val="00000EE1"/>
    <w:rsid w:val="0000183A"/>
    <w:rsid w:val="00001CDE"/>
    <w:rsid w:val="00001E94"/>
    <w:rsid w:val="000022F8"/>
    <w:rsid w:val="00003503"/>
    <w:rsid w:val="00003CC9"/>
    <w:rsid w:val="00003FD1"/>
    <w:rsid w:val="000042A3"/>
    <w:rsid w:val="00004319"/>
    <w:rsid w:val="00004C82"/>
    <w:rsid w:val="00004E53"/>
    <w:rsid w:val="000056D4"/>
    <w:rsid w:val="000059ED"/>
    <w:rsid w:val="000068F3"/>
    <w:rsid w:val="0001067F"/>
    <w:rsid w:val="0001203D"/>
    <w:rsid w:val="00012362"/>
    <w:rsid w:val="000135AB"/>
    <w:rsid w:val="00013C01"/>
    <w:rsid w:val="00014332"/>
    <w:rsid w:val="000148E2"/>
    <w:rsid w:val="00014ED2"/>
    <w:rsid w:val="0001563D"/>
    <w:rsid w:val="00016581"/>
    <w:rsid w:val="00016B88"/>
    <w:rsid w:val="0001702A"/>
    <w:rsid w:val="00017066"/>
    <w:rsid w:val="0002135A"/>
    <w:rsid w:val="000232FD"/>
    <w:rsid w:val="00024255"/>
    <w:rsid w:val="00026AC8"/>
    <w:rsid w:val="00026F42"/>
    <w:rsid w:val="000302EA"/>
    <w:rsid w:val="00030437"/>
    <w:rsid w:val="0003044F"/>
    <w:rsid w:val="00032719"/>
    <w:rsid w:val="00032D1D"/>
    <w:rsid w:val="000333F6"/>
    <w:rsid w:val="0003341E"/>
    <w:rsid w:val="0003370E"/>
    <w:rsid w:val="00033E22"/>
    <w:rsid w:val="00034242"/>
    <w:rsid w:val="0003558F"/>
    <w:rsid w:val="00035DEC"/>
    <w:rsid w:val="00035F18"/>
    <w:rsid w:val="0003606D"/>
    <w:rsid w:val="0003712B"/>
    <w:rsid w:val="0003730A"/>
    <w:rsid w:val="000373D4"/>
    <w:rsid w:val="00037F5E"/>
    <w:rsid w:val="000405B1"/>
    <w:rsid w:val="00040B17"/>
    <w:rsid w:val="00041801"/>
    <w:rsid w:val="00041CEA"/>
    <w:rsid w:val="000420FA"/>
    <w:rsid w:val="0004357B"/>
    <w:rsid w:val="00046ED0"/>
    <w:rsid w:val="0004747E"/>
    <w:rsid w:val="00047625"/>
    <w:rsid w:val="00047958"/>
    <w:rsid w:val="00047BC8"/>
    <w:rsid w:val="000500A1"/>
    <w:rsid w:val="0005057F"/>
    <w:rsid w:val="000518FB"/>
    <w:rsid w:val="000525E4"/>
    <w:rsid w:val="00052BA5"/>
    <w:rsid w:val="00053850"/>
    <w:rsid w:val="00056DE9"/>
    <w:rsid w:val="000577DB"/>
    <w:rsid w:val="000577FE"/>
    <w:rsid w:val="00060818"/>
    <w:rsid w:val="000616D6"/>
    <w:rsid w:val="0006184A"/>
    <w:rsid w:val="00062915"/>
    <w:rsid w:val="000631FB"/>
    <w:rsid w:val="0006524D"/>
    <w:rsid w:val="000700EC"/>
    <w:rsid w:val="00071619"/>
    <w:rsid w:val="00071EA9"/>
    <w:rsid w:val="00072398"/>
    <w:rsid w:val="00072544"/>
    <w:rsid w:val="00072D09"/>
    <w:rsid w:val="0007306F"/>
    <w:rsid w:val="0007392C"/>
    <w:rsid w:val="00074124"/>
    <w:rsid w:val="00074B32"/>
    <w:rsid w:val="0007541D"/>
    <w:rsid w:val="00075867"/>
    <w:rsid w:val="00075D34"/>
    <w:rsid w:val="00080F4F"/>
    <w:rsid w:val="00081370"/>
    <w:rsid w:val="00081F1E"/>
    <w:rsid w:val="00082272"/>
    <w:rsid w:val="000825E5"/>
    <w:rsid w:val="00082D3F"/>
    <w:rsid w:val="00083209"/>
    <w:rsid w:val="00083502"/>
    <w:rsid w:val="0008486E"/>
    <w:rsid w:val="00085C5E"/>
    <w:rsid w:val="000864E6"/>
    <w:rsid w:val="00086754"/>
    <w:rsid w:val="00086C7D"/>
    <w:rsid w:val="00086C81"/>
    <w:rsid w:val="0008744F"/>
    <w:rsid w:val="0008746B"/>
    <w:rsid w:val="000875FA"/>
    <w:rsid w:val="0008797F"/>
    <w:rsid w:val="00087ED7"/>
    <w:rsid w:val="000918D4"/>
    <w:rsid w:val="0009201C"/>
    <w:rsid w:val="000923DA"/>
    <w:rsid w:val="000940C1"/>
    <w:rsid w:val="0009551F"/>
    <w:rsid w:val="000A0016"/>
    <w:rsid w:val="000A1292"/>
    <w:rsid w:val="000A1558"/>
    <w:rsid w:val="000A1A4D"/>
    <w:rsid w:val="000A1A9A"/>
    <w:rsid w:val="000A25D7"/>
    <w:rsid w:val="000A2B63"/>
    <w:rsid w:val="000A2C6D"/>
    <w:rsid w:val="000A31EA"/>
    <w:rsid w:val="000A34E3"/>
    <w:rsid w:val="000A4038"/>
    <w:rsid w:val="000A4274"/>
    <w:rsid w:val="000A47E0"/>
    <w:rsid w:val="000A49F6"/>
    <w:rsid w:val="000A6EC7"/>
    <w:rsid w:val="000A78CC"/>
    <w:rsid w:val="000A7AAD"/>
    <w:rsid w:val="000B0757"/>
    <w:rsid w:val="000B10C7"/>
    <w:rsid w:val="000B10FE"/>
    <w:rsid w:val="000B39B4"/>
    <w:rsid w:val="000B54D1"/>
    <w:rsid w:val="000B6304"/>
    <w:rsid w:val="000B6DDB"/>
    <w:rsid w:val="000B74A8"/>
    <w:rsid w:val="000C035D"/>
    <w:rsid w:val="000C054E"/>
    <w:rsid w:val="000C31D8"/>
    <w:rsid w:val="000C35C5"/>
    <w:rsid w:val="000C3A64"/>
    <w:rsid w:val="000C3B49"/>
    <w:rsid w:val="000C3D24"/>
    <w:rsid w:val="000C4F16"/>
    <w:rsid w:val="000C5CE3"/>
    <w:rsid w:val="000C601F"/>
    <w:rsid w:val="000C7C70"/>
    <w:rsid w:val="000D0028"/>
    <w:rsid w:val="000D08E9"/>
    <w:rsid w:val="000D11C6"/>
    <w:rsid w:val="000D206E"/>
    <w:rsid w:val="000D23B7"/>
    <w:rsid w:val="000D24DB"/>
    <w:rsid w:val="000D2CC8"/>
    <w:rsid w:val="000D3177"/>
    <w:rsid w:val="000D4344"/>
    <w:rsid w:val="000D5B1D"/>
    <w:rsid w:val="000D7259"/>
    <w:rsid w:val="000D781A"/>
    <w:rsid w:val="000D7B83"/>
    <w:rsid w:val="000E1C79"/>
    <w:rsid w:val="000E2040"/>
    <w:rsid w:val="000E23A1"/>
    <w:rsid w:val="000E380E"/>
    <w:rsid w:val="000E4DC5"/>
    <w:rsid w:val="000E53B7"/>
    <w:rsid w:val="000E5DF9"/>
    <w:rsid w:val="000E6362"/>
    <w:rsid w:val="000E6A38"/>
    <w:rsid w:val="000E7115"/>
    <w:rsid w:val="000E7A97"/>
    <w:rsid w:val="000F0CA1"/>
    <w:rsid w:val="000F19D0"/>
    <w:rsid w:val="000F1A8C"/>
    <w:rsid w:val="000F201C"/>
    <w:rsid w:val="000F4081"/>
    <w:rsid w:val="000F51D8"/>
    <w:rsid w:val="000F5760"/>
    <w:rsid w:val="000F60C4"/>
    <w:rsid w:val="000F65C6"/>
    <w:rsid w:val="000F79D8"/>
    <w:rsid w:val="000F7D82"/>
    <w:rsid w:val="0010170F"/>
    <w:rsid w:val="00101F9D"/>
    <w:rsid w:val="00102FED"/>
    <w:rsid w:val="00104163"/>
    <w:rsid w:val="00105170"/>
    <w:rsid w:val="00105C7D"/>
    <w:rsid w:val="00107568"/>
    <w:rsid w:val="00111BE8"/>
    <w:rsid w:val="001120DF"/>
    <w:rsid w:val="0011234C"/>
    <w:rsid w:val="00112419"/>
    <w:rsid w:val="00112C91"/>
    <w:rsid w:val="00112D13"/>
    <w:rsid w:val="0011316E"/>
    <w:rsid w:val="00113C2D"/>
    <w:rsid w:val="00114A90"/>
    <w:rsid w:val="00115332"/>
    <w:rsid w:val="00115865"/>
    <w:rsid w:val="00115D08"/>
    <w:rsid w:val="0011769F"/>
    <w:rsid w:val="00117842"/>
    <w:rsid w:val="00117D3B"/>
    <w:rsid w:val="00120E31"/>
    <w:rsid w:val="00120F94"/>
    <w:rsid w:val="00121451"/>
    <w:rsid w:val="00122802"/>
    <w:rsid w:val="0012435D"/>
    <w:rsid w:val="00124B56"/>
    <w:rsid w:val="00124D6E"/>
    <w:rsid w:val="0012536A"/>
    <w:rsid w:val="00126A10"/>
    <w:rsid w:val="00126D5A"/>
    <w:rsid w:val="001274B5"/>
    <w:rsid w:val="0013104D"/>
    <w:rsid w:val="00131D69"/>
    <w:rsid w:val="00132439"/>
    <w:rsid w:val="001333AD"/>
    <w:rsid w:val="00133EB5"/>
    <w:rsid w:val="00133F48"/>
    <w:rsid w:val="00136EF4"/>
    <w:rsid w:val="0013793E"/>
    <w:rsid w:val="0014070A"/>
    <w:rsid w:val="00140927"/>
    <w:rsid w:val="00142570"/>
    <w:rsid w:val="00142587"/>
    <w:rsid w:val="00142A99"/>
    <w:rsid w:val="00143165"/>
    <w:rsid w:val="001432FE"/>
    <w:rsid w:val="0014377E"/>
    <w:rsid w:val="00144E25"/>
    <w:rsid w:val="00145119"/>
    <w:rsid w:val="00147323"/>
    <w:rsid w:val="00147337"/>
    <w:rsid w:val="0015083E"/>
    <w:rsid w:val="00151404"/>
    <w:rsid w:val="00152135"/>
    <w:rsid w:val="0015224C"/>
    <w:rsid w:val="00152C85"/>
    <w:rsid w:val="00153347"/>
    <w:rsid w:val="00155085"/>
    <w:rsid w:val="001560E6"/>
    <w:rsid w:val="00156269"/>
    <w:rsid w:val="001568F0"/>
    <w:rsid w:val="00160FAB"/>
    <w:rsid w:val="0016132C"/>
    <w:rsid w:val="00161B9A"/>
    <w:rsid w:val="00161BB3"/>
    <w:rsid w:val="00162310"/>
    <w:rsid w:val="00162589"/>
    <w:rsid w:val="00162C74"/>
    <w:rsid w:val="0016341A"/>
    <w:rsid w:val="00163433"/>
    <w:rsid w:val="00163570"/>
    <w:rsid w:val="0016385E"/>
    <w:rsid w:val="00163A19"/>
    <w:rsid w:val="0016493D"/>
    <w:rsid w:val="00164A94"/>
    <w:rsid w:val="00164C78"/>
    <w:rsid w:val="00164D8F"/>
    <w:rsid w:val="00164FEF"/>
    <w:rsid w:val="00165524"/>
    <w:rsid w:val="001660A7"/>
    <w:rsid w:val="00166739"/>
    <w:rsid w:val="001669AB"/>
    <w:rsid w:val="00171948"/>
    <w:rsid w:val="00172E1A"/>
    <w:rsid w:val="00173207"/>
    <w:rsid w:val="00173E49"/>
    <w:rsid w:val="00174096"/>
    <w:rsid w:val="00175341"/>
    <w:rsid w:val="0017559C"/>
    <w:rsid w:val="001764DA"/>
    <w:rsid w:val="001765F1"/>
    <w:rsid w:val="00176B1C"/>
    <w:rsid w:val="001779A3"/>
    <w:rsid w:val="001779EF"/>
    <w:rsid w:val="00177C1C"/>
    <w:rsid w:val="00180B05"/>
    <w:rsid w:val="00180EEE"/>
    <w:rsid w:val="001821F6"/>
    <w:rsid w:val="00182455"/>
    <w:rsid w:val="001824C8"/>
    <w:rsid w:val="001825F6"/>
    <w:rsid w:val="00182EB9"/>
    <w:rsid w:val="0018370F"/>
    <w:rsid w:val="00183734"/>
    <w:rsid w:val="00183805"/>
    <w:rsid w:val="00183D3B"/>
    <w:rsid w:val="001848B4"/>
    <w:rsid w:val="00184CC6"/>
    <w:rsid w:val="00185877"/>
    <w:rsid w:val="001858D7"/>
    <w:rsid w:val="001861A1"/>
    <w:rsid w:val="00186644"/>
    <w:rsid w:val="001909DC"/>
    <w:rsid w:val="0019112F"/>
    <w:rsid w:val="00191299"/>
    <w:rsid w:val="00191442"/>
    <w:rsid w:val="0019161D"/>
    <w:rsid w:val="0019177D"/>
    <w:rsid w:val="00191BFF"/>
    <w:rsid w:val="00192141"/>
    <w:rsid w:val="00192CDE"/>
    <w:rsid w:val="00193E34"/>
    <w:rsid w:val="001952B2"/>
    <w:rsid w:val="001955A9"/>
    <w:rsid w:val="00196685"/>
    <w:rsid w:val="00197DF4"/>
    <w:rsid w:val="001A067E"/>
    <w:rsid w:val="001A09C1"/>
    <w:rsid w:val="001A116E"/>
    <w:rsid w:val="001A12B5"/>
    <w:rsid w:val="001A1E64"/>
    <w:rsid w:val="001A273E"/>
    <w:rsid w:val="001A3056"/>
    <w:rsid w:val="001A37EE"/>
    <w:rsid w:val="001A4082"/>
    <w:rsid w:val="001A520A"/>
    <w:rsid w:val="001A5806"/>
    <w:rsid w:val="001A6142"/>
    <w:rsid w:val="001A74CB"/>
    <w:rsid w:val="001B08CB"/>
    <w:rsid w:val="001B0D50"/>
    <w:rsid w:val="001B192D"/>
    <w:rsid w:val="001B264C"/>
    <w:rsid w:val="001B2854"/>
    <w:rsid w:val="001B35F5"/>
    <w:rsid w:val="001B3CC8"/>
    <w:rsid w:val="001B3DEB"/>
    <w:rsid w:val="001B4758"/>
    <w:rsid w:val="001B5795"/>
    <w:rsid w:val="001B6BA6"/>
    <w:rsid w:val="001B72E6"/>
    <w:rsid w:val="001B7579"/>
    <w:rsid w:val="001B7AB4"/>
    <w:rsid w:val="001B7B88"/>
    <w:rsid w:val="001C099F"/>
    <w:rsid w:val="001C0AF5"/>
    <w:rsid w:val="001C0C12"/>
    <w:rsid w:val="001C1128"/>
    <w:rsid w:val="001C18F9"/>
    <w:rsid w:val="001C2503"/>
    <w:rsid w:val="001C280E"/>
    <w:rsid w:val="001C31A4"/>
    <w:rsid w:val="001C4877"/>
    <w:rsid w:val="001C5F01"/>
    <w:rsid w:val="001C7238"/>
    <w:rsid w:val="001C72C4"/>
    <w:rsid w:val="001D07AA"/>
    <w:rsid w:val="001D16B1"/>
    <w:rsid w:val="001D1702"/>
    <w:rsid w:val="001D19B1"/>
    <w:rsid w:val="001D2084"/>
    <w:rsid w:val="001D2154"/>
    <w:rsid w:val="001D26F4"/>
    <w:rsid w:val="001D3B9D"/>
    <w:rsid w:val="001D3DAD"/>
    <w:rsid w:val="001D3F58"/>
    <w:rsid w:val="001D3FC9"/>
    <w:rsid w:val="001D47F0"/>
    <w:rsid w:val="001D4ABB"/>
    <w:rsid w:val="001D4AFA"/>
    <w:rsid w:val="001D4D9E"/>
    <w:rsid w:val="001D51C6"/>
    <w:rsid w:val="001D5C1E"/>
    <w:rsid w:val="001D64B3"/>
    <w:rsid w:val="001D781C"/>
    <w:rsid w:val="001E259D"/>
    <w:rsid w:val="001E2A1C"/>
    <w:rsid w:val="001E3815"/>
    <w:rsid w:val="001E5ED7"/>
    <w:rsid w:val="001E5EE1"/>
    <w:rsid w:val="001E63C4"/>
    <w:rsid w:val="001E65DA"/>
    <w:rsid w:val="001E7C13"/>
    <w:rsid w:val="001F0008"/>
    <w:rsid w:val="001F0698"/>
    <w:rsid w:val="001F1A4A"/>
    <w:rsid w:val="001F201F"/>
    <w:rsid w:val="001F2DF7"/>
    <w:rsid w:val="001F3059"/>
    <w:rsid w:val="001F338A"/>
    <w:rsid w:val="001F3EDC"/>
    <w:rsid w:val="001F5028"/>
    <w:rsid w:val="001F5B31"/>
    <w:rsid w:val="001F6000"/>
    <w:rsid w:val="001F65A2"/>
    <w:rsid w:val="001F6798"/>
    <w:rsid w:val="001F6990"/>
    <w:rsid w:val="001F7084"/>
    <w:rsid w:val="001F73A4"/>
    <w:rsid w:val="00201500"/>
    <w:rsid w:val="002018F8"/>
    <w:rsid w:val="002020E4"/>
    <w:rsid w:val="00203233"/>
    <w:rsid w:val="00203A86"/>
    <w:rsid w:val="0020472A"/>
    <w:rsid w:val="002057E4"/>
    <w:rsid w:val="00205998"/>
    <w:rsid w:val="00206DF9"/>
    <w:rsid w:val="002077AD"/>
    <w:rsid w:val="00210341"/>
    <w:rsid w:val="002108D7"/>
    <w:rsid w:val="0021093A"/>
    <w:rsid w:val="00210C9D"/>
    <w:rsid w:val="00211312"/>
    <w:rsid w:val="002142FE"/>
    <w:rsid w:val="0021494B"/>
    <w:rsid w:val="00214A41"/>
    <w:rsid w:val="00215829"/>
    <w:rsid w:val="0021672F"/>
    <w:rsid w:val="00216789"/>
    <w:rsid w:val="0021750F"/>
    <w:rsid w:val="00217725"/>
    <w:rsid w:val="0021795E"/>
    <w:rsid w:val="0022084A"/>
    <w:rsid w:val="002218EF"/>
    <w:rsid w:val="00221B85"/>
    <w:rsid w:val="00223172"/>
    <w:rsid w:val="002251D2"/>
    <w:rsid w:val="00225310"/>
    <w:rsid w:val="002263A5"/>
    <w:rsid w:val="002321AC"/>
    <w:rsid w:val="00232581"/>
    <w:rsid w:val="00232DEC"/>
    <w:rsid w:val="0023313C"/>
    <w:rsid w:val="00235046"/>
    <w:rsid w:val="00235DBD"/>
    <w:rsid w:val="00235EA7"/>
    <w:rsid w:val="00236B09"/>
    <w:rsid w:val="00236E7C"/>
    <w:rsid w:val="00240A19"/>
    <w:rsid w:val="00241B53"/>
    <w:rsid w:val="00241EF7"/>
    <w:rsid w:val="002426C7"/>
    <w:rsid w:val="00243154"/>
    <w:rsid w:val="00245519"/>
    <w:rsid w:val="00246998"/>
    <w:rsid w:val="00246C1E"/>
    <w:rsid w:val="00252B98"/>
    <w:rsid w:val="0025522F"/>
    <w:rsid w:val="002552FF"/>
    <w:rsid w:val="00255EDB"/>
    <w:rsid w:val="002607B9"/>
    <w:rsid w:val="00262A88"/>
    <w:rsid w:val="0026396F"/>
    <w:rsid w:val="0026404F"/>
    <w:rsid w:val="00265160"/>
    <w:rsid w:val="00265D21"/>
    <w:rsid w:val="0026664F"/>
    <w:rsid w:val="00266765"/>
    <w:rsid w:val="002677AD"/>
    <w:rsid w:val="00267813"/>
    <w:rsid w:val="00270F61"/>
    <w:rsid w:val="00271454"/>
    <w:rsid w:val="0027198D"/>
    <w:rsid w:val="00271B86"/>
    <w:rsid w:val="0027273C"/>
    <w:rsid w:val="002741DF"/>
    <w:rsid w:val="002744ED"/>
    <w:rsid w:val="00275D92"/>
    <w:rsid w:val="002760F0"/>
    <w:rsid w:val="00276274"/>
    <w:rsid w:val="0027717D"/>
    <w:rsid w:val="00277FBE"/>
    <w:rsid w:val="00280378"/>
    <w:rsid w:val="00281283"/>
    <w:rsid w:val="0028176E"/>
    <w:rsid w:val="00281A0C"/>
    <w:rsid w:val="002825B2"/>
    <w:rsid w:val="00283A26"/>
    <w:rsid w:val="00283A3A"/>
    <w:rsid w:val="00283EEA"/>
    <w:rsid w:val="002842EA"/>
    <w:rsid w:val="00284A58"/>
    <w:rsid w:val="0028573E"/>
    <w:rsid w:val="00286F3C"/>
    <w:rsid w:val="002872B9"/>
    <w:rsid w:val="00287812"/>
    <w:rsid w:val="002907A6"/>
    <w:rsid w:val="00290966"/>
    <w:rsid w:val="00291DB4"/>
    <w:rsid w:val="002923DF"/>
    <w:rsid w:val="00292C7D"/>
    <w:rsid w:val="00292CD3"/>
    <w:rsid w:val="00292E6D"/>
    <w:rsid w:val="00293B30"/>
    <w:rsid w:val="00294BD6"/>
    <w:rsid w:val="0029585D"/>
    <w:rsid w:val="002964B6"/>
    <w:rsid w:val="00296972"/>
    <w:rsid w:val="00297260"/>
    <w:rsid w:val="002972B8"/>
    <w:rsid w:val="00297692"/>
    <w:rsid w:val="002A09FE"/>
    <w:rsid w:val="002A0BA4"/>
    <w:rsid w:val="002A0BE8"/>
    <w:rsid w:val="002A0FD4"/>
    <w:rsid w:val="002A11F4"/>
    <w:rsid w:val="002A2230"/>
    <w:rsid w:val="002A2F0E"/>
    <w:rsid w:val="002A32EA"/>
    <w:rsid w:val="002A382C"/>
    <w:rsid w:val="002A3FF9"/>
    <w:rsid w:val="002A549A"/>
    <w:rsid w:val="002A7331"/>
    <w:rsid w:val="002A764A"/>
    <w:rsid w:val="002B0257"/>
    <w:rsid w:val="002B0985"/>
    <w:rsid w:val="002B3C17"/>
    <w:rsid w:val="002B607F"/>
    <w:rsid w:val="002B6688"/>
    <w:rsid w:val="002B67B4"/>
    <w:rsid w:val="002B6820"/>
    <w:rsid w:val="002B7341"/>
    <w:rsid w:val="002C0B58"/>
    <w:rsid w:val="002C0B73"/>
    <w:rsid w:val="002C2344"/>
    <w:rsid w:val="002C2420"/>
    <w:rsid w:val="002C24D7"/>
    <w:rsid w:val="002C2D16"/>
    <w:rsid w:val="002C3316"/>
    <w:rsid w:val="002C34B3"/>
    <w:rsid w:val="002C3FC8"/>
    <w:rsid w:val="002C418E"/>
    <w:rsid w:val="002C4738"/>
    <w:rsid w:val="002C53AC"/>
    <w:rsid w:val="002C6D8D"/>
    <w:rsid w:val="002C768C"/>
    <w:rsid w:val="002C775A"/>
    <w:rsid w:val="002D00E8"/>
    <w:rsid w:val="002D044A"/>
    <w:rsid w:val="002D07C9"/>
    <w:rsid w:val="002D1E64"/>
    <w:rsid w:val="002D2D99"/>
    <w:rsid w:val="002D2EBB"/>
    <w:rsid w:val="002D3737"/>
    <w:rsid w:val="002D542D"/>
    <w:rsid w:val="002D55F1"/>
    <w:rsid w:val="002E007A"/>
    <w:rsid w:val="002E1AC9"/>
    <w:rsid w:val="002E2643"/>
    <w:rsid w:val="002E3817"/>
    <w:rsid w:val="002E4E93"/>
    <w:rsid w:val="002E502A"/>
    <w:rsid w:val="002E575A"/>
    <w:rsid w:val="002E7BC8"/>
    <w:rsid w:val="002F00BC"/>
    <w:rsid w:val="002F02AF"/>
    <w:rsid w:val="002F0455"/>
    <w:rsid w:val="002F04A6"/>
    <w:rsid w:val="002F0FAA"/>
    <w:rsid w:val="002F0FDE"/>
    <w:rsid w:val="002F1319"/>
    <w:rsid w:val="002F266B"/>
    <w:rsid w:val="002F39E7"/>
    <w:rsid w:val="002F4B00"/>
    <w:rsid w:val="002F64F3"/>
    <w:rsid w:val="002F6DD2"/>
    <w:rsid w:val="002F7482"/>
    <w:rsid w:val="002F7937"/>
    <w:rsid w:val="0030064A"/>
    <w:rsid w:val="00300F17"/>
    <w:rsid w:val="00300FCA"/>
    <w:rsid w:val="00302E48"/>
    <w:rsid w:val="00303920"/>
    <w:rsid w:val="00304304"/>
    <w:rsid w:val="003051DD"/>
    <w:rsid w:val="00305499"/>
    <w:rsid w:val="00306697"/>
    <w:rsid w:val="00310487"/>
    <w:rsid w:val="00310860"/>
    <w:rsid w:val="00310AE3"/>
    <w:rsid w:val="00310DC5"/>
    <w:rsid w:val="00311A2A"/>
    <w:rsid w:val="00311DAB"/>
    <w:rsid w:val="00312702"/>
    <w:rsid w:val="00312E49"/>
    <w:rsid w:val="00312EE5"/>
    <w:rsid w:val="0031322D"/>
    <w:rsid w:val="00313C79"/>
    <w:rsid w:val="00313F76"/>
    <w:rsid w:val="0031407B"/>
    <w:rsid w:val="0031516B"/>
    <w:rsid w:val="0031520D"/>
    <w:rsid w:val="0031599E"/>
    <w:rsid w:val="003159DB"/>
    <w:rsid w:val="00316308"/>
    <w:rsid w:val="00316D3E"/>
    <w:rsid w:val="00316EA2"/>
    <w:rsid w:val="0031739F"/>
    <w:rsid w:val="00317667"/>
    <w:rsid w:val="003210D1"/>
    <w:rsid w:val="00321A8A"/>
    <w:rsid w:val="00321BB7"/>
    <w:rsid w:val="00321DF7"/>
    <w:rsid w:val="003241EE"/>
    <w:rsid w:val="00324DC7"/>
    <w:rsid w:val="00325654"/>
    <w:rsid w:val="00325B6B"/>
    <w:rsid w:val="00325F95"/>
    <w:rsid w:val="00326EB0"/>
    <w:rsid w:val="00327B2F"/>
    <w:rsid w:val="00330B11"/>
    <w:rsid w:val="00331939"/>
    <w:rsid w:val="003319D6"/>
    <w:rsid w:val="0033314B"/>
    <w:rsid w:val="00333287"/>
    <w:rsid w:val="0033361C"/>
    <w:rsid w:val="0033469A"/>
    <w:rsid w:val="00335B2A"/>
    <w:rsid w:val="00335F5A"/>
    <w:rsid w:val="00336AD8"/>
    <w:rsid w:val="00336E10"/>
    <w:rsid w:val="00337FDD"/>
    <w:rsid w:val="00341B66"/>
    <w:rsid w:val="00341BA3"/>
    <w:rsid w:val="00341C9F"/>
    <w:rsid w:val="00342998"/>
    <w:rsid w:val="00342A81"/>
    <w:rsid w:val="00343400"/>
    <w:rsid w:val="003435F4"/>
    <w:rsid w:val="00344C82"/>
    <w:rsid w:val="00344EC4"/>
    <w:rsid w:val="0034580C"/>
    <w:rsid w:val="00345BD1"/>
    <w:rsid w:val="00346680"/>
    <w:rsid w:val="00347339"/>
    <w:rsid w:val="003479A9"/>
    <w:rsid w:val="00347E1F"/>
    <w:rsid w:val="00350DD7"/>
    <w:rsid w:val="00352E1F"/>
    <w:rsid w:val="003548E4"/>
    <w:rsid w:val="00354C91"/>
    <w:rsid w:val="00355B81"/>
    <w:rsid w:val="00356303"/>
    <w:rsid w:val="00356494"/>
    <w:rsid w:val="00356A47"/>
    <w:rsid w:val="00356BC7"/>
    <w:rsid w:val="00357442"/>
    <w:rsid w:val="00360FA5"/>
    <w:rsid w:val="00361033"/>
    <w:rsid w:val="00362314"/>
    <w:rsid w:val="0036321F"/>
    <w:rsid w:val="0036353F"/>
    <w:rsid w:val="00363F62"/>
    <w:rsid w:val="00363FE2"/>
    <w:rsid w:val="00364238"/>
    <w:rsid w:val="003642FC"/>
    <w:rsid w:val="0036484F"/>
    <w:rsid w:val="00365650"/>
    <w:rsid w:val="00371292"/>
    <w:rsid w:val="003726CF"/>
    <w:rsid w:val="00372C97"/>
    <w:rsid w:val="003740BA"/>
    <w:rsid w:val="00375444"/>
    <w:rsid w:val="00375D27"/>
    <w:rsid w:val="0037643D"/>
    <w:rsid w:val="00376D8B"/>
    <w:rsid w:val="00377089"/>
    <w:rsid w:val="00377DD9"/>
    <w:rsid w:val="00380073"/>
    <w:rsid w:val="00381944"/>
    <w:rsid w:val="0038286D"/>
    <w:rsid w:val="00382891"/>
    <w:rsid w:val="00384FFD"/>
    <w:rsid w:val="00386427"/>
    <w:rsid w:val="00386745"/>
    <w:rsid w:val="00386A38"/>
    <w:rsid w:val="00386CED"/>
    <w:rsid w:val="003870D5"/>
    <w:rsid w:val="00387452"/>
    <w:rsid w:val="00387F63"/>
    <w:rsid w:val="00390932"/>
    <w:rsid w:val="003912CD"/>
    <w:rsid w:val="003915AC"/>
    <w:rsid w:val="00391F32"/>
    <w:rsid w:val="003921FF"/>
    <w:rsid w:val="00392224"/>
    <w:rsid w:val="003932C8"/>
    <w:rsid w:val="00393C8A"/>
    <w:rsid w:val="003944E1"/>
    <w:rsid w:val="00395BD3"/>
    <w:rsid w:val="003960FC"/>
    <w:rsid w:val="0039617B"/>
    <w:rsid w:val="00396932"/>
    <w:rsid w:val="00396FA8"/>
    <w:rsid w:val="0039735D"/>
    <w:rsid w:val="00397C0F"/>
    <w:rsid w:val="003A0C9B"/>
    <w:rsid w:val="003A0D4A"/>
    <w:rsid w:val="003A1258"/>
    <w:rsid w:val="003A1616"/>
    <w:rsid w:val="003A1B7F"/>
    <w:rsid w:val="003A234A"/>
    <w:rsid w:val="003A2C06"/>
    <w:rsid w:val="003A38A5"/>
    <w:rsid w:val="003A3A24"/>
    <w:rsid w:val="003A489D"/>
    <w:rsid w:val="003A5188"/>
    <w:rsid w:val="003A60EA"/>
    <w:rsid w:val="003A63D3"/>
    <w:rsid w:val="003A70A2"/>
    <w:rsid w:val="003A7645"/>
    <w:rsid w:val="003B0044"/>
    <w:rsid w:val="003B0E0E"/>
    <w:rsid w:val="003B2446"/>
    <w:rsid w:val="003B2CE4"/>
    <w:rsid w:val="003B314C"/>
    <w:rsid w:val="003B38BD"/>
    <w:rsid w:val="003B3ECC"/>
    <w:rsid w:val="003B4F8F"/>
    <w:rsid w:val="003B5BA9"/>
    <w:rsid w:val="003B5F90"/>
    <w:rsid w:val="003B68BB"/>
    <w:rsid w:val="003C0177"/>
    <w:rsid w:val="003C051F"/>
    <w:rsid w:val="003C0632"/>
    <w:rsid w:val="003C0672"/>
    <w:rsid w:val="003C075B"/>
    <w:rsid w:val="003C0CA6"/>
    <w:rsid w:val="003C1068"/>
    <w:rsid w:val="003C18EE"/>
    <w:rsid w:val="003C1E6E"/>
    <w:rsid w:val="003C2CCC"/>
    <w:rsid w:val="003C321F"/>
    <w:rsid w:val="003C3586"/>
    <w:rsid w:val="003C3A4F"/>
    <w:rsid w:val="003C5E17"/>
    <w:rsid w:val="003C7451"/>
    <w:rsid w:val="003C76A2"/>
    <w:rsid w:val="003D0F7A"/>
    <w:rsid w:val="003D175B"/>
    <w:rsid w:val="003D22FA"/>
    <w:rsid w:val="003D35F2"/>
    <w:rsid w:val="003D4668"/>
    <w:rsid w:val="003D4C36"/>
    <w:rsid w:val="003D4FF5"/>
    <w:rsid w:val="003D515D"/>
    <w:rsid w:val="003D5FA5"/>
    <w:rsid w:val="003D6219"/>
    <w:rsid w:val="003D6408"/>
    <w:rsid w:val="003D6A1D"/>
    <w:rsid w:val="003D7356"/>
    <w:rsid w:val="003D7C5A"/>
    <w:rsid w:val="003E014C"/>
    <w:rsid w:val="003E0838"/>
    <w:rsid w:val="003E11E1"/>
    <w:rsid w:val="003E1E64"/>
    <w:rsid w:val="003E4780"/>
    <w:rsid w:val="003E4E4C"/>
    <w:rsid w:val="003E799E"/>
    <w:rsid w:val="003F1589"/>
    <w:rsid w:val="003F18D5"/>
    <w:rsid w:val="003F2FBF"/>
    <w:rsid w:val="003F431E"/>
    <w:rsid w:val="003F4A74"/>
    <w:rsid w:val="003F5D9C"/>
    <w:rsid w:val="003F65AD"/>
    <w:rsid w:val="003F6921"/>
    <w:rsid w:val="003F782C"/>
    <w:rsid w:val="003F79D0"/>
    <w:rsid w:val="003F7BC5"/>
    <w:rsid w:val="00400879"/>
    <w:rsid w:val="0040183C"/>
    <w:rsid w:val="00401DCA"/>
    <w:rsid w:val="00402FAD"/>
    <w:rsid w:val="004036A6"/>
    <w:rsid w:val="00404099"/>
    <w:rsid w:val="00405A45"/>
    <w:rsid w:val="00406103"/>
    <w:rsid w:val="004063A6"/>
    <w:rsid w:val="00406DDB"/>
    <w:rsid w:val="00407019"/>
    <w:rsid w:val="004073F4"/>
    <w:rsid w:val="00407D1E"/>
    <w:rsid w:val="00411692"/>
    <w:rsid w:val="00412C0D"/>
    <w:rsid w:val="00412D7A"/>
    <w:rsid w:val="00414ADF"/>
    <w:rsid w:val="00414E2A"/>
    <w:rsid w:val="004164AD"/>
    <w:rsid w:val="004165A3"/>
    <w:rsid w:val="004168E2"/>
    <w:rsid w:val="00416DD8"/>
    <w:rsid w:val="00420391"/>
    <w:rsid w:val="00420486"/>
    <w:rsid w:val="00420E32"/>
    <w:rsid w:val="00422949"/>
    <w:rsid w:val="00423447"/>
    <w:rsid w:val="00423AEA"/>
    <w:rsid w:val="00423CB5"/>
    <w:rsid w:val="00423D50"/>
    <w:rsid w:val="004258D5"/>
    <w:rsid w:val="00425CAC"/>
    <w:rsid w:val="00425D60"/>
    <w:rsid w:val="00426FDA"/>
    <w:rsid w:val="00427A65"/>
    <w:rsid w:val="00430BB8"/>
    <w:rsid w:val="004318CB"/>
    <w:rsid w:val="00432125"/>
    <w:rsid w:val="00432500"/>
    <w:rsid w:val="00432648"/>
    <w:rsid w:val="00432B7C"/>
    <w:rsid w:val="00432E31"/>
    <w:rsid w:val="00433516"/>
    <w:rsid w:val="004336F0"/>
    <w:rsid w:val="00434542"/>
    <w:rsid w:val="00434903"/>
    <w:rsid w:val="004356C4"/>
    <w:rsid w:val="00436FFD"/>
    <w:rsid w:val="0043776A"/>
    <w:rsid w:val="00437E5D"/>
    <w:rsid w:val="00440020"/>
    <w:rsid w:val="00441457"/>
    <w:rsid w:val="00441A0C"/>
    <w:rsid w:val="00441C9B"/>
    <w:rsid w:val="00442292"/>
    <w:rsid w:val="004422C0"/>
    <w:rsid w:val="00442340"/>
    <w:rsid w:val="004435E6"/>
    <w:rsid w:val="0044370A"/>
    <w:rsid w:val="0044394A"/>
    <w:rsid w:val="00443C26"/>
    <w:rsid w:val="0044417A"/>
    <w:rsid w:val="0044470C"/>
    <w:rsid w:val="004448A5"/>
    <w:rsid w:val="004449CE"/>
    <w:rsid w:val="00444AA2"/>
    <w:rsid w:val="00444F01"/>
    <w:rsid w:val="00444FE4"/>
    <w:rsid w:val="0044508A"/>
    <w:rsid w:val="00445F70"/>
    <w:rsid w:val="00447AC8"/>
    <w:rsid w:val="00447D94"/>
    <w:rsid w:val="004505BA"/>
    <w:rsid w:val="00451C2F"/>
    <w:rsid w:val="00452522"/>
    <w:rsid w:val="004553BC"/>
    <w:rsid w:val="00456917"/>
    <w:rsid w:val="00456FCF"/>
    <w:rsid w:val="004579AE"/>
    <w:rsid w:val="00457A08"/>
    <w:rsid w:val="00457D42"/>
    <w:rsid w:val="004610D3"/>
    <w:rsid w:val="00461BD1"/>
    <w:rsid w:val="004620EF"/>
    <w:rsid w:val="004627B9"/>
    <w:rsid w:val="00463543"/>
    <w:rsid w:val="00464590"/>
    <w:rsid w:val="004647AA"/>
    <w:rsid w:val="00464EBF"/>
    <w:rsid w:val="0046547E"/>
    <w:rsid w:val="00466C00"/>
    <w:rsid w:val="00467045"/>
    <w:rsid w:val="00467246"/>
    <w:rsid w:val="00471480"/>
    <w:rsid w:val="00471669"/>
    <w:rsid w:val="00471D39"/>
    <w:rsid w:val="00471DB5"/>
    <w:rsid w:val="00473057"/>
    <w:rsid w:val="004737BD"/>
    <w:rsid w:val="00473D5E"/>
    <w:rsid w:val="00473D8C"/>
    <w:rsid w:val="004741DA"/>
    <w:rsid w:val="00474C01"/>
    <w:rsid w:val="00475D8A"/>
    <w:rsid w:val="00476FF1"/>
    <w:rsid w:val="0047718C"/>
    <w:rsid w:val="004776DF"/>
    <w:rsid w:val="0047794B"/>
    <w:rsid w:val="004807A9"/>
    <w:rsid w:val="00480C25"/>
    <w:rsid w:val="00481074"/>
    <w:rsid w:val="004822E4"/>
    <w:rsid w:val="00482F9B"/>
    <w:rsid w:val="00483425"/>
    <w:rsid w:val="00483533"/>
    <w:rsid w:val="00483A06"/>
    <w:rsid w:val="00483F2F"/>
    <w:rsid w:val="00484784"/>
    <w:rsid w:val="0048595E"/>
    <w:rsid w:val="00485A33"/>
    <w:rsid w:val="00486E0E"/>
    <w:rsid w:val="0049008F"/>
    <w:rsid w:val="004907A7"/>
    <w:rsid w:val="00491983"/>
    <w:rsid w:val="00491BA7"/>
    <w:rsid w:val="004925DB"/>
    <w:rsid w:val="00492E7A"/>
    <w:rsid w:val="00493034"/>
    <w:rsid w:val="00493681"/>
    <w:rsid w:val="004945ED"/>
    <w:rsid w:val="0049696A"/>
    <w:rsid w:val="00496B67"/>
    <w:rsid w:val="00497016"/>
    <w:rsid w:val="004973C7"/>
    <w:rsid w:val="004977B6"/>
    <w:rsid w:val="00497C27"/>
    <w:rsid w:val="00497EF3"/>
    <w:rsid w:val="004A1984"/>
    <w:rsid w:val="004A236E"/>
    <w:rsid w:val="004A356D"/>
    <w:rsid w:val="004A3D64"/>
    <w:rsid w:val="004A3FD9"/>
    <w:rsid w:val="004A4A94"/>
    <w:rsid w:val="004A5BBF"/>
    <w:rsid w:val="004A5C9F"/>
    <w:rsid w:val="004A65A7"/>
    <w:rsid w:val="004A6612"/>
    <w:rsid w:val="004A6ECD"/>
    <w:rsid w:val="004A71F2"/>
    <w:rsid w:val="004A7530"/>
    <w:rsid w:val="004A79EC"/>
    <w:rsid w:val="004B0E06"/>
    <w:rsid w:val="004B2E98"/>
    <w:rsid w:val="004B4234"/>
    <w:rsid w:val="004B439C"/>
    <w:rsid w:val="004B4F81"/>
    <w:rsid w:val="004B6225"/>
    <w:rsid w:val="004B673D"/>
    <w:rsid w:val="004B6BBA"/>
    <w:rsid w:val="004B778F"/>
    <w:rsid w:val="004C0121"/>
    <w:rsid w:val="004C188F"/>
    <w:rsid w:val="004C2052"/>
    <w:rsid w:val="004C2390"/>
    <w:rsid w:val="004C6BF6"/>
    <w:rsid w:val="004D0339"/>
    <w:rsid w:val="004D0D26"/>
    <w:rsid w:val="004D190F"/>
    <w:rsid w:val="004D197A"/>
    <w:rsid w:val="004D33FE"/>
    <w:rsid w:val="004D4046"/>
    <w:rsid w:val="004D6DCD"/>
    <w:rsid w:val="004D78DF"/>
    <w:rsid w:val="004D7AE1"/>
    <w:rsid w:val="004E0048"/>
    <w:rsid w:val="004E2621"/>
    <w:rsid w:val="004E269A"/>
    <w:rsid w:val="004E41A8"/>
    <w:rsid w:val="004E442E"/>
    <w:rsid w:val="004E50D3"/>
    <w:rsid w:val="004E5862"/>
    <w:rsid w:val="004E5AC1"/>
    <w:rsid w:val="004E63B8"/>
    <w:rsid w:val="004E7CA6"/>
    <w:rsid w:val="004F36E8"/>
    <w:rsid w:val="004F5072"/>
    <w:rsid w:val="004F5494"/>
    <w:rsid w:val="004F665B"/>
    <w:rsid w:val="004F6714"/>
    <w:rsid w:val="004F6784"/>
    <w:rsid w:val="004F6796"/>
    <w:rsid w:val="004F70CF"/>
    <w:rsid w:val="004F7CFF"/>
    <w:rsid w:val="00500C8D"/>
    <w:rsid w:val="00501B69"/>
    <w:rsid w:val="00501F89"/>
    <w:rsid w:val="00502EAD"/>
    <w:rsid w:val="0050315D"/>
    <w:rsid w:val="00503EAE"/>
    <w:rsid w:val="00505D29"/>
    <w:rsid w:val="0050631C"/>
    <w:rsid w:val="005068D1"/>
    <w:rsid w:val="00506D7B"/>
    <w:rsid w:val="005075B4"/>
    <w:rsid w:val="00510550"/>
    <w:rsid w:val="005111E7"/>
    <w:rsid w:val="00511C14"/>
    <w:rsid w:val="00511CFA"/>
    <w:rsid w:val="00512A52"/>
    <w:rsid w:val="0051311B"/>
    <w:rsid w:val="00513EAE"/>
    <w:rsid w:val="005157C4"/>
    <w:rsid w:val="00516922"/>
    <w:rsid w:val="0051796F"/>
    <w:rsid w:val="0052066C"/>
    <w:rsid w:val="005210BE"/>
    <w:rsid w:val="005213F7"/>
    <w:rsid w:val="005216B6"/>
    <w:rsid w:val="0052178A"/>
    <w:rsid w:val="005218E3"/>
    <w:rsid w:val="00521DE8"/>
    <w:rsid w:val="00522CCA"/>
    <w:rsid w:val="005239F2"/>
    <w:rsid w:val="00525542"/>
    <w:rsid w:val="00525E7F"/>
    <w:rsid w:val="005260AA"/>
    <w:rsid w:val="0052774F"/>
    <w:rsid w:val="00527B05"/>
    <w:rsid w:val="005301AA"/>
    <w:rsid w:val="00532538"/>
    <w:rsid w:val="0053259F"/>
    <w:rsid w:val="00533318"/>
    <w:rsid w:val="005342D4"/>
    <w:rsid w:val="00534419"/>
    <w:rsid w:val="00534D8A"/>
    <w:rsid w:val="00535489"/>
    <w:rsid w:val="005356C7"/>
    <w:rsid w:val="00536273"/>
    <w:rsid w:val="0053674D"/>
    <w:rsid w:val="0053679E"/>
    <w:rsid w:val="00536D02"/>
    <w:rsid w:val="0053746D"/>
    <w:rsid w:val="00540E2B"/>
    <w:rsid w:val="00541414"/>
    <w:rsid w:val="0054296F"/>
    <w:rsid w:val="00542D94"/>
    <w:rsid w:val="00543024"/>
    <w:rsid w:val="0054302E"/>
    <w:rsid w:val="0054385E"/>
    <w:rsid w:val="00543DDC"/>
    <w:rsid w:val="00544810"/>
    <w:rsid w:val="00544F32"/>
    <w:rsid w:val="0054511B"/>
    <w:rsid w:val="00545B0B"/>
    <w:rsid w:val="0054678E"/>
    <w:rsid w:val="00546958"/>
    <w:rsid w:val="00546969"/>
    <w:rsid w:val="00546997"/>
    <w:rsid w:val="00547D48"/>
    <w:rsid w:val="00551C69"/>
    <w:rsid w:val="00552429"/>
    <w:rsid w:val="005529AB"/>
    <w:rsid w:val="0055333A"/>
    <w:rsid w:val="0055374A"/>
    <w:rsid w:val="005568CA"/>
    <w:rsid w:val="0055692C"/>
    <w:rsid w:val="00557364"/>
    <w:rsid w:val="005605C7"/>
    <w:rsid w:val="00560867"/>
    <w:rsid w:val="00560B04"/>
    <w:rsid w:val="005624EF"/>
    <w:rsid w:val="00562878"/>
    <w:rsid w:val="00563A3D"/>
    <w:rsid w:val="00565413"/>
    <w:rsid w:val="00567D8B"/>
    <w:rsid w:val="0057084F"/>
    <w:rsid w:val="00570954"/>
    <w:rsid w:val="005718F5"/>
    <w:rsid w:val="00571C71"/>
    <w:rsid w:val="005727FA"/>
    <w:rsid w:val="0057295F"/>
    <w:rsid w:val="00573752"/>
    <w:rsid w:val="005746DC"/>
    <w:rsid w:val="00574DF5"/>
    <w:rsid w:val="005754FF"/>
    <w:rsid w:val="00575A3D"/>
    <w:rsid w:val="00576839"/>
    <w:rsid w:val="00576BBB"/>
    <w:rsid w:val="00576E47"/>
    <w:rsid w:val="00577766"/>
    <w:rsid w:val="005807EC"/>
    <w:rsid w:val="00580D5A"/>
    <w:rsid w:val="00581D85"/>
    <w:rsid w:val="005837AD"/>
    <w:rsid w:val="005847D6"/>
    <w:rsid w:val="00586129"/>
    <w:rsid w:val="005864AF"/>
    <w:rsid w:val="00586A55"/>
    <w:rsid w:val="00586FCB"/>
    <w:rsid w:val="00590779"/>
    <w:rsid w:val="00590ACB"/>
    <w:rsid w:val="00591435"/>
    <w:rsid w:val="00591CC3"/>
    <w:rsid w:val="00591E2B"/>
    <w:rsid w:val="00591ED4"/>
    <w:rsid w:val="00591FA8"/>
    <w:rsid w:val="00594351"/>
    <w:rsid w:val="0059551F"/>
    <w:rsid w:val="0059564F"/>
    <w:rsid w:val="00596627"/>
    <w:rsid w:val="00597AD9"/>
    <w:rsid w:val="005A033D"/>
    <w:rsid w:val="005A0557"/>
    <w:rsid w:val="005A067A"/>
    <w:rsid w:val="005A0F19"/>
    <w:rsid w:val="005A2352"/>
    <w:rsid w:val="005A39A0"/>
    <w:rsid w:val="005A40D3"/>
    <w:rsid w:val="005A5864"/>
    <w:rsid w:val="005A6864"/>
    <w:rsid w:val="005A68F4"/>
    <w:rsid w:val="005A701F"/>
    <w:rsid w:val="005A729B"/>
    <w:rsid w:val="005A7BFA"/>
    <w:rsid w:val="005A7D7A"/>
    <w:rsid w:val="005B054C"/>
    <w:rsid w:val="005B164E"/>
    <w:rsid w:val="005B300C"/>
    <w:rsid w:val="005B3A1C"/>
    <w:rsid w:val="005B3BE9"/>
    <w:rsid w:val="005B4092"/>
    <w:rsid w:val="005B450B"/>
    <w:rsid w:val="005B4DB2"/>
    <w:rsid w:val="005B54C0"/>
    <w:rsid w:val="005B5B4F"/>
    <w:rsid w:val="005B5FD6"/>
    <w:rsid w:val="005C0330"/>
    <w:rsid w:val="005C25AC"/>
    <w:rsid w:val="005C277A"/>
    <w:rsid w:val="005C3FAB"/>
    <w:rsid w:val="005C4AA4"/>
    <w:rsid w:val="005C5FEA"/>
    <w:rsid w:val="005C61C1"/>
    <w:rsid w:val="005C6EE4"/>
    <w:rsid w:val="005D0EAC"/>
    <w:rsid w:val="005D13E2"/>
    <w:rsid w:val="005D1465"/>
    <w:rsid w:val="005D24B1"/>
    <w:rsid w:val="005D2C18"/>
    <w:rsid w:val="005D2C74"/>
    <w:rsid w:val="005D3A79"/>
    <w:rsid w:val="005D3EC7"/>
    <w:rsid w:val="005D4148"/>
    <w:rsid w:val="005E0054"/>
    <w:rsid w:val="005E05CD"/>
    <w:rsid w:val="005E07FC"/>
    <w:rsid w:val="005E2243"/>
    <w:rsid w:val="005E2FC5"/>
    <w:rsid w:val="005E3902"/>
    <w:rsid w:val="005E3CDD"/>
    <w:rsid w:val="005E435E"/>
    <w:rsid w:val="005E4443"/>
    <w:rsid w:val="005E4B45"/>
    <w:rsid w:val="005E5100"/>
    <w:rsid w:val="005E527E"/>
    <w:rsid w:val="005E61E7"/>
    <w:rsid w:val="005E6446"/>
    <w:rsid w:val="005E6AD5"/>
    <w:rsid w:val="005E7620"/>
    <w:rsid w:val="005E7624"/>
    <w:rsid w:val="005F0839"/>
    <w:rsid w:val="005F0C14"/>
    <w:rsid w:val="005F16E6"/>
    <w:rsid w:val="005F210A"/>
    <w:rsid w:val="005F2A26"/>
    <w:rsid w:val="005F342A"/>
    <w:rsid w:val="005F3FD2"/>
    <w:rsid w:val="005F4085"/>
    <w:rsid w:val="005F4269"/>
    <w:rsid w:val="005F45BB"/>
    <w:rsid w:val="005F5CB9"/>
    <w:rsid w:val="005F5F9D"/>
    <w:rsid w:val="005F61BF"/>
    <w:rsid w:val="005F66D4"/>
    <w:rsid w:val="005F6B52"/>
    <w:rsid w:val="005F6F74"/>
    <w:rsid w:val="005F71F9"/>
    <w:rsid w:val="006001B3"/>
    <w:rsid w:val="00601F35"/>
    <w:rsid w:val="00602373"/>
    <w:rsid w:val="00602952"/>
    <w:rsid w:val="00602E75"/>
    <w:rsid w:val="00602EFE"/>
    <w:rsid w:val="00603A7E"/>
    <w:rsid w:val="00604B3A"/>
    <w:rsid w:val="00604EDA"/>
    <w:rsid w:val="0060597B"/>
    <w:rsid w:val="00605D0F"/>
    <w:rsid w:val="006102E1"/>
    <w:rsid w:val="0061166B"/>
    <w:rsid w:val="0061225E"/>
    <w:rsid w:val="0061252B"/>
    <w:rsid w:val="006127D9"/>
    <w:rsid w:val="0061326E"/>
    <w:rsid w:val="006135BA"/>
    <w:rsid w:val="006149C9"/>
    <w:rsid w:val="00615186"/>
    <w:rsid w:val="006152BA"/>
    <w:rsid w:val="0061584E"/>
    <w:rsid w:val="006173E4"/>
    <w:rsid w:val="00617E70"/>
    <w:rsid w:val="00620755"/>
    <w:rsid w:val="00622B06"/>
    <w:rsid w:val="00622B08"/>
    <w:rsid w:val="00623378"/>
    <w:rsid w:val="00624C0A"/>
    <w:rsid w:val="006257C3"/>
    <w:rsid w:val="00626BBD"/>
    <w:rsid w:val="0062712F"/>
    <w:rsid w:val="00627220"/>
    <w:rsid w:val="006273D7"/>
    <w:rsid w:val="00627A8E"/>
    <w:rsid w:val="006302E6"/>
    <w:rsid w:val="00630D2B"/>
    <w:rsid w:val="006315CF"/>
    <w:rsid w:val="00632CC7"/>
    <w:rsid w:val="00633C82"/>
    <w:rsid w:val="00633D02"/>
    <w:rsid w:val="006343F3"/>
    <w:rsid w:val="00634689"/>
    <w:rsid w:val="00634C2E"/>
    <w:rsid w:val="00634C5E"/>
    <w:rsid w:val="00636963"/>
    <w:rsid w:val="00637698"/>
    <w:rsid w:val="00637F17"/>
    <w:rsid w:val="00640ED7"/>
    <w:rsid w:val="006419DE"/>
    <w:rsid w:val="006420C2"/>
    <w:rsid w:val="00642A05"/>
    <w:rsid w:val="00642BCF"/>
    <w:rsid w:val="0064319E"/>
    <w:rsid w:val="00643713"/>
    <w:rsid w:val="006437A1"/>
    <w:rsid w:val="00643B61"/>
    <w:rsid w:val="00643CE0"/>
    <w:rsid w:val="006447E7"/>
    <w:rsid w:val="00645435"/>
    <w:rsid w:val="0064655F"/>
    <w:rsid w:val="00646BBF"/>
    <w:rsid w:val="00646F8F"/>
    <w:rsid w:val="00650895"/>
    <w:rsid w:val="00650D1E"/>
    <w:rsid w:val="00651E3A"/>
    <w:rsid w:val="00651F40"/>
    <w:rsid w:val="00652387"/>
    <w:rsid w:val="00652C8C"/>
    <w:rsid w:val="006533E5"/>
    <w:rsid w:val="006536EB"/>
    <w:rsid w:val="00653F17"/>
    <w:rsid w:val="00654967"/>
    <w:rsid w:val="00655766"/>
    <w:rsid w:val="0065758C"/>
    <w:rsid w:val="00657F76"/>
    <w:rsid w:val="0066000D"/>
    <w:rsid w:val="006610FA"/>
    <w:rsid w:val="0066244B"/>
    <w:rsid w:val="00662EBC"/>
    <w:rsid w:val="00663FAC"/>
    <w:rsid w:val="006647F0"/>
    <w:rsid w:val="006652BB"/>
    <w:rsid w:val="006660DC"/>
    <w:rsid w:val="00666F3C"/>
    <w:rsid w:val="00670106"/>
    <w:rsid w:val="00670138"/>
    <w:rsid w:val="00670E32"/>
    <w:rsid w:val="006714B7"/>
    <w:rsid w:val="0067209A"/>
    <w:rsid w:val="006735D0"/>
    <w:rsid w:val="00673679"/>
    <w:rsid w:val="00673F2F"/>
    <w:rsid w:val="0067465E"/>
    <w:rsid w:val="0067661B"/>
    <w:rsid w:val="00676A2E"/>
    <w:rsid w:val="00676BB5"/>
    <w:rsid w:val="00676F21"/>
    <w:rsid w:val="00677247"/>
    <w:rsid w:val="006807B6"/>
    <w:rsid w:val="006820CF"/>
    <w:rsid w:val="006827CE"/>
    <w:rsid w:val="00682A88"/>
    <w:rsid w:val="00682D8C"/>
    <w:rsid w:val="00683267"/>
    <w:rsid w:val="00684EF5"/>
    <w:rsid w:val="00684FE6"/>
    <w:rsid w:val="0068507B"/>
    <w:rsid w:val="00685F05"/>
    <w:rsid w:val="0068769E"/>
    <w:rsid w:val="006879D7"/>
    <w:rsid w:val="0069151F"/>
    <w:rsid w:val="00692209"/>
    <w:rsid w:val="00692247"/>
    <w:rsid w:val="006927C7"/>
    <w:rsid w:val="00692F43"/>
    <w:rsid w:val="006935DD"/>
    <w:rsid w:val="0069370E"/>
    <w:rsid w:val="00693899"/>
    <w:rsid w:val="00693B3A"/>
    <w:rsid w:val="00693CB9"/>
    <w:rsid w:val="00694406"/>
    <w:rsid w:val="00694A5E"/>
    <w:rsid w:val="00695417"/>
    <w:rsid w:val="00697C3A"/>
    <w:rsid w:val="00697C73"/>
    <w:rsid w:val="006A04D5"/>
    <w:rsid w:val="006A0E15"/>
    <w:rsid w:val="006A36F3"/>
    <w:rsid w:val="006A392A"/>
    <w:rsid w:val="006A6303"/>
    <w:rsid w:val="006A68FD"/>
    <w:rsid w:val="006B0D7C"/>
    <w:rsid w:val="006B1841"/>
    <w:rsid w:val="006B1CDC"/>
    <w:rsid w:val="006B223F"/>
    <w:rsid w:val="006B2C00"/>
    <w:rsid w:val="006B31AF"/>
    <w:rsid w:val="006B34D0"/>
    <w:rsid w:val="006B36AE"/>
    <w:rsid w:val="006B5A3D"/>
    <w:rsid w:val="006C16FB"/>
    <w:rsid w:val="006C3302"/>
    <w:rsid w:val="006C4D85"/>
    <w:rsid w:val="006C50B7"/>
    <w:rsid w:val="006C51D1"/>
    <w:rsid w:val="006C53EB"/>
    <w:rsid w:val="006C647F"/>
    <w:rsid w:val="006C6A72"/>
    <w:rsid w:val="006C6C56"/>
    <w:rsid w:val="006C6E94"/>
    <w:rsid w:val="006C7DF6"/>
    <w:rsid w:val="006D0498"/>
    <w:rsid w:val="006D0A91"/>
    <w:rsid w:val="006D236C"/>
    <w:rsid w:val="006D3021"/>
    <w:rsid w:val="006D3172"/>
    <w:rsid w:val="006D3E23"/>
    <w:rsid w:val="006D5C1D"/>
    <w:rsid w:val="006D5FE1"/>
    <w:rsid w:val="006D75D9"/>
    <w:rsid w:val="006D7741"/>
    <w:rsid w:val="006D7CA1"/>
    <w:rsid w:val="006D7E6A"/>
    <w:rsid w:val="006E0292"/>
    <w:rsid w:val="006E11A0"/>
    <w:rsid w:val="006E16FB"/>
    <w:rsid w:val="006E6385"/>
    <w:rsid w:val="006E7540"/>
    <w:rsid w:val="006E754F"/>
    <w:rsid w:val="006F0243"/>
    <w:rsid w:val="006F12FD"/>
    <w:rsid w:val="006F26B4"/>
    <w:rsid w:val="006F2F6C"/>
    <w:rsid w:val="006F31A5"/>
    <w:rsid w:val="006F41B7"/>
    <w:rsid w:val="006F4343"/>
    <w:rsid w:val="006F4C00"/>
    <w:rsid w:val="006F6262"/>
    <w:rsid w:val="006F6569"/>
    <w:rsid w:val="006F69C0"/>
    <w:rsid w:val="006F78C5"/>
    <w:rsid w:val="006F7BC9"/>
    <w:rsid w:val="007009B2"/>
    <w:rsid w:val="0070173E"/>
    <w:rsid w:val="00702BD8"/>
    <w:rsid w:val="007033BD"/>
    <w:rsid w:val="0070626E"/>
    <w:rsid w:val="007068BB"/>
    <w:rsid w:val="00706CBF"/>
    <w:rsid w:val="007079BD"/>
    <w:rsid w:val="00711627"/>
    <w:rsid w:val="00711CD2"/>
    <w:rsid w:val="00713175"/>
    <w:rsid w:val="00713181"/>
    <w:rsid w:val="00713BED"/>
    <w:rsid w:val="0071484F"/>
    <w:rsid w:val="00714ABE"/>
    <w:rsid w:val="0071512A"/>
    <w:rsid w:val="00716C65"/>
    <w:rsid w:val="00716C7C"/>
    <w:rsid w:val="0071719F"/>
    <w:rsid w:val="00720447"/>
    <w:rsid w:val="00721AA1"/>
    <w:rsid w:val="00721E53"/>
    <w:rsid w:val="00722954"/>
    <w:rsid w:val="00723CA6"/>
    <w:rsid w:val="007245A0"/>
    <w:rsid w:val="007245BC"/>
    <w:rsid w:val="00725038"/>
    <w:rsid w:val="0072532C"/>
    <w:rsid w:val="007257B6"/>
    <w:rsid w:val="00726291"/>
    <w:rsid w:val="007264C4"/>
    <w:rsid w:val="00727026"/>
    <w:rsid w:val="0072783D"/>
    <w:rsid w:val="0072798D"/>
    <w:rsid w:val="00727B3D"/>
    <w:rsid w:val="0073042C"/>
    <w:rsid w:val="00730FA2"/>
    <w:rsid w:val="00731315"/>
    <w:rsid w:val="007317D9"/>
    <w:rsid w:val="0073213D"/>
    <w:rsid w:val="00733481"/>
    <w:rsid w:val="00733EFA"/>
    <w:rsid w:val="0073422D"/>
    <w:rsid w:val="00736573"/>
    <w:rsid w:val="00736E23"/>
    <w:rsid w:val="0073709C"/>
    <w:rsid w:val="007400BD"/>
    <w:rsid w:val="00741DCD"/>
    <w:rsid w:val="0074216D"/>
    <w:rsid w:val="007422D8"/>
    <w:rsid w:val="0074366D"/>
    <w:rsid w:val="00743C11"/>
    <w:rsid w:val="00743DDA"/>
    <w:rsid w:val="00744A9C"/>
    <w:rsid w:val="0074531C"/>
    <w:rsid w:val="00746175"/>
    <w:rsid w:val="00746473"/>
    <w:rsid w:val="00746664"/>
    <w:rsid w:val="00747340"/>
    <w:rsid w:val="00747763"/>
    <w:rsid w:val="00747AE1"/>
    <w:rsid w:val="00747E0E"/>
    <w:rsid w:val="0075071F"/>
    <w:rsid w:val="00750B86"/>
    <w:rsid w:val="00751BD3"/>
    <w:rsid w:val="00752913"/>
    <w:rsid w:val="00753868"/>
    <w:rsid w:val="00753AED"/>
    <w:rsid w:val="00754BE7"/>
    <w:rsid w:val="00754DA1"/>
    <w:rsid w:val="00755372"/>
    <w:rsid w:val="007559BC"/>
    <w:rsid w:val="0075615D"/>
    <w:rsid w:val="007578BB"/>
    <w:rsid w:val="00757903"/>
    <w:rsid w:val="00757DB2"/>
    <w:rsid w:val="007620F3"/>
    <w:rsid w:val="007634C9"/>
    <w:rsid w:val="00763C58"/>
    <w:rsid w:val="00765DEA"/>
    <w:rsid w:val="00767E5D"/>
    <w:rsid w:val="007708B4"/>
    <w:rsid w:val="0077119C"/>
    <w:rsid w:val="0077120A"/>
    <w:rsid w:val="00771916"/>
    <w:rsid w:val="0077217C"/>
    <w:rsid w:val="00773533"/>
    <w:rsid w:val="00773D97"/>
    <w:rsid w:val="00774265"/>
    <w:rsid w:val="007742E1"/>
    <w:rsid w:val="00774437"/>
    <w:rsid w:val="00775413"/>
    <w:rsid w:val="00775486"/>
    <w:rsid w:val="0077593C"/>
    <w:rsid w:val="007760A4"/>
    <w:rsid w:val="0077692C"/>
    <w:rsid w:val="007775A3"/>
    <w:rsid w:val="00777F1D"/>
    <w:rsid w:val="00780CCA"/>
    <w:rsid w:val="007815BF"/>
    <w:rsid w:val="007816B9"/>
    <w:rsid w:val="0078312D"/>
    <w:rsid w:val="00783249"/>
    <w:rsid w:val="00784714"/>
    <w:rsid w:val="00785D68"/>
    <w:rsid w:val="00785E9B"/>
    <w:rsid w:val="00790D57"/>
    <w:rsid w:val="0079207A"/>
    <w:rsid w:val="007933D6"/>
    <w:rsid w:val="00793DC2"/>
    <w:rsid w:val="007953CA"/>
    <w:rsid w:val="00796E25"/>
    <w:rsid w:val="00797539"/>
    <w:rsid w:val="00797D9C"/>
    <w:rsid w:val="007A0E59"/>
    <w:rsid w:val="007A0E61"/>
    <w:rsid w:val="007A1292"/>
    <w:rsid w:val="007A1B2C"/>
    <w:rsid w:val="007A24D6"/>
    <w:rsid w:val="007A322B"/>
    <w:rsid w:val="007A3306"/>
    <w:rsid w:val="007A647F"/>
    <w:rsid w:val="007A6B44"/>
    <w:rsid w:val="007A71BC"/>
    <w:rsid w:val="007A7747"/>
    <w:rsid w:val="007B0809"/>
    <w:rsid w:val="007B0838"/>
    <w:rsid w:val="007B0EC8"/>
    <w:rsid w:val="007B1BE0"/>
    <w:rsid w:val="007B1CCE"/>
    <w:rsid w:val="007B1D8F"/>
    <w:rsid w:val="007B287F"/>
    <w:rsid w:val="007B2A9B"/>
    <w:rsid w:val="007B305E"/>
    <w:rsid w:val="007B333F"/>
    <w:rsid w:val="007B3F7C"/>
    <w:rsid w:val="007B6159"/>
    <w:rsid w:val="007B73B2"/>
    <w:rsid w:val="007B73FE"/>
    <w:rsid w:val="007B783C"/>
    <w:rsid w:val="007B7963"/>
    <w:rsid w:val="007C002D"/>
    <w:rsid w:val="007C21C5"/>
    <w:rsid w:val="007C4011"/>
    <w:rsid w:val="007C4120"/>
    <w:rsid w:val="007C4782"/>
    <w:rsid w:val="007C527B"/>
    <w:rsid w:val="007C5700"/>
    <w:rsid w:val="007C5B29"/>
    <w:rsid w:val="007C5B3C"/>
    <w:rsid w:val="007C65F2"/>
    <w:rsid w:val="007C6CD8"/>
    <w:rsid w:val="007C70B2"/>
    <w:rsid w:val="007D05A7"/>
    <w:rsid w:val="007D0BA8"/>
    <w:rsid w:val="007D0BB3"/>
    <w:rsid w:val="007D1355"/>
    <w:rsid w:val="007D1B0A"/>
    <w:rsid w:val="007D27C9"/>
    <w:rsid w:val="007D47DC"/>
    <w:rsid w:val="007D47F0"/>
    <w:rsid w:val="007D540C"/>
    <w:rsid w:val="007D559D"/>
    <w:rsid w:val="007D5751"/>
    <w:rsid w:val="007D618C"/>
    <w:rsid w:val="007D7435"/>
    <w:rsid w:val="007E0454"/>
    <w:rsid w:val="007E0DDB"/>
    <w:rsid w:val="007E1EE5"/>
    <w:rsid w:val="007E24D1"/>
    <w:rsid w:val="007E30FD"/>
    <w:rsid w:val="007E3617"/>
    <w:rsid w:val="007E4587"/>
    <w:rsid w:val="007E4F74"/>
    <w:rsid w:val="007E6355"/>
    <w:rsid w:val="007E7061"/>
    <w:rsid w:val="007E75E9"/>
    <w:rsid w:val="007E75F1"/>
    <w:rsid w:val="007E7822"/>
    <w:rsid w:val="007E7884"/>
    <w:rsid w:val="007E7EB0"/>
    <w:rsid w:val="007F03FE"/>
    <w:rsid w:val="007F05CF"/>
    <w:rsid w:val="007F1D46"/>
    <w:rsid w:val="007F496D"/>
    <w:rsid w:val="007F4ED1"/>
    <w:rsid w:val="007F5B49"/>
    <w:rsid w:val="007F63F5"/>
    <w:rsid w:val="007F6857"/>
    <w:rsid w:val="007F73EE"/>
    <w:rsid w:val="00800BAF"/>
    <w:rsid w:val="00800DBC"/>
    <w:rsid w:val="0080149D"/>
    <w:rsid w:val="0080294D"/>
    <w:rsid w:val="00802EEF"/>
    <w:rsid w:val="00802F60"/>
    <w:rsid w:val="0080398C"/>
    <w:rsid w:val="00804125"/>
    <w:rsid w:val="00804263"/>
    <w:rsid w:val="008067CA"/>
    <w:rsid w:val="00807541"/>
    <w:rsid w:val="00810653"/>
    <w:rsid w:val="0081124C"/>
    <w:rsid w:val="008115C6"/>
    <w:rsid w:val="0081193C"/>
    <w:rsid w:val="00812400"/>
    <w:rsid w:val="00812455"/>
    <w:rsid w:val="00813798"/>
    <w:rsid w:val="00814345"/>
    <w:rsid w:val="008151C0"/>
    <w:rsid w:val="00815702"/>
    <w:rsid w:val="00815D8E"/>
    <w:rsid w:val="008160DC"/>
    <w:rsid w:val="0081610B"/>
    <w:rsid w:val="00817E61"/>
    <w:rsid w:val="00820128"/>
    <w:rsid w:val="008203FE"/>
    <w:rsid w:val="008211D8"/>
    <w:rsid w:val="00822794"/>
    <w:rsid w:val="00822C38"/>
    <w:rsid w:val="00822CFD"/>
    <w:rsid w:val="008237BC"/>
    <w:rsid w:val="00823D96"/>
    <w:rsid w:val="00824654"/>
    <w:rsid w:val="00824671"/>
    <w:rsid w:val="00824C57"/>
    <w:rsid w:val="00825601"/>
    <w:rsid w:val="0082585A"/>
    <w:rsid w:val="00825BFE"/>
    <w:rsid w:val="0082681B"/>
    <w:rsid w:val="00827367"/>
    <w:rsid w:val="008273B5"/>
    <w:rsid w:val="00827F29"/>
    <w:rsid w:val="008304B1"/>
    <w:rsid w:val="00831D59"/>
    <w:rsid w:val="0083261F"/>
    <w:rsid w:val="008329CA"/>
    <w:rsid w:val="0083437F"/>
    <w:rsid w:val="008345D3"/>
    <w:rsid w:val="00834C77"/>
    <w:rsid w:val="00834CD4"/>
    <w:rsid w:val="0083515D"/>
    <w:rsid w:val="00835189"/>
    <w:rsid w:val="00835421"/>
    <w:rsid w:val="00835633"/>
    <w:rsid w:val="008373A6"/>
    <w:rsid w:val="008374FA"/>
    <w:rsid w:val="00837A23"/>
    <w:rsid w:val="00841CF7"/>
    <w:rsid w:val="00841E8D"/>
    <w:rsid w:val="008436F2"/>
    <w:rsid w:val="00843B8B"/>
    <w:rsid w:val="00843D64"/>
    <w:rsid w:val="008445E8"/>
    <w:rsid w:val="00844954"/>
    <w:rsid w:val="00844E3E"/>
    <w:rsid w:val="00845176"/>
    <w:rsid w:val="008469F5"/>
    <w:rsid w:val="0084739B"/>
    <w:rsid w:val="00850B32"/>
    <w:rsid w:val="00850DAD"/>
    <w:rsid w:val="0085152C"/>
    <w:rsid w:val="008526DA"/>
    <w:rsid w:val="00853511"/>
    <w:rsid w:val="0085433A"/>
    <w:rsid w:val="00854EE8"/>
    <w:rsid w:val="00855B31"/>
    <w:rsid w:val="00855BB8"/>
    <w:rsid w:val="00855C71"/>
    <w:rsid w:val="00857049"/>
    <w:rsid w:val="008571B9"/>
    <w:rsid w:val="0085731C"/>
    <w:rsid w:val="0086222D"/>
    <w:rsid w:val="00862B69"/>
    <w:rsid w:val="00862D61"/>
    <w:rsid w:val="00863099"/>
    <w:rsid w:val="00863AE6"/>
    <w:rsid w:val="0086419C"/>
    <w:rsid w:val="00864236"/>
    <w:rsid w:val="00864B78"/>
    <w:rsid w:val="00864BA3"/>
    <w:rsid w:val="00865239"/>
    <w:rsid w:val="008653D1"/>
    <w:rsid w:val="00865521"/>
    <w:rsid w:val="00865BD5"/>
    <w:rsid w:val="00866F1F"/>
    <w:rsid w:val="008674DD"/>
    <w:rsid w:val="00870E91"/>
    <w:rsid w:val="00873454"/>
    <w:rsid w:val="00873A10"/>
    <w:rsid w:val="0087447E"/>
    <w:rsid w:val="00874638"/>
    <w:rsid w:val="00874714"/>
    <w:rsid w:val="00874B19"/>
    <w:rsid w:val="0087634A"/>
    <w:rsid w:val="0087645A"/>
    <w:rsid w:val="00877BC4"/>
    <w:rsid w:val="00877DF7"/>
    <w:rsid w:val="00877EBB"/>
    <w:rsid w:val="00880B52"/>
    <w:rsid w:val="00880FAE"/>
    <w:rsid w:val="0088171B"/>
    <w:rsid w:val="00881C6B"/>
    <w:rsid w:val="0088277D"/>
    <w:rsid w:val="00882D61"/>
    <w:rsid w:val="00882E93"/>
    <w:rsid w:val="0088303D"/>
    <w:rsid w:val="00883684"/>
    <w:rsid w:val="008839DA"/>
    <w:rsid w:val="0088476C"/>
    <w:rsid w:val="00885D3E"/>
    <w:rsid w:val="008863A5"/>
    <w:rsid w:val="00886F35"/>
    <w:rsid w:val="00887B79"/>
    <w:rsid w:val="008905E3"/>
    <w:rsid w:val="008924CC"/>
    <w:rsid w:val="0089311B"/>
    <w:rsid w:val="00893408"/>
    <w:rsid w:val="008935AD"/>
    <w:rsid w:val="00893BD1"/>
    <w:rsid w:val="00893D51"/>
    <w:rsid w:val="00894A57"/>
    <w:rsid w:val="008959FD"/>
    <w:rsid w:val="00895AFA"/>
    <w:rsid w:val="00895F17"/>
    <w:rsid w:val="008A0676"/>
    <w:rsid w:val="008A1370"/>
    <w:rsid w:val="008A1E36"/>
    <w:rsid w:val="008A20A6"/>
    <w:rsid w:val="008A25BC"/>
    <w:rsid w:val="008A26F8"/>
    <w:rsid w:val="008A4B78"/>
    <w:rsid w:val="008A4BF2"/>
    <w:rsid w:val="008A4D49"/>
    <w:rsid w:val="008A4D8E"/>
    <w:rsid w:val="008A57A7"/>
    <w:rsid w:val="008A5FF1"/>
    <w:rsid w:val="008A609A"/>
    <w:rsid w:val="008A668F"/>
    <w:rsid w:val="008B0195"/>
    <w:rsid w:val="008B1085"/>
    <w:rsid w:val="008B10E7"/>
    <w:rsid w:val="008B14A0"/>
    <w:rsid w:val="008B1504"/>
    <w:rsid w:val="008B1D4B"/>
    <w:rsid w:val="008B1DFB"/>
    <w:rsid w:val="008B34B8"/>
    <w:rsid w:val="008B3FB1"/>
    <w:rsid w:val="008B4368"/>
    <w:rsid w:val="008B475F"/>
    <w:rsid w:val="008B556B"/>
    <w:rsid w:val="008B68A9"/>
    <w:rsid w:val="008B7BF4"/>
    <w:rsid w:val="008C03EB"/>
    <w:rsid w:val="008C116B"/>
    <w:rsid w:val="008C2937"/>
    <w:rsid w:val="008C3A7A"/>
    <w:rsid w:val="008C3F42"/>
    <w:rsid w:val="008C429B"/>
    <w:rsid w:val="008C4AD4"/>
    <w:rsid w:val="008C5279"/>
    <w:rsid w:val="008C758B"/>
    <w:rsid w:val="008D23F9"/>
    <w:rsid w:val="008D3FC9"/>
    <w:rsid w:val="008D5B9E"/>
    <w:rsid w:val="008D6031"/>
    <w:rsid w:val="008D639B"/>
    <w:rsid w:val="008D7324"/>
    <w:rsid w:val="008E0572"/>
    <w:rsid w:val="008E07CE"/>
    <w:rsid w:val="008E098E"/>
    <w:rsid w:val="008E150C"/>
    <w:rsid w:val="008E1771"/>
    <w:rsid w:val="008E1916"/>
    <w:rsid w:val="008E1EFB"/>
    <w:rsid w:val="008E3E30"/>
    <w:rsid w:val="008E434C"/>
    <w:rsid w:val="008E4902"/>
    <w:rsid w:val="008E5FCF"/>
    <w:rsid w:val="008E67F3"/>
    <w:rsid w:val="008E6C57"/>
    <w:rsid w:val="008F04C0"/>
    <w:rsid w:val="008F08AB"/>
    <w:rsid w:val="008F154A"/>
    <w:rsid w:val="008F28A2"/>
    <w:rsid w:val="008F3BBF"/>
    <w:rsid w:val="008F5744"/>
    <w:rsid w:val="008F5FE4"/>
    <w:rsid w:val="008F61B5"/>
    <w:rsid w:val="008F63D7"/>
    <w:rsid w:val="008F6AF3"/>
    <w:rsid w:val="008F7081"/>
    <w:rsid w:val="0090028E"/>
    <w:rsid w:val="009005FA"/>
    <w:rsid w:val="009014C8"/>
    <w:rsid w:val="0090229E"/>
    <w:rsid w:val="009023CE"/>
    <w:rsid w:val="009037E7"/>
    <w:rsid w:val="00903B21"/>
    <w:rsid w:val="00905868"/>
    <w:rsid w:val="0090648A"/>
    <w:rsid w:val="009068F9"/>
    <w:rsid w:val="00906DF2"/>
    <w:rsid w:val="00907022"/>
    <w:rsid w:val="0090722B"/>
    <w:rsid w:val="009073EF"/>
    <w:rsid w:val="00907D74"/>
    <w:rsid w:val="009101E2"/>
    <w:rsid w:val="00910A0D"/>
    <w:rsid w:val="00911EA5"/>
    <w:rsid w:val="00913A39"/>
    <w:rsid w:val="009142EC"/>
    <w:rsid w:val="009143E8"/>
    <w:rsid w:val="0091513F"/>
    <w:rsid w:val="009164F0"/>
    <w:rsid w:val="00917238"/>
    <w:rsid w:val="00920E8C"/>
    <w:rsid w:val="00922451"/>
    <w:rsid w:val="00922C0B"/>
    <w:rsid w:val="00923175"/>
    <w:rsid w:val="0092342C"/>
    <w:rsid w:val="009236E3"/>
    <w:rsid w:val="009238F9"/>
    <w:rsid w:val="00923EA0"/>
    <w:rsid w:val="00925766"/>
    <w:rsid w:val="0092613F"/>
    <w:rsid w:val="00927FCA"/>
    <w:rsid w:val="0093005A"/>
    <w:rsid w:val="00930108"/>
    <w:rsid w:val="009304FE"/>
    <w:rsid w:val="0093139A"/>
    <w:rsid w:val="009323E2"/>
    <w:rsid w:val="009324E9"/>
    <w:rsid w:val="00932C8F"/>
    <w:rsid w:val="0093314C"/>
    <w:rsid w:val="009359F2"/>
    <w:rsid w:val="00935B27"/>
    <w:rsid w:val="00935B7E"/>
    <w:rsid w:val="0093672B"/>
    <w:rsid w:val="00937027"/>
    <w:rsid w:val="00937BD7"/>
    <w:rsid w:val="00945308"/>
    <w:rsid w:val="00945357"/>
    <w:rsid w:val="00945A16"/>
    <w:rsid w:val="009462C0"/>
    <w:rsid w:val="00946EA1"/>
    <w:rsid w:val="009475F4"/>
    <w:rsid w:val="009477CB"/>
    <w:rsid w:val="009479E3"/>
    <w:rsid w:val="009479E9"/>
    <w:rsid w:val="0095069E"/>
    <w:rsid w:val="00950E72"/>
    <w:rsid w:val="009510EE"/>
    <w:rsid w:val="009523F3"/>
    <w:rsid w:val="009528EE"/>
    <w:rsid w:val="00954523"/>
    <w:rsid w:val="00954B9F"/>
    <w:rsid w:val="00955AC1"/>
    <w:rsid w:val="00955C50"/>
    <w:rsid w:val="00956390"/>
    <w:rsid w:val="00962854"/>
    <w:rsid w:val="00962AED"/>
    <w:rsid w:val="00962FBA"/>
    <w:rsid w:val="0096400E"/>
    <w:rsid w:val="0096526C"/>
    <w:rsid w:val="00965B18"/>
    <w:rsid w:val="00967742"/>
    <w:rsid w:val="00971B33"/>
    <w:rsid w:val="00971C67"/>
    <w:rsid w:val="009720CD"/>
    <w:rsid w:val="009723D7"/>
    <w:rsid w:val="009729AC"/>
    <w:rsid w:val="00973645"/>
    <w:rsid w:val="00973E72"/>
    <w:rsid w:val="00974518"/>
    <w:rsid w:val="00974A2A"/>
    <w:rsid w:val="00974B7A"/>
    <w:rsid w:val="00975111"/>
    <w:rsid w:val="00975694"/>
    <w:rsid w:val="00975D3F"/>
    <w:rsid w:val="00977C8C"/>
    <w:rsid w:val="00981D0B"/>
    <w:rsid w:val="00981D5E"/>
    <w:rsid w:val="00982723"/>
    <w:rsid w:val="00982E64"/>
    <w:rsid w:val="0098357D"/>
    <w:rsid w:val="009835A2"/>
    <w:rsid w:val="009852F0"/>
    <w:rsid w:val="00985DBC"/>
    <w:rsid w:val="009876D3"/>
    <w:rsid w:val="00987DF2"/>
    <w:rsid w:val="00987FE9"/>
    <w:rsid w:val="00990817"/>
    <w:rsid w:val="00990CC5"/>
    <w:rsid w:val="009915D8"/>
    <w:rsid w:val="00991A6B"/>
    <w:rsid w:val="00991B33"/>
    <w:rsid w:val="00991DB2"/>
    <w:rsid w:val="00992364"/>
    <w:rsid w:val="009925C2"/>
    <w:rsid w:val="00992680"/>
    <w:rsid w:val="00993120"/>
    <w:rsid w:val="0099336B"/>
    <w:rsid w:val="00994B04"/>
    <w:rsid w:val="00994B46"/>
    <w:rsid w:val="009957DD"/>
    <w:rsid w:val="00996165"/>
    <w:rsid w:val="009962B1"/>
    <w:rsid w:val="009962D3"/>
    <w:rsid w:val="0099664E"/>
    <w:rsid w:val="0099697E"/>
    <w:rsid w:val="00996CC1"/>
    <w:rsid w:val="009A0293"/>
    <w:rsid w:val="009A05BC"/>
    <w:rsid w:val="009A0722"/>
    <w:rsid w:val="009A0F38"/>
    <w:rsid w:val="009A23B1"/>
    <w:rsid w:val="009A2640"/>
    <w:rsid w:val="009A2DD9"/>
    <w:rsid w:val="009A2E93"/>
    <w:rsid w:val="009A3894"/>
    <w:rsid w:val="009A4789"/>
    <w:rsid w:val="009A4C32"/>
    <w:rsid w:val="009A4DA4"/>
    <w:rsid w:val="009A50CC"/>
    <w:rsid w:val="009A5BB1"/>
    <w:rsid w:val="009B0CF4"/>
    <w:rsid w:val="009B12B9"/>
    <w:rsid w:val="009B134D"/>
    <w:rsid w:val="009B189E"/>
    <w:rsid w:val="009B1931"/>
    <w:rsid w:val="009B23A0"/>
    <w:rsid w:val="009B4AC8"/>
    <w:rsid w:val="009B6195"/>
    <w:rsid w:val="009B629C"/>
    <w:rsid w:val="009C0C76"/>
    <w:rsid w:val="009C2497"/>
    <w:rsid w:val="009C2F70"/>
    <w:rsid w:val="009C3649"/>
    <w:rsid w:val="009C3B65"/>
    <w:rsid w:val="009C3E6E"/>
    <w:rsid w:val="009C48F7"/>
    <w:rsid w:val="009C5B9A"/>
    <w:rsid w:val="009C6BCF"/>
    <w:rsid w:val="009C72D1"/>
    <w:rsid w:val="009D0221"/>
    <w:rsid w:val="009D0758"/>
    <w:rsid w:val="009D07F0"/>
    <w:rsid w:val="009D0AB4"/>
    <w:rsid w:val="009D1154"/>
    <w:rsid w:val="009D202F"/>
    <w:rsid w:val="009D2698"/>
    <w:rsid w:val="009D2732"/>
    <w:rsid w:val="009D2CA9"/>
    <w:rsid w:val="009D2DBA"/>
    <w:rsid w:val="009D420D"/>
    <w:rsid w:val="009D5561"/>
    <w:rsid w:val="009D5B75"/>
    <w:rsid w:val="009D7075"/>
    <w:rsid w:val="009E073D"/>
    <w:rsid w:val="009E2C72"/>
    <w:rsid w:val="009E2E25"/>
    <w:rsid w:val="009E30DD"/>
    <w:rsid w:val="009E376E"/>
    <w:rsid w:val="009E3FC8"/>
    <w:rsid w:val="009E434A"/>
    <w:rsid w:val="009E4553"/>
    <w:rsid w:val="009E46C9"/>
    <w:rsid w:val="009E4D9F"/>
    <w:rsid w:val="009E5C04"/>
    <w:rsid w:val="009E6648"/>
    <w:rsid w:val="009E67A3"/>
    <w:rsid w:val="009E68B3"/>
    <w:rsid w:val="009E6D0E"/>
    <w:rsid w:val="009F054E"/>
    <w:rsid w:val="009F159A"/>
    <w:rsid w:val="009F28C2"/>
    <w:rsid w:val="009F3055"/>
    <w:rsid w:val="009F3BDB"/>
    <w:rsid w:val="009F586E"/>
    <w:rsid w:val="009F6722"/>
    <w:rsid w:val="009F7323"/>
    <w:rsid w:val="00A00286"/>
    <w:rsid w:val="00A0048A"/>
    <w:rsid w:val="00A01F00"/>
    <w:rsid w:val="00A03162"/>
    <w:rsid w:val="00A038E3"/>
    <w:rsid w:val="00A03970"/>
    <w:rsid w:val="00A04687"/>
    <w:rsid w:val="00A04DCA"/>
    <w:rsid w:val="00A0531F"/>
    <w:rsid w:val="00A0579A"/>
    <w:rsid w:val="00A0778C"/>
    <w:rsid w:val="00A07C87"/>
    <w:rsid w:val="00A1073C"/>
    <w:rsid w:val="00A10773"/>
    <w:rsid w:val="00A110E5"/>
    <w:rsid w:val="00A11242"/>
    <w:rsid w:val="00A12136"/>
    <w:rsid w:val="00A12CAA"/>
    <w:rsid w:val="00A12FF6"/>
    <w:rsid w:val="00A13307"/>
    <w:rsid w:val="00A13A1F"/>
    <w:rsid w:val="00A14199"/>
    <w:rsid w:val="00A167A6"/>
    <w:rsid w:val="00A172A2"/>
    <w:rsid w:val="00A1730E"/>
    <w:rsid w:val="00A1773B"/>
    <w:rsid w:val="00A17812"/>
    <w:rsid w:val="00A17F47"/>
    <w:rsid w:val="00A20757"/>
    <w:rsid w:val="00A2080E"/>
    <w:rsid w:val="00A20B66"/>
    <w:rsid w:val="00A20D80"/>
    <w:rsid w:val="00A21812"/>
    <w:rsid w:val="00A21D24"/>
    <w:rsid w:val="00A22A83"/>
    <w:rsid w:val="00A22C00"/>
    <w:rsid w:val="00A25092"/>
    <w:rsid w:val="00A25287"/>
    <w:rsid w:val="00A2638C"/>
    <w:rsid w:val="00A26FC2"/>
    <w:rsid w:val="00A30140"/>
    <w:rsid w:val="00A309D8"/>
    <w:rsid w:val="00A31780"/>
    <w:rsid w:val="00A33A16"/>
    <w:rsid w:val="00A33B65"/>
    <w:rsid w:val="00A33DFD"/>
    <w:rsid w:val="00A34A47"/>
    <w:rsid w:val="00A35005"/>
    <w:rsid w:val="00A35BCB"/>
    <w:rsid w:val="00A4060B"/>
    <w:rsid w:val="00A42669"/>
    <w:rsid w:val="00A426E4"/>
    <w:rsid w:val="00A42DD9"/>
    <w:rsid w:val="00A439BF"/>
    <w:rsid w:val="00A43ECC"/>
    <w:rsid w:val="00A440F9"/>
    <w:rsid w:val="00A44736"/>
    <w:rsid w:val="00A44F84"/>
    <w:rsid w:val="00A452B4"/>
    <w:rsid w:val="00A467FE"/>
    <w:rsid w:val="00A46810"/>
    <w:rsid w:val="00A473F9"/>
    <w:rsid w:val="00A47826"/>
    <w:rsid w:val="00A501F4"/>
    <w:rsid w:val="00A503FB"/>
    <w:rsid w:val="00A51E61"/>
    <w:rsid w:val="00A52437"/>
    <w:rsid w:val="00A52513"/>
    <w:rsid w:val="00A52C28"/>
    <w:rsid w:val="00A53CEA"/>
    <w:rsid w:val="00A54635"/>
    <w:rsid w:val="00A54659"/>
    <w:rsid w:val="00A55507"/>
    <w:rsid w:val="00A555E7"/>
    <w:rsid w:val="00A55B2F"/>
    <w:rsid w:val="00A55B38"/>
    <w:rsid w:val="00A563BD"/>
    <w:rsid w:val="00A57712"/>
    <w:rsid w:val="00A60726"/>
    <w:rsid w:val="00A61B48"/>
    <w:rsid w:val="00A62139"/>
    <w:rsid w:val="00A62A38"/>
    <w:rsid w:val="00A62FA3"/>
    <w:rsid w:val="00A63013"/>
    <w:rsid w:val="00A652FD"/>
    <w:rsid w:val="00A6569D"/>
    <w:rsid w:val="00A656FE"/>
    <w:rsid w:val="00A6589A"/>
    <w:rsid w:val="00A66D78"/>
    <w:rsid w:val="00A66F88"/>
    <w:rsid w:val="00A70B43"/>
    <w:rsid w:val="00A72138"/>
    <w:rsid w:val="00A723D1"/>
    <w:rsid w:val="00A725B5"/>
    <w:rsid w:val="00A7265D"/>
    <w:rsid w:val="00A7322F"/>
    <w:rsid w:val="00A73D71"/>
    <w:rsid w:val="00A7598D"/>
    <w:rsid w:val="00A762D2"/>
    <w:rsid w:val="00A802E7"/>
    <w:rsid w:val="00A80352"/>
    <w:rsid w:val="00A81133"/>
    <w:rsid w:val="00A8132B"/>
    <w:rsid w:val="00A81739"/>
    <w:rsid w:val="00A817FA"/>
    <w:rsid w:val="00A81932"/>
    <w:rsid w:val="00A81BD7"/>
    <w:rsid w:val="00A84DB8"/>
    <w:rsid w:val="00A85C24"/>
    <w:rsid w:val="00A8631D"/>
    <w:rsid w:val="00A8666C"/>
    <w:rsid w:val="00A86963"/>
    <w:rsid w:val="00A86B7A"/>
    <w:rsid w:val="00A8723B"/>
    <w:rsid w:val="00A87DC7"/>
    <w:rsid w:val="00A902ED"/>
    <w:rsid w:val="00A909E9"/>
    <w:rsid w:val="00A90DCA"/>
    <w:rsid w:val="00A90E50"/>
    <w:rsid w:val="00A92E46"/>
    <w:rsid w:val="00A93475"/>
    <w:rsid w:val="00A93FFD"/>
    <w:rsid w:val="00A94078"/>
    <w:rsid w:val="00A94114"/>
    <w:rsid w:val="00A94AD1"/>
    <w:rsid w:val="00A94D26"/>
    <w:rsid w:val="00A9544C"/>
    <w:rsid w:val="00A9555E"/>
    <w:rsid w:val="00A964CF"/>
    <w:rsid w:val="00A972B9"/>
    <w:rsid w:val="00A9757B"/>
    <w:rsid w:val="00AA005A"/>
    <w:rsid w:val="00AA1BF2"/>
    <w:rsid w:val="00AA235C"/>
    <w:rsid w:val="00AA256E"/>
    <w:rsid w:val="00AA2624"/>
    <w:rsid w:val="00AA2AE0"/>
    <w:rsid w:val="00AA404D"/>
    <w:rsid w:val="00AA4E3D"/>
    <w:rsid w:val="00AA50B5"/>
    <w:rsid w:val="00AA5287"/>
    <w:rsid w:val="00AA5349"/>
    <w:rsid w:val="00AA5B26"/>
    <w:rsid w:val="00AA5BB3"/>
    <w:rsid w:val="00AA6125"/>
    <w:rsid w:val="00AA7830"/>
    <w:rsid w:val="00AB095C"/>
    <w:rsid w:val="00AB13C1"/>
    <w:rsid w:val="00AB2192"/>
    <w:rsid w:val="00AB3543"/>
    <w:rsid w:val="00AB3A09"/>
    <w:rsid w:val="00AB3A24"/>
    <w:rsid w:val="00AB3DE6"/>
    <w:rsid w:val="00AB3EF5"/>
    <w:rsid w:val="00AB4324"/>
    <w:rsid w:val="00AB46C2"/>
    <w:rsid w:val="00AB6D89"/>
    <w:rsid w:val="00AB71B0"/>
    <w:rsid w:val="00AB7D05"/>
    <w:rsid w:val="00AC123E"/>
    <w:rsid w:val="00AC16CD"/>
    <w:rsid w:val="00AC2633"/>
    <w:rsid w:val="00AC448D"/>
    <w:rsid w:val="00AC5AE8"/>
    <w:rsid w:val="00AC6E90"/>
    <w:rsid w:val="00AC72E7"/>
    <w:rsid w:val="00AD056C"/>
    <w:rsid w:val="00AD0789"/>
    <w:rsid w:val="00AD0FF9"/>
    <w:rsid w:val="00AD43C8"/>
    <w:rsid w:val="00AD4B3D"/>
    <w:rsid w:val="00AD6BF9"/>
    <w:rsid w:val="00AE0CF5"/>
    <w:rsid w:val="00AE2B41"/>
    <w:rsid w:val="00AE3BDC"/>
    <w:rsid w:val="00AE3DC9"/>
    <w:rsid w:val="00AE452E"/>
    <w:rsid w:val="00AE5127"/>
    <w:rsid w:val="00AE59E4"/>
    <w:rsid w:val="00AE666C"/>
    <w:rsid w:val="00AE66ED"/>
    <w:rsid w:val="00AE6B2F"/>
    <w:rsid w:val="00AF147F"/>
    <w:rsid w:val="00AF24BC"/>
    <w:rsid w:val="00AF24E7"/>
    <w:rsid w:val="00AF289C"/>
    <w:rsid w:val="00AF32E9"/>
    <w:rsid w:val="00AF348C"/>
    <w:rsid w:val="00AF3B41"/>
    <w:rsid w:val="00AF3D4B"/>
    <w:rsid w:val="00AF5AAC"/>
    <w:rsid w:val="00AF7B1B"/>
    <w:rsid w:val="00B00358"/>
    <w:rsid w:val="00B00A98"/>
    <w:rsid w:val="00B02510"/>
    <w:rsid w:val="00B03883"/>
    <w:rsid w:val="00B03982"/>
    <w:rsid w:val="00B03CE1"/>
    <w:rsid w:val="00B03F30"/>
    <w:rsid w:val="00B04445"/>
    <w:rsid w:val="00B06F94"/>
    <w:rsid w:val="00B10970"/>
    <w:rsid w:val="00B10FA2"/>
    <w:rsid w:val="00B116CB"/>
    <w:rsid w:val="00B1176F"/>
    <w:rsid w:val="00B1226D"/>
    <w:rsid w:val="00B13A53"/>
    <w:rsid w:val="00B13C11"/>
    <w:rsid w:val="00B13E74"/>
    <w:rsid w:val="00B14B99"/>
    <w:rsid w:val="00B158B4"/>
    <w:rsid w:val="00B15F9F"/>
    <w:rsid w:val="00B166BE"/>
    <w:rsid w:val="00B16C6F"/>
    <w:rsid w:val="00B21ACC"/>
    <w:rsid w:val="00B22667"/>
    <w:rsid w:val="00B237D4"/>
    <w:rsid w:val="00B23A54"/>
    <w:rsid w:val="00B23D66"/>
    <w:rsid w:val="00B24F38"/>
    <w:rsid w:val="00B272C1"/>
    <w:rsid w:val="00B27C75"/>
    <w:rsid w:val="00B27D58"/>
    <w:rsid w:val="00B32EB5"/>
    <w:rsid w:val="00B330E1"/>
    <w:rsid w:val="00B34CA2"/>
    <w:rsid w:val="00B34D10"/>
    <w:rsid w:val="00B357D7"/>
    <w:rsid w:val="00B35BA2"/>
    <w:rsid w:val="00B36214"/>
    <w:rsid w:val="00B368A4"/>
    <w:rsid w:val="00B36DB0"/>
    <w:rsid w:val="00B36EFA"/>
    <w:rsid w:val="00B37E59"/>
    <w:rsid w:val="00B37E61"/>
    <w:rsid w:val="00B406A7"/>
    <w:rsid w:val="00B40FFC"/>
    <w:rsid w:val="00B41A39"/>
    <w:rsid w:val="00B42176"/>
    <w:rsid w:val="00B44041"/>
    <w:rsid w:val="00B4412D"/>
    <w:rsid w:val="00B44395"/>
    <w:rsid w:val="00B449DF"/>
    <w:rsid w:val="00B46853"/>
    <w:rsid w:val="00B46BF7"/>
    <w:rsid w:val="00B509E8"/>
    <w:rsid w:val="00B5286A"/>
    <w:rsid w:val="00B5297A"/>
    <w:rsid w:val="00B54576"/>
    <w:rsid w:val="00B54A0A"/>
    <w:rsid w:val="00B54B33"/>
    <w:rsid w:val="00B5527E"/>
    <w:rsid w:val="00B557BF"/>
    <w:rsid w:val="00B55D9D"/>
    <w:rsid w:val="00B57A4E"/>
    <w:rsid w:val="00B605FE"/>
    <w:rsid w:val="00B616D5"/>
    <w:rsid w:val="00B6265F"/>
    <w:rsid w:val="00B62CD8"/>
    <w:rsid w:val="00B62D19"/>
    <w:rsid w:val="00B62DC2"/>
    <w:rsid w:val="00B63D9B"/>
    <w:rsid w:val="00B6481D"/>
    <w:rsid w:val="00B64988"/>
    <w:rsid w:val="00B64D2D"/>
    <w:rsid w:val="00B66870"/>
    <w:rsid w:val="00B66C63"/>
    <w:rsid w:val="00B67F32"/>
    <w:rsid w:val="00B70C74"/>
    <w:rsid w:val="00B71342"/>
    <w:rsid w:val="00B71EA6"/>
    <w:rsid w:val="00B72BCC"/>
    <w:rsid w:val="00B73545"/>
    <w:rsid w:val="00B740A3"/>
    <w:rsid w:val="00B7436F"/>
    <w:rsid w:val="00B74831"/>
    <w:rsid w:val="00B74D5D"/>
    <w:rsid w:val="00B75189"/>
    <w:rsid w:val="00B755FC"/>
    <w:rsid w:val="00B75AF3"/>
    <w:rsid w:val="00B75C46"/>
    <w:rsid w:val="00B75C70"/>
    <w:rsid w:val="00B769E9"/>
    <w:rsid w:val="00B77189"/>
    <w:rsid w:val="00B80501"/>
    <w:rsid w:val="00B80516"/>
    <w:rsid w:val="00B80AAB"/>
    <w:rsid w:val="00B80BB1"/>
    <w:rsid w:val="00B8199B"/>
    <w:rsid w:val="00B81AC2"/>
    <w:rsid w:val="00B829B1"/>
    <w:rsid w:val="00B82CDA"/>
    <w:rsid w:val="00B82CF4"/>
    <w:rsid w:val="00B82D03"/>
    <w:rsid w:val="00B83254"/>
    <w:rsid w:val="00B835D9"/>
    <w:rsid w:val="00B840B0"/>
    <w:rsid w:val="00B84133"/>
    <w:rsid w:val="00B85047"/>
    <w:rsid w:val="00B863D2"/>
    <w:rsid w:val="00B8645F"/>
    <w:rsid w:val="00B868DC"/>
    <w:rsid w:val="00B86E1D"/>
    <w:rsid w:val="00B86EB5"/>
    <w:rsid w:val="00B8779B"/>
    <w:rsid w:val="00B90436"/>
    <w:rsid w:val="00B907B4"/>
    <w:rsid w:val="00B90B42"/>
    <w:rsid w:val="00B90C7E"/>
    <w:rsid w:val="00B91354"/>
    <w:rsid w:val="00B9175B"/>
    <w:rsid w:val="00B91E5C"/>
    <w:rsid w:val="00B925BA"/>
    <w:rsid w:val="00B92724"/>
    <w:rsid w:val="00B92D8F"/>
    <w:rsid w:val="00B933EF"/>
    <w:rsid w:val="00B955D9"/>
    <w:rsid w:val="00B96186"/>
    <w:rsid w:val="00B96C5E"/>
    <w:rsid w:val="00B97BBD"/>
    <w:rsid w:val="00BA1FC0"/>
    <w:rsid w:val="00BA21CC"/>
    <w:rsid w:val="00BA2372"/>
    <w:rsid w:val="00BA246F"/>
    <w:rsid w:val="00BA3193"/>
    <w:rsid w:val="00BA531C"/>
    <w:rsid w:val="00BA53C6"/>
    <w:rsid w:val="00BA5CD4"/>
    <w:rsid w:val="00BA613E"/>
    <w:rsid w:val="00BA703E"/>
    <w:rsid w:val="00BA7A57"/>
    <w:rsid w:val="00BA7EA9"/>
    <w:rsid w:val="00BB036A"/>
    <w:rsid w:val="00BB2187"/>
    <w:rsid w:val="00BB2208"/>
    <w:rsid w:val="00BB41AF"/>
    <w:rsid w:val="00BB47C1"/>
    <w:rsid w:val="00BB4F50"/>
    <w:rsid w:val="00BB55EA"/>
    <w:rsid w:val="00BB572B"/>
    <w:rsid w:val="00BB58BF"/>
    <w:rsid w:val="00BB660D"/>
    <w:rsid w:val="00BB6727"/>
    <w:rsid w:val="00BB69F5"/>
    <w:rsid w:val="00BB6BB7"/>
    <w:rsid w:val="00BB7655"/>
    <w:rsid w:val="00BB78B8"/>
    <w:rsid w:val="00BC09DE"/>
    <w:rsid w:val="00BC1549"/>
    <w:rsid w:val="00BC15BE"/>
    <w:rsid w:val="00BC19CD"/>
    <w:rsid w:val="00BC1B20"/>
    <w:rsid w:val="00BC1F93"/>
    <w:rsid w:val="00BC2935"/>
    <w:rsid w:val="00BC3607"/>
    <w:rsid w:val="00BC445A"/>
    <w:rsid w:val="00BC4B82"/>
    <w:rsid w:val="00BC5F01"/>
    <w:rsid w:val="00BC6665"/>
    <w:rsid w:val="00BC6674"/>
    <w:rsid w:val="00BC6EED"/>
    <w:rsid w:val="00BC73CB"/>
    <w:rsid w:val="00BC7829"/>
    <w:rsid w:val="00BC7890"/>
    <w:rsid w:val="00BC7F09"/>
    <w:rsid w:val="00BD0558"/>
    <w:rsid w:val="00BD07A9"/>
    <w:rsid w:val="00BD0B79"/>
    <w:rsid w:val="00BD361D"/>
    <w:rsid w:val="00BD37DB"/>
    <w:rsid w:val="00BD42BE"/>
    <w:rsid w:val="00BD4442"/>
    <w:rsid w:val="00BD48E3"/>
    <w:rsid w:val="00BD4BAD"/>
    <w:rsid w:val="00BD5359"/>
    <w:rsid w:val="00BD7522"/>
    <w:rsid w:val="00BD7757"/>
    <w:rsid w:val="00BD7908"/>
    <w:rsid w:val="00BD7C9F"/>
    <w:rsid w:val="00BE019F"/>
    <w:rsid w:val="00BE033B"/>
    <w:rsid w:val="00BE15FA"/>
    <w:rsid w:val="00BE161F"/>
    <w:rsid w:val="00BE24E1"/>
    <w:rsid w:val="00BE27D5"/>
    <w:rsid w:val="00BE2906"/>
    <w:rsid w:val="00BE2D9F"/>
    <w:rsid w:val="00BE3671"/>
    <w:rsid w:val="00BE36F6"/>
    <w:rsid w:val="00BE3B3F"/>
    <w:rsid w:val="00BE45D2"/>
    <w:rsid w:val="00BE5335"/>
    <w:rsid w:val="00BE6D14"/>
    <w:rsid w:val="00BE6F2D"/>
    <w:rsid w:val="00BE797A"/>
    <w:rsid w:val="00BE79FD"/>
    <w:rsid w:val="00BF07CB"/>
    <w:rsid w:val="00BF090C"/>
    <w:rsid w:val="00BF0BD4"/>
    <w:rsid w:val="00BF1F3E"/>
    <w:rsid w:val="00BF24AA"/>
    <w:rsid w:val="00BF24B1"/>
    <w:rsid w:val="00BF2522"/>
    <w:rsid w:val="00BF2E35"/>
    <w:rsid w:val="00BF3233"/>
    <w:rsid w:val="00BF4F6F"/>
    <w:rsid w:val="00BF50E1"/>
    <w:rsid w:val="00BF6324"/>
    <w:rsid w:val="00BF6708"/>
    <w:rsid w:val="00BF7016"/>
    <w:rsid w:val="00BF7AB4"/>
    <w:rsid w:val="00C003AE"/>
    <w:rsid w:val="00C004D9"/>
    <w:rsid w:val="00C00501"/>
    <w:rsid w:val="00C00599"/>
    <w:rsid w:val="00C0082D"/>
    <w:rsid w:val="00C012BC"/>
    <w:rsid w:val="00C0152A"/>
    <w:rsid w:val="00C01F54"/>
    <w:rsid w:val="00C02482"/>
    <w:rsid w:val="00C025F2"/>
    <w:rsid w:val="00C0288E"/>
    <w:rsid w:val="00C02F71"/>
    <w:rsid w:val="00C04061"/>
    <w:rsid w:val="00C0519B"/>
    <w:rsid w:val="00C055E5"/>
    <w:rsid w:val="00C060B4"/>
    <w:rsid w:val="00C1002F"/>
    <w:rsid w:val="00C10D80"/>
    <w:rsid w:val="00C121AE"/>
    <w:rsid w:val="00C122C0"/>
    <w:rsid w:val="00C12544"/>
    <w:rsid w:val="00C12AA8"/>
    <w:rsid w:val="00C134B0"/>
    <w:rsid w:val="00C1352F"/>
    <w:rsid w:val="00C1484C"/>
    <w:rsid w:val="00C14ECF"/>
    <w:rsid w:val="00C15C97"/>
    <w:rsid w:val="00C15F59"/>
    <w:rsid w:val="00C16920"/>
    <w:rsid w:val="00C17B22"/>
    <w:rsid w:val="00C2075F"/>
    <w:rsid w:val="00C22370"/>
    <w:rsid w:val="00C2259F"/>
    <w:rsid w:val="00C22BB8"/>
    <w:rsid w:val="00C22F19"/>
    <w:rsid w:val="00C2320D"/>
    <w:rsid w:val="00C24198"/>
    <w:rsid w:val="00C249FC"/>
    <w:rsid w:val="00C24C09"/>
    <w:rsid w:val="00C24EEC"/>
    <w:rsid w:val="00C2595E"/>
    <w:rsid w:val="00C25D7E"/>
    <w:rsid w:val="00C26BDC"/>
    <w:rsid w:val="00C26C41"/>
    <w:rsid w:val="00C26CA9"/>
    <w:rsid w:val="00C30811"/>
    <w:rsid w:val="00C30956"/>
    <w:rsid w:val="00C310AD"/>
    <w:rsid w:val="00C310E1"/>
    <w:rsid w:val="00C314DA"/>
    <w:rsid w:val="00C31632"/>
    <w:rsid w:val="00C331B3"/>
    <w:rsid w:val="00C3363C"/>
    <w:rsid w:val="00C337B8"/>
    <w:rsid w:val="00C35299"/>
    <w:rsid w:val="00C35EB9"/>
    <w:rsid w:val="00C41100"/>
    <w:rsid w:val="00C41948"/>
    <w:rsid w:val="00C420E3"/>
    <w:rsid w:val="00C43474"/>
    <w:rsid w:val="00C43994"/>
    <w:rsid w:val="00C446BE"/>
    <w:rsid w:val="00C45147"/>
    <w:rsid w:val="00C4630B"/>
    <w:rsid w:val="00C46540"/>
    <w:rsid w:val="00C47CC0"/>
    <w:rsid w:val="00C47EF5"/>
    <w:rsid w:val="00C501F0"/>
    <w:rsid w:val="00C5130B"/>
    <w:rsid w:val="00C53BDD"/>
    <w:rsid w:val="00C54249"/>
    <w:rsid w:val="00C54C6B"/>
    <w:rsid w:val="00C554EE"/>
    <w:rsid w:val="00C56DFF"/>
    <w:rsid w:val="00C57811"/>
    <w:rsid w:val="00C60653"/>
    <w:rsid w:val="00C61666"/>
    <w:rsid w:val="00C622D4"/>
    <w:rsid w:val="00C6239B"/>
    <w:rsid w:val="00C6284B"/>
    <w:rsid w:val="00C62AA4"/>
    <w:rsid w:val="00C62B24"/>
    <w:rsid w:val="00C63174"/>
    <w:rsid w:val="00C631B3"/>
    <w:rsid w:val="00C64313"/>
    <w:rsid w:val="00C64437"/>
    <w:rsid w:val="00C6452C"/>
    <w:rsid w:val="00C6471C"/>
    <w:rsid w:val="00C65291"/>
    <w:rsid w:val="00C655BA"/>
    <w:rsid w:val="00C657DA"/>
    <w:rsid w:val="00C66ACD"/>
    <w:rsid w:val="00C675B8"/>
    <w:rsid w:val="00C67CF9"/>
    <w:rsid w:val="00C70525"/>
    <w:rsid w:val="00C7077F"/>
    <w:rsid w:val="00C709C2"/>
    <w:rsid w:val="00C711C8"/>
    <w:rsid w:val="00C71A33"/>
    <w:rsid w:val="00C722D8"/>
    <w:rsid w:val="00C72A5A"/>
    <w:rsid w:val="00C73113"/>
    <w:rsid w:val="00C738AC"/>
    <w:rsid w:val="00C7496E"/>
    <w:rsid w:val="00C7510C"/>
    <w:rsid w:val="00C75CD7"/>
    <w:rsid w:val="00C7610A"/>
    <w:rsid w:val="00C76282"/>
    <w:rsid w:val="00C77099"/>
    <w:rsid w:val="00C77C2A"/>
    <w:rsid w:val="00C80233"/>
    <w:rsid w:val="00C81514"/>
    <w:rsid w:val="00C85A7A"/>
    <w:rsid w:val="00C86A27"/>
    <w:rsid w:val="00C86BA8"/>
    <w:rsid w:val="00C87345"/>
    <w:rsid w:val="00C876DD"/>
    <w:rsid w:val="00C90E8C"/>
    <w:rsid w:val="00C910ED"/>
    <w:rsid w:val="00C91A8D"/>
    <w:rsid w:val="00C91D15"/>
    <w:rsid w:val="00C91ECD"/>
    <w:rsid w:val="00C9274D"/>
    <w:rsid w:val="00C92DFD"/>
    <w:rsid w:val="00C9309E"/>
    <w:rsid w:val="00C93703"/>
    <w:rsid w:val="00C94A8F"/>
    <w:rsid w:val="00C94F5D"/>
    <w:rsid w:val="00C95DB8"/>
    <w:rsid w:val="00C96E0F"/>
    <w:rsid w:val="00C9710F"/>
    <w:rsid w:val="00CA0E47"/>
    <w:rsid w:val="00CA0F21"/>
    <w:rsid w:val="00CA2077"/>
    <w:rsid w:val="00CA20B2"/>
    <w:rsid w:val="00CA227C"/>
    <w:rsid w:val="00CA2485"/>
    <w:rsid w:val="00CA2A1E"/>
    <w:rsid w:val="00CA572D"/>
    <w:rsid w:val="00CA57DC"/>
    <w:rsid w:val="00CA5E4E"/>
    <w:rsid w:val="00CA5FA0"/>
    <w:rsid w:val="00CB02C8"/>
    <w:rsid w:val="00CB0DA5"/>
    <w:rsid w:val="00CB0EBE"/>
    <w:rsid w:val="00CB1699"/>
    <w:rsid w:val="00CB18F7"/>
    <w:rsid w:val="00CB1B30"/>
    <w:rsid w:val="00CB2C83"/>
    <w:rsid w:val="00CB34F4"/>
    <w:rsid w:val="00CB3D5F"/>
    <w:rsid w:val="00CB538B"/>
    <w:rsid w:val="00CB6004"/>
    <w:rsid w:val="00CB6609"/>
    <w:rsid w:val="00CB78CA"/>
    <w:rsid w:val="00CC0D03"/>
    <w:rsid w:val="00CC163A"/>
    <w:rsid w:val="00CC1C90"/>
    <w:rsid w:val="00CC1C98"/>
    <w:rsid w:val="00CC253F"/>
    <w:rsid w:val="00CC2704"/>
    <w:rsid w:val="00CC4AAF"/>
    <w:rsid w:val="00CC5296"/>
    <w:rsid w:val="00CC62B8"/>
    <w:rsid w:val="00CC6833"/>
    <w:rsid w:val="00CC7D8D"/>
    <w:rsid w:val="00CD062D"/>
    <w:rsid w:val="00CD13CF"/>
    <w:rsid w:val="00CD22B2"/>
    <w:rsid w:val="00CD2EF3"/>
    <w:rsid w:val="00CD34C8"/>
    <w:rsid w:val="00CD4351"/>
    <w:rsid w:val="00CD4F8B"/>
    <w:rsid w:val="00CD560F"/>
    <w:rsid w:val="00CD63EB"/>
    <w:rsid w:val="00CD6826"/>
    <w:rsid w:val="00CD7256"/>
    <w:rsid w:val="00CD7F17"/>
    <w:rsid w:val="00CE0668"/>
    <w:rsid w:val="00CE141F"/>
    <w:rsid w:val="00CE17C0"/>
    <w:rsid w:val="00CE1C78"/>
    <w:rsid w:val="00CE2C30"/>
    <w:rsid w:val="00CE2D95"/>
    <w:rsid w:val="00CE2E08"/>
    <w:rsid w:val="00CE45C1"/>
    <w:rsid w:val="00CE53E1"/>
    <w:rsid w:val="00CE587A"/>
    <w:rsid w:val="00CE5AE5"/>
    <w:rsid w:val="00CE616F"/>
    <w:rsid w:val="00CE7C10"/>
    <w:rsid w:val="00CF0109"/>
    <w:rsid w:val="00CF0776"/>
    <w:rsid w:val="00CF1228"/>
    <w:rsid w:val="00CF17B8"/>
    <w:rsid w:val="00CF1C9B"/>
    <w:rsid w:val="00CF2424"/>
    <w:rsid w:val="00CF2568"/>
    <w:rsid w:val="00CF2FA7"/>
    <w:rsid w:val="00CF35A4"/>
    <w:rsid w:val="00CF4168"/>
    <w:rsid w:val="00CF4486"/>
    <w:rsid w:val="00CF5686"/>
    <w:rsid w:val="00CF5901"/>
    <w:rsid w:val="00CF5A43"/>
    <w:rsid w:val="00CF66B0"/>
    <w:rsid w:val="00CF6D35"/>
    <w:rsid w:val="00CF6E0A"/>
    <w:rsid w:val="00CF78A8"/>
    <w:rsid w:val="00D005CC"/>
    <w:rsid w:val="00D00EF3"/>
    <w:rsid w:val="00D015A0"/>
    <w:rsid w:val="00D01630"/>
    <w:rsid w:val="00D02D3B"/>
    <w:rsid w:val="00D03416"/>
    <w:rsid w:val="00D0361A"/>
    <w:rsid w:val="00D037F4"/>
    <w:rsid w:val="00D04D14"/>
    <w:rsid w:val="00D05420"/>
    <w:rsid w:val="00D0619D"/>
    <w:rsid w:val="00D06441"/>
    <w:rsid w:val="00D10124"/>
    <w:rsid w:val="00D10399"/>
    <w:rsid w:val="00D10A31"/>
    <w:rsid w:val="00D10CF8"/>
    <w:rsid w:val="00D10E73"/>
    <w:rsid w:val="00D12048"/>
    <w:rsid w:val="00D13210"/>
    <w:rsid w:val="00D134EA"/>
    <w:rsid w:val="00D13892"/>
    <w:rsid w:val="00D1410A"/>
    <w:rsid w:val="00D1494B"/>
    <w:rsid w:val="00D14A72"/>
    <w:rsid w:val="00D156ED"/>
    <w:rsid w:val="00D15911"/>
    <w:rsid w:val="00D1596E"/>
    <w:rsid w:val="00D16069"/>
    <w:rsid w:val="00D16085"/>
    <w:rsid w:val="00D1703D"/>
    <w:rsid w:val="00D1734F"/>
    <w:rsid w:val="00D200FD"/>
    <w:rsid w:val="00D205C7"/>
    <w:rsid w:val="00D2069F"/>
    <w:rsid w:val="00D216B2"/>
    <w:rsid w:val="00D21BCD"/>
    <w:rsid w:val="00D22C3D"/>
    <w:rsid w:val="00D23296"/>
    <w:rsid w:val="00D23921"/>
    <w:rsid w:val="00D23EAA"/>
    <w:rsid w:val="00D241D9"/>
    <w:rsid w:val="00D24C64"/>
    <w:rsid w:val="00D25662"/>
    <w:rsid w:val="00D258C4"/>
    <w:rsid w:val="00D25AE7"/>
    <w:rsid w:val="00D263F0"/>
    <w:rsid w:val="00D268A8"/>
    <w:rsid w:val="00D27C04"/>
    <w:rsid w:val="00D27CBA"/>
    <w:rsid w:val="00D302D7"/>
    <w:rsid w:val="00D327BE"/>
    <w:rsid w:val="00D34A94"/>
    <w:rsid w:val="00D36AB4"/>
    <w:rsid w:val="00D36F2C"/>
    <w:rsid w:val="00D409A9"/>
    <w:rsid w:val="00D4111D"/>
    <w:rsid w:val="00D4228B"/>
    <w:rsid w:val="00D42477"/>
    <w:rsid w:val="00D42514"/>
    <w:rsid w:val="00D43DEC"/>
    <w:rsid w:val="00D44D63"/>
    <w:rsid w:val="00D44FAE"/>
    <w:rsid w:val="00D45AE8"/>
    <w:rsid w:val="00D45FA0"/>
    <w:rsid w:val="00D50233"/>
    <w:rsid w:val="00D502DE"/>
    <w:rsid w:val="00D502EE"/>
    <w:rsid w:val="00D506F1"/>
    <w:rsid w:val="00D508AE"/>
    <w:rsid w:val="00D511F6"/>
    <w:rsid w:val="00D515C2"/>
    <w:rsid w:val="00D52CC2"/>
    <w:rsid w:val="00D531F3"/>
    <w:rsid w:val="00D55EA3"/>
    <w:rsid w:val="00D56E6A"/>
    <w:rsid w:val="00D570EF"/>
    <w:rsid w:val="00D57DFC"/>
    <w:rsid w:val="00D60344"/>
    <w:rsid w:val="00D6096C"/>
    <w:rsid w:val="00D613A2"/>
    <w:rsid w:val="00D615B5"/>
    <w:rsid w:val="00D61C2A"/>
    <w:rsid w:val="00D61EB9"/>
    <w:rsid w:val="00D62905"/>
    <w:rsid w:val="00D6302E"/>
    <w:rsid w:val="00D63831"/>
    <w:rsid w:val="00D63C19"/>
    <w:rsid w:val="00D63D2B"/>
    <w:rsid w:val="00D64067"/>
    <w:rsid w:val="00D65440"/>
    <w:rsid w:val="00D66DB8"/>
    <w:rsid w:val="00D66FE8"/>
    <w:rsid w:val="00D67015"/>
    <w:rsid w:val="00D7016B"/>
    <w:rsid w:val="00D74E70"/>
    <w:rsid w:val="00D76193"/>
    <w:rsid w:val="00D76424"/>
    <w:rsid w:val="00D76870"/>
    <w:rsid w:val="00D8112B"/>
    <w:rsid w:val="00D83544"/>
    <w:rsid w:val="00D849EA"/>
    <w:rsid w:val="00D861C6"/>
    <w:rsid w:val="00D87C14"/>
    <w:rsid w:val="00D87CA5"/>
    <w:rsid w:val="00D91B51"/>
    <w:rsid w:val="00D91D99"/>
    <w:rsid w:val="00D92B2D"/>
    <w:rsid w:val="00D93062"/>
    <w:rsid w:val="00D93ABE"/>
    <w:rsid w:val="00D93DE4"/>
    <w:rsid w:val="00D942BE"/>
    <w:rsid w:val="00D9532B"/>
    <w:rsid w:val="00D9543B"/>
    <w:rsid w:val="00D95DD9"/>
    <w:rsid w:val="00D963BE"/>
    <w:rsid w:val="00D96A12"/>
    <w:rsid w:val="00DA015E"/>
    <w:rsid w:val="00DA0CE9"/>
    <w:rsid w:val="00DA29E7"/>
    <w:rsid w:val="00DA2A19"/>
    <w:rsid w:val="00DA2F37"/>
    <w:rsid w:val="00DA36DB"/>
    <w:rsid w:val="00DA3AAB"/>
    <w:rsid w:val="00DA41DE"/>
    <w:rsid w:val="00DA4299"/>
    <w:rsid w:val="00DA537E"/>
    <w:rsid w:val="00DA54FB"/>
    <w:rsid w:val="00DA5E62"/>
    <w:rsid w:val="00DA65F8"/>
    <w:rsid w:val="00DA6CCF"/>
    <w:rsid w:val="00DA6FAD"/>
    <w:rsid w:val="00DA72E8"/>
    <w:rsid w:val="00DB06E1"/>
    <w:rsid w:val="00DB0A94"/>
    <w:rsid w:val="00DB0CD2"/>
    <w:rsid w:val="00DB0E17"/>
    <w:rsid w:val="00DB23A6"/>
    <w:rsid w:val="00DB2412"/>
    <w:rsid w:val="00DB2C57"/>
    <w:rsid w:val="00DB38AB"/>
    <w:rsid w:val="00DB3F9C"/>
    <w:rsid w:val="00DB6BC9"/>
    <w:rsid w:val="00DB7E8C"/>
    <w:rsid w:val="00DC0A6A"/>
    <w:rsid w:val="00DC128A"/>
    <w:rsid w:val="00DC313C"/>
    <w:rsid w:val="00DC3368"/>
    <w:rsid w:val="00DC625D"/>
    <w:rsid w:val="00DC62BC"/>
    <w:rsid w:val="00DD0039"/>
    <w:rsid w:val="00DD04B6"/>
    <w:rsid w:val="00DD09B1"/>
    <w:rsid w:val="00DD0CE7"/>
    <w:rsid w:val="00DD0F31"/>
    <w:rsid w:val="00DD124E"/>
    <w:rsid w:val="00DD237D"/>
    <w:rsid w:val="00DD30E7"/>
    <w:rsid w:val="00DD3E8E"/>
    <w:rsid w:val="00DD421C"/>
    <w:rsid w:val="00DD689D"/>
    <w:rsid w:val="00DD6C97"/>
    <w:rsid w:val="00DD779B"/>
    <w:rsid w:val="00DD7D48"/>
    <w:rsid w:val="00DE1B73"/>
    <w:rsid w:val="00DE1C78"/>
    <w:rsid w:val="00DE2164"/>
    <w:rsid w:val="00DE3005"/>
    <w:rsid w:val="00DE3F8C"/>
    <w:rsid w:val="00DE4B3A"/>
    <w:rsid w:val="00DE54BC"/>
    <w:rsid w:val="00DE6736"/>
    <w:rsid w:val="00DE7112"/>
    <w:rsid w:val="00DF02F1"/>
    <w:rsid w:val="00DF05F2"/>
    <w:rsid w:val="00DF0E26"/>
    <w:rsid w:val="00DF1465"/>
    <w:rsid w:val="00DF15F9"/>
    <w:rsid w:val="00DF1AFD"/>
    <w:rsid w:val="00DF2392"/>
    <w:rsid w:val="00DF5064"/>
    <w:rsid w:val="00DF534F"/>
    <w:rsid w:val="00DF689C"/>
    <w:rsid w:val="00DF7114"/>
    <w:rsid w:val="00DF7875"/>
    <w:rsid w:val="00DF7D68"/>
    <w:rsid w:val="00E00A5C"/>
    <w:rsid w:val="00E01961"/>
    <w:rsid w:val="00E021B0"/>
    <w:rsid w:val="00E023B6"/>
    <w:rsid w:val="00E02986"/>
    <w:rsid w:val="00E02CA0"/>
    <w:rsid w:val="00E02D7F"/>
    <w:rsid w:val="00E03380"/>
    <w:rsid w:val="00E05381"/>
    <w:rsid w:val="00E059C5"/>
    <w:rsid w:val="00E05E8E"/>
    <w:rsid w:val="00E06800"/>
    <w:rsid w:val="00E1091E"/>
    <w:rsid w:val="00E1199F"/>
    <w:rsid w:val="00E1200D"/>
    <w:rsid w:val="00E158AC"/>
    <w:rsid w:val="00E16019"/>
    <w:rsid w:val="00E16D70"/>
    <w:rsid w:val="00E16F15"/>
    <w:rsid w:val="00E1790E"/>
    <w:rsid w:val="00E17A16"/>
    <w:rsid w:val="00E2097B"/>
    <w:rsid w:val="00E20A2A"/>
    <w:rsid w:val="00E20C1D"/>
    <w:rsid w:val="00E2440F"/>
    <w:rsid w:val="00E24E18"/>
    <w:rsid w:val="00E263BA"/>
    <w:rsid w:val="00E26D17"/>
    <w:rsid w:val="00E27545"/>
    <w:rsid w:val="00E300E8"/>
    <w:rsid w:val="00E3068A"/>
    <w:rsid w:val="00E30AD4"/>
    <w:rsid w:val="00E313AA"/>
    <w:rsid w:val="00E31ADA"/>
    <w:rsid w:val="00E32876"/>
    <w:rsid w:val="00E329B0"/>
    <w:rsid w:val="00E32A1E"/>
    <w:rsid w:val="00E32A70"/>
    <w:rsid w:val="00E32C01"/>
    <w:rsid w:val="00E33FA9"/>
    <w:rsid w:val="00E34056"/>
    <w:rsid w:val="00E34B2E"/>
    <w:rsid w:val="00E352DB"/>
    <w:rsid w:val="00E361D0"/>
    <w:rsid w:val="00E3725E"/>
    <w:rsid w:val="00E372FF"/>
    <w:rsid w:val="00E375D3"/>
    <w:rsid w:val="00E376ED"/>
    <w:rsid w:val="00E400DD"/>
    <w:rsid w:val="00E453BE"/>
    <w:rsid w:val="00E4563E"/>
    <w:rsid w:val="00E45AA7"/>
    <w:rsid w:val="00E464FC"/>
    <w:rsid w:val="00E46C66"/>
    <w:rsid w:val="00E50543"/>
    <w:rsid w:val="00E50BF0"/>
    <w:rsid w:val="00E52A8E"/>
    <w:rsid w:val="00E530E4"/>
    <w:rsid w:val="00E56A40"/>
    <w:rsid w:val="00E57A0B"/>
    <w:rsid w:val="00E60BBA"/>
    <w:rsid w:val="00E60CFE"/>
    <w:rsid w:val="00E60D5A"/>
    <w:rsid w:val="00E60E4D"/>
    <w:rsid w:val="00E6160A"/>
    <w:rsid w:val="00E621DF"/>
    <w:rsid w:val="00E62CA0"/>
    <w:rsid w:val="00E62ED8"/>
    <w:rsid w:val="00E64788"/>
    <w:rsid w:val="00E6506F"/>
    <w:rsid w:val="00E65744"/>
    <w:rsid w:val="00E65C50"/>
    <w:rsid w:val="00E666E6"/>
    <w:rsid w:val="00E67566"/>
    <w:rsid w:val="00E70F88"/>
    <w:rsid w:val="00E7164D"/>
    <w:rsid w:val="00E72A0C"/>
    <w:rsid w:val="00E72DEA"/>
    <w:rsid w:val="00E73862"/>
    <w:rsid w:val="00E73D6E"/>
    <w:rsid w:val="00E74F4E"/>
    <w:rsid w:val="00E75163"/>
    <w:rsid w:val="00E75F34"/>
    <w:rsid w:val="00E761D1"/>
    <w:rsid w:val="00E7657D"/>
    <w:rsid w:val="00E77029"/>
    <w:rsid w:val="00E776A7"/>
    <w:rsid w:val="00E77804"/>
    <w:rsid w:val="00E77A92"/>
    <w:rsid w:val="00E80B91"/>
    <w:rsid w:val="00E81747"/>
    <w:rsid w:val="00E81D76"/>
    <w:rsid w:val="00E81EA0"/>
    <w:rsid w:val="00E82752"/>
    <w:rsid w:val="00E82D5D"/>
    <w:rsid w:val="00E82DF0"/>
    <w:rsid w:val="00E82F09"/>
    <w:rsid w:val="00E8325D"/>
    <w:rsid w:val="00E83291"/>
    <w:rsid w:val="00E8356C"/>
    <w:rsid w:val="00E8403E"/>
    <w:rsid w:val="00E851B5"/>
    <w:rsid w:val="00E85972"/>
    <w:rsid w:val="00E86D75"/>
    <w:rsid w:val="00E8796A"/>
    <w:rsid w:val="00E87A82"/>
    <w:rsid w:val="00E87E1B"/>
    <w:rsid w:val="00E90009"/>
    <w:rsid w:val="00E900A3"/>
    <w:rsid w:val="00E905DF"/>
    <w:rsid w:val="00E90E19"/>
    <w:rsid w:val="00E910ED"/>
    <w:rsid w:val="00E9315D"/>
    <w:rsid w:val="00E93A19"/>
    <w:rsid w:val="00E93DA2"/>
    <w:rsid w:val="00E94F82"/>
    <w:rsid w:val="00E953ED"/>
    <w:rsid w:val="00E95BA1"/>
    <w:rsid w:val="00E95D1E"/>
    <w:rsid w:val="00E963A5"/>
    <w:rsid w:val="00E96B10"/>
    <w:rsid w:val="00E97330"/>
    <w:rsid w:val="00E97AE2"/>
    <w:rsid w:val="00EA1959"/>
    <w:rsid w:val="00EA2114"/>
    <w:rsid w:val="00EA287C"/>
    <w:rsid w:val="00EA325E"/>
    <w:rsid w:val="00EA3B4A"/>
    <w:rsid w:val="00EA451B"/>
    <w:rsid w:val="00EA463B"/>
    <w:rsid w:val="00EA4B53"/>
    <w:rsid w:val="00EA4D18"/>
    <w:rsid w:val="00EA62A1"/>
    <w:rsid w:val="00EA6594"/>
    <w:rsid w:val="00EA6DDC"/>
    <w:rsid w:val="00EA6F83"/>
    <w:rsid w:val="00EA704D"/>
    <w:rsid w:val="00EA741D"/>
    <w:rsid w:val="00EA7BAE"/>
    <w:rsid w:val="00EB03B2"/>
    <w:rsid w:val="00EB0A2A"/>
    <w:rsid w:val="00EB1AAA"/>
    <w:rsid w:val="00EB1EBE"/>
    <w:rsid w:val="00EB30A7"/>
    <w:rsid w:val="00EB32DB"/>
    <w:rsid w:val="00EB3B03"/>
    <w:rsid w:val="00EB43DB"/>
    <w:rsid w:val="00EB49E4"/>
    <w:rsid w:val="00EB4D7B"/>
    <w:rsid w:val="00EB4F94"/>
    <w:rsid w:val="00EB50FA"/>
    <w:rsid w:val="00EB52D5"/>
    <w:rsid w:val="00EB6991"/>
    <w:rsid w:val="00EB71F0"/>
    <w:rsid w:val="00EB7369"/>
    <w:rsid w:val="00EB7906"/>
    <w:rsid w:val="00EC0CA0"/>
    <w:rsid w:val="00EC1B78"/>
    <w:rsid w:val="00EC22BB"/>
    <w:rsid w:val="00EC3320"/>
    <w:rsid w:val="00EC3365"/>
    <w:rsid w:val="00EC4814"/>
    <w:rsid w:val="00EC4BEF"/>
    <w:rsid w:val="00EC4D9A"/>
    <w:rsid w:val="00EC523F"/>
    <w:rsid w:val="00EC54AD"/>
    <w:rsid w:val="00EC55A5"/>
    <w:rsid w:val="00EC6993"/>
    <w:rsid w:val="00EC6D3C"/>
    <w:rsid w:val="00ED1EE8"/>
    <w:rsid w:val="00ED1FA9"/>
    <w:rsid w:val="00ED23DC"/>
    <w:rsid w:val="00ED2AB9"/>
    <w:rsid w:val="00ED3005"/>
    <w:rsid w:val="00ED39B3"/>
    <w:rsid w:val="00ED3D5B"/>
    <w:rsid w:val="00ED47DC"/>
    <w:rsid w:val="00ED4C76"/>
    <w:rsid w:val="00ED4FBB"/>
    <w:rsid w:val="00ED618C"/>
    <w:rsid w:val="00ED6947"/>
    <w:rsid w:val="00ED6BA6"/>
    <w:rsid w:val="00EE0D7E"/>
    <w:rsid w:val="00EE1123"/>
    <w:rsid w:val="00EE4E72"/>
    <w:rsid w:val="00EE4ED7"/>
    <w:rsid w:val="00EE4F96"/>
    <w:rsid w:val="00EE59AB"/>
    <w:rsid w:val="00EE7620"/>
    <w:rsid w:val="00EE7A2A"/>
    <w:rsid w:val="00EE7B59"/>
    <w:rsid w:val="00EE7EE8"/>
    <w:rsid w:val="00EF06AF"/>
    <w:rsid w:val="00EF0EA9"/>
    <w:rsid w:val="00EF1C7C"/>
    <w:rsid w:val="00EF22A5"/>
    <w:rsid w:val="00EF3C78"/>
    <w:rsid w:val="00EF5BAE"/>
    <w:rsid w:val="00EF76E1"/>
    <w:rsid w:val="00F0053E"/>
    <w:rsid w:val="00F00AB9"/>
    <w:rsid w:val="00F011D7"/>
    <w:rsid w:val="00F01A5C"/>
    <w:rsid w:val="00F02300"/>
    <w:rsid w:val="00F02410"/>
    <w:rsid w:val="00F0304B"/>
    <w:rsid w:val="00F039EC"/>
    <w:rsid w:val="00F059F4"/>
    <w:rsid w:val="00F06248"/>
    <w:rsid w:val="00F067B3"/>
    <w:rsid w:val="00F070E0"/>
    <w:rsid w:val="00F07123"/>
    <w:rsid w:val="00F10A51"/>
    <w:rsid w:val="00F11BAC"/>
    <w:rsid w:val="00F11D12"/>
    <w:rsid w:val="00F134E1"/>
    <w:rsid w:val="00F13743"/>
    <w:rsid w:val="00F14035"/>
    <w:rsid w:val="00F1485D"/>
    <w:rsid w:val="00F14FBC"/>
    <w:rsid w:val="00F15111"/>
    <w:rsid w:val="00F1706C"/>
    <w:rsid w:val="00F203EA"/>
    <w:rsid w:val="00F204A3"/>
    <w:rsid w:val="00F205B5"/>
    <w:rsid w:val="00F20B57"/>
    <w:rsid w:val="00F2135C"/>
    <w:rsid w:val="00F24374"/>
    <w:rsid w:val="00F25362"/>
    <w:rsid w:val="00F25E77"/>
    <w:rsid w:val="00F26571"/>
    <w:rsid w:val="00F26D43"/>
    <w:rsid w:val="00F274EE"/>
    <w:rsid w:val="00F27500"/>
    <w:rsid w:val="00F30707"/>
    <w:rsid w:val="00F30B94"/>
    <w:rsid w:val="00F3214C"/>
    <w:rsid w:val="00F32594"/>
    <w:rsid w:val="00F325CB"/>
    <w:rsid w:val="00F32823"/>
    <w:rsid w:val="00F3299C"/>
    <w:rsid w:val="00F34995"/>
    <w:rsid w:val="00F34DE3"/>
    <w:rsid w:val="00F361C8"/>
    <w:rsid w:val="00F36F19"/>
    <w:rsid w:val="00F376D4"/>
    <w:rsid w:val="00F378D8"/>
    <w:rsid w:val="00F37DB7"/>
    <w:rsid w:val="00F42B59"/>
    <w:rsid w:val="00F43246"/>
    <w:rsid w:val="00F43E5E"/>
    <w:rsid w:val="00F443DE"/>
    <w:rsid w:val="00F457D6"/>
    <w:rsid w:val="00F45EAF"/>
    <w:rsid w:val="00F45EC5"/>
    <w:rsid w:val="00F463AE"/>
    <w:rsid w:val="00F46509"/>
    <w:rsid w:val="00F4666B"/>
    <w:rsid w:val="00F46909"/>
    <w:rsid w:val="00F46FAD"/>
    <w:rsid w:val="00F47961"/>
    <w:rsid w:val="00F500D3"/>
    <w:rsid w:val="00F507D8"/>
    <w:rsid w:val="00F50D7F"/>
    <w:rsid w:val="00F5152A"/>
    <w:rsid w:val="00F52B19"/>
    <w:rsid w:val="00F53061"/>
    <w:rsid w:val="00F53771"/>
    <w:rsid w:val="00F538DE"/>
    <w:rsid w:val="00F54515"/>
    <w:rsid w:val="00F55F82"/>
    <w:rsid w:val="00F56652"/>
    <w:rsid w:val="00F56CD0"/>
    <w:rsid w:val="00F57C15"/>
    <w:rsid w:val="00F60569"/>
    <w:rsid w:val="00F605CC"/>
    <w:rsid w:val="00F6069B"/>
    <w:rsid w:val="00F61D37"/>
    <w:rsid w:val="00F63E78"/>
    <w:rsid w:val="00F63EEC"/>
    <w:rsid w:val="00F64160"/>
    <w:rsid w:val="00F6448D"/>
    <w:rsid w:val="00F64577"/>
    <w:rsid w:val="00F64FE2"/>
    <w:rsid w:val="00F65908"/>
    <w:rsid w:val="00F662E8"/>
    <w:rsid w:val="00F70634"/>
    <w:rsid w:val="00F7092E"/>
    <w:rsid w:val="00F71351"/>
    <w:rsid w:val="00F71BC6"/>
    <w:rsid w:val="00F72639"/>
    <w:rsid w:val="00F73466"/>
    <w:rsid w:val="00F73B57"/>
    <w:rsid w:val="00F74E0C"/>
    <w:rsid w:val="00F75A0B"/>
    <w:rsid w:val="00F75C5C"/>
    <w:rsid w:val="00F75D10"/>
    <w:rsid w:val="00F75E69"/>
    <w:rsid w:val="00F769D6"/>
    <w:rsid w:val="00F76D0C"/>
    <w:rsid w:val="00F7714E"/>
    <w:rsid w:val="00F81BC0"/>
    <w:rsid w:val="00F82106"/>
    <w:rsid w:val="00F824CF"/>
    <w:rsid w:val="00F83033"/>
    <w:rsid w:val="00F831B5"/>
    <w:rsid w:val="00F8498C"/>
    <w:rsid w:val="00F84C94"/>
    <w:rsid w:val="00F858CC"/>
    <w:rsid w:val="00F86D3D"/>
    <w:rsid w:val="00F87622"/>
    <w:rsid w:val="00F87714"/>
    <w:rsid w:val="00F9050E"/>
    <w:rsid w:val="00F927B2"/>
    <w:rsid w:val="00F92937"/>
    <w:rsid w:val="00F93B7D"/>
    <w:rsid w:val="00F9499D"/>
    <w:rsid w:val="00F9546F"/>
    <w:rsid w:val="00F95B8D"/>
    <w:rsid w:val="00F96657"/>
    <w:rsid w:val="00F96BEE"/>
    <w:rsid w:val="00F96DD9"/>
    <w:rsid w:val="00F9772B"/>
    <w:rsid w:val="00F97BDE"/>
    <w:rsid w:val="00F97C4A"/>
    <w:rsid w:val="00FA1B45"/>
    <w:rsid w:val="00FA4025"/>
    <w:rsid w:val="00FA4749"/>
    <w:rsid w:val="00FA4CCC"/>
    <w:rsid w:val="00FA559F"/>
    <w:rsid w:val="00FA65BD"/>
    <w:rsid w:val="00FA744D"/>
    <w:rsid w:val="00FA7EB5"/>
    <w:rsid w:val="00FB1713"/>
    <w:rsid w:val="00FB19E8"/>
    <w:rsid w:val="00FB1E32"/>
    <w:rsid w:val="00FB264B"/>
    <w:rsid w:val="00FB2DC7"/>
    <w:rsid w:val="00FB314A"/>
    <w:rsid w:val="00FB37D7"/>
    <w:rsid w:val="00FB3BE4"/>
    <w:rsid w:val="00FB4808"/>
    <w:rsid w:val="00FB4999"/>
    <w:rsid w:val="00FB5BB3"/>
    <w:rsid w:val="00FB67C9"/>
    <w:rsid w:val="00FB6DEC"/>
    <w:rsid w:val="00FB7133"/>
    <w:rsid w:val="00FC04FB"/>
    <w:rsid w:val="00FC0AD4"/>
    <w:rsid w:val="00FC0FE6"/>
    <w:rsid w:val="00FC199C"/>
    <w:rsid w:val="00FC1AB0"/>
    <w:rsid w:val="00FC2B4A"/>
    <w:rsid w:val="00FC2C34"/>
    <w:rsid w:val="00FC30E7"/>
    <w:rsid w:val="00FC3FFA"/>
    <w:rsid w:val="00FC42D7"/>
    <w:rsid w:val="00FC4805"/>
    <w:rsid w:val="00FC4B19"/>
    <w:rsid w:val="00FC7066"/>
    <w:rsid w:val="00FC70C5"/>
    <w:rsid w:val="00FC7747"/>
    <w:rsid w:val="00FC7CE7"/>
    <w:rsid w:val="00FC7D3E"/>
    <w:rsid w:val="00FD0840"/>
    <w:rsid w:val="00FD0AE6"/>
    <w:rsid w:val="00FD1ACD"/>
    <w:rsid w:val="00FD1DA6"/>
    <w:rsid w:val="00FD259D"/>
    <w:rsid w:val="00FD439B"/>
    <w:rsid w:val="00FD469F"/>
    <w:rsid w:val="00FD4B86"/>
    <w:rsid w:val="00FD4CE0"/>
    <w:rsid w:val="00FD668A"/>
    <w:rsid w:val="00FD67E5"/>
    <w:rsid w:val="00FD7E1A"/>
    <w:rsid w:val="00FE16B0"/>
    <w:rsid w:val="00FE25CA"/>
    <w:rsid w:val="00FE2BD9"/>
    <w:rsid w:val="00FE4407"/>
    <w:rsid w:val="00FE5011"/>
    <w:rsid w:val="00FE6F28"/>
    <w:rsid w:val="00FF0711"/>
    <w:rsid w:val="00FF1FE9"/>
    <w:rsid w:val="00FF2DC8"/>
    <w:rsid w:val="00FF35A8"/>
    <w:rsid w:val="00FF377A"/>
    <w:rsid w:val="00FF4695"/>
    <w:rsid w:val="00FF6BC3"/>
    <w:rsid w:val="00FF6FF6"/>
    <w:rsid w:val="330F43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7BE"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D327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32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59"/>
    <w:rsid w:val="00D327BE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sid w:val="00D327BE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D327BE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4422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442292"/>
    <w:rPr>
      <w:rFonts w:ascii="宋体" w:eastAsia="宋体" w:hAnsi="宋体" w:cs="宋体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727B3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27B3D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5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BB6701-0B5B-46FF-A51F-78C7D9CAF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Pages>4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海军</dc:creator>
  <cp:lastModifiedBy>admin</cp:lastModifiedBy>
  <cp:revision>17</cp:revision>
  <cp:lastPrinted>2022-05-31T02:05:00Z</cp:lastPrinted>
  <dcterms:created xsi:type="dcterms:W3CDTF">2020-08-25T01:51:00Z</dcterms:created>
  <dcterms:modified xsi:type="dcterms:W3CDTF">2022-11-17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